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0B63B8" w14:textId="77777777" w:rsidR="00550F44" w:rsidRDefault="00550F44" w:rsidP="00550F44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Baseline questionnaire</w:t>
      </w:r>
    </w:p>
    <w:p w14:paraId="58FD3F7E" w14:textId="77777777" w:rsidR="00550F44" w:rsidRDefault="00550F44" w:rsidP="00550F44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0679A0B7" w14:textId="08132F5A" w:rsidR="00550F44" w:rsidRDefault="00550F44" w:rsidP="00550F44">
      <w:pPr>
        <w:spacing w:line="240" w:lineRule="atLeas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76929542" wp14:editId="3B24A678">
                <wp:simplePos x="0" y="0"/>
                <wp:positionH relativeFrom="column">
                  <wp:posOffset>3476625</wp:posOffset>
                </wp:positionH>
                <wp:positionV relativeFrom="paragraph">
                  <wp:posOffset>392430</wp:posOffset>
                </wp:positionV>
                <wp:extent cx="3239770" cy="8251825"/>
                <wp:effectExtent l="0" t="0" r="0" b="0"/>
                <wp:wrapSquare wrapText="bothSides"/>
                <wp:docPr id="352711075" name="文本框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9770" cy="8251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52A492" w14:textId="77777777" w:rsidR="00550F44" w:rsidRDefault="00550F44" w:rsidP="00550F44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</w:rPr>
                              <w:t>7.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Your current living situation.</w:t>
                            </w:r>
                          </w:p>
                          <w:p w14:paraId="7A80388C" w14:textId="77777777" w:rsidR="00550F44" w:rsidRDefault="00550F44" w:rsidP="00550F4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 xml:space="preserve">A.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Living with spouse</w:t>
                            </w:r>
                          </w:p>
                          <w:p w14:paraId="240645F4" w14:textId="77777777" w:rsidR="00550F44" w:rsidRDefault="00550F44" w:rsidP="00550F4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 xml:space="preserve">B.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Living with someone not your spouse</w:t>
                            </w:r>
                          </w:p>
                          <w:p w14:paraId="1FB6551E" w14:textId="77777777" w:rsidR="00550F44" w:rsidRDefault="00550F44" w:rsidP="00550F4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 xml:space="preserve">C.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Living alone</w:t>
                            </w:r>
                          </w:p>
                          <w:p w14:paraId="30EC3192" w14:textId="77777777" w:rsidR="00550F44" w:rsidRDefault="00550F44" w:rsidP="00550F4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</w:rPr>
                              <w:t xml:space="preserve">8.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Distance from your current residence to the vaccination site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</w:rPr>
                              <w:t>.</w:t>
                            </w:r>
                          </w:p>
                          <w:p w14:paraId="7036876D" w14:textId="77777777" w:rsidR="00550F44" w:rsidRDefault="00550F44" w:rsidP="00550F4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A.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Within 1 kilometer</w:t>
                            </w:r>
                          </w:p>
                          <w:p w14:paraId="76F6552F" w14:textId="77777777" w:rsidR="00550F44" w:rsidRDefault="00550F44" w:rsidP="00550F4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 xml:space="preserve">B.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[1-3) kilometers</w:t>
                            </w:r>
                          </w:p>
                          <w:p w14:paraId="632EDE30" w14:textId="77777777" w:rsidR="00550F44" w:rsidRDefault="00550F44" w:rsidP="00550F4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 xml:space="preserve">C.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[3-5) kilometers</w:t>
                            </w:r>
                          </w:p>
                          <w:p w14:paraId="180EC9DB" w14:textId="77777777" w:rsidR="00550F44" w:rsidRDefault="00550F44" w:rsidP="00550F4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 xml:space="preserve">D.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More than 5 kilometers</w:t>
                            </w:r>
                          </w:p>
                          <w:p w14:paraId="0A62980D" w14:textId="77777777" w:rsidR="00550F44" w:rsidRDefault="00550F44" w:rsidP="00550F44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</w:rPr>
                              <w:t>9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. Have you smoked in the last six months?</w:t>
                            </w:r>
                          </w:p>
                          <w:p w14:paraId="036FD4C3" w14:textId="77777777" w:rsidR="00550F44" w:rsidRDefault="00550F44" w:rsidP="00550F4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 xml:space="preserve">A.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Regularly</w:t>
                            </w:r>
                          </w:p>
                          <w:p w14:paraId="7441EC7E" w14:textId="77777777" w:rsidR="00550F44" w:rsidRDefault="00550F44" w:rsidP="00550F4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 xml:space="preserve">B.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Occasional</w:t>
                            </w:r>
                          </w:p>
                          <w:p w14:paraId="201A8BB2" w14:textId="77777777" w:rsidR="00550F44" w:rsidRDefault="00550F44" w:rsidP="00550F4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 xml:space="preserve">C.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Never smoked</w:t>
                            </w:r>
                          </w:p>
                          <w:p w14:paraId="356DF120" w14:textId="77777777" w:rsidR="00550F44" w:rsidRDefault="00550F44" w:rsidP="00550F44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</w:rPr>
                              <w:t>0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. Have you consumed alcohol in the last six months?</w:t>
                            </w:r>
                          </w:p>
                          <w:p w14:paraId="55C81AB6" w14:textId="77777777" w:rsidR="00550F44" w:rsidRDefault="00550F44" w:rsidP="00550F4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 xml:space="preserve">A.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Regularly</w:t>
                            </w:r>
                          </w:p>
                          <w:p w14:paraId="78B599E5" w14:textId="77777777" w:rsidR="00550F44" w:rsidRDefault="00550F44" w:rsidP="00550F4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 xml:space="preserve">B.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Occasional</w:t>
                            </w:r>
                          </w:p>
                          <w:p w14:paraId="69DDE7F7" w14:textId="77777777" w:rsidR="00550F44" w:rsidRDefault="00550F44" w:rsidP="00550F4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 xml:space="preserve">C.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Never smoked</w:t>
                            </w:r>
                          </w:p>
                          <w:p w14:paraId="0118DFA7" w14:textId="77777777" w:rsidR="00550F44" w:rsidRDefault="00550F44" w:rsidP="00550F4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. In the past year, have you ever suffered from any of the following diseases?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Multiple choice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)</w:t>
                            </w:r>
                          </w:p>
                          <w:p w14:paraId="3248B2E1" w14:textId="77777777" w:rsidR="00550F44" w:rsidRDefault="00550F44" w:rsidP="00550F4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 xml:space="preserve">A.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Metabolic diseases: hypertension, hyperglycemia, hyperlipidemia, etc.</w:t>
                            </w:r>
                          </w:p>
                          <w:p w14:paraId="2A0337D5" w14:textId="77777777" w:rsidR="00550F44" w:rsidRDefault="00550F44" w:rsidP="00550F4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B.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Digestive system diseases: chronic gastritis, chronic liver disease, stomach cancer, etc.</w:t>
                            </w:r>
                          </w:p>
                          <w:p w14:paraId="5881C067" w14:textId="77777777" w:rsidR="00550F44" w:rsidRDefault="00550F44" w:rsidP="00550F4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C.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Skeletal system diseases: osteoarthritis, osteomalacia, osteoporosis, etc.</w:t>
                            </w:r>
                          </w:p>
                          <w:p w14:paraId="04BF25B2" w14:textId="77777777" w:rsidR="00550F44" w:rsidRDefault="00550F44" w:rsidP="00550F4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 xml:space="preserve">D.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Respiratory system diseases: pneumonia, chronic bronchitis, bronchiectasis, chronic obstructive pulmonary disease, lung cancer, etc.</w:t>
                            </w:r>
                          </w:p>
                          <w:p w14:paraId="3415D99C" w14:textId="77777777" w:rsidR="00550F44" w:rsidRDefault="00550F44" w:rsidP="00550F4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E.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Cardiovascular system disease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: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cerebral infarction, coronary heart disease, angina pectoris, acute myocardial infarction, congenital heart disease, rheumatic heart disease, etc.)</w:t>
                            </w:r>
                          </w:p>
                          <w:p w14:paraId="4549F523" w14:textId="77777777" w:rsidR="00550F44" w:rsidRDefault="00550F44" w:rsidP="00550F4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F.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None of the above</w:t>
                            </w:r>
                          </w:p>
                          <w:p w14:paraId="414E13C9" w14:textId="77777777" w:rsidR="00550F44" w:rsidRDefault="00550F44" w:rsidP="00550F44">
                            <w:pPr>
                              <w:spacing w:line="240" w:lineRule="atLeast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6929542" id="_x0000_t202" coordsize="21600,21600" o:spt="202" path="m,l,21600r21600,l21600,xe">
                <v:stroke joinstyle="miter"/>
                <v:path gradientshapeok="t" o:connecttype="rect"/>
              </v:shapetype>
              <v:shape id="文本框 7" o:spid="_x0000_s1026" type="#_x0000_t202" style="position:absolute;left:0;text-align:left;margin-left:273.75pt;margin-top:30.9pt;width:255.1pt;height:649.7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">
                <v:textbox>
                  <w:txbxContent>
                    <w:p w14:paraId="2152A492" w14:textId="77777777" w:rsidR="00550F44" w:rsidRDefault="00550F44" w:rsidP="00550F44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</w:rPr>
                        <w:t>7.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Your current living situation.</w:t>
                      </w:r>
                    </w:p>
                    <w:p w14:paraId="7A80388C" w14:textId="77777777" w:rsidR="00550F44" w:rsidRDefault="00550F44" w:rsidP="00550F44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 xml:space="preserve">A. </w:t>
                      </w:r>
                      <w:r>
                        <w:rPr>
                          <w:rFonts w:ascii="Times New Roman" w:hAnsi="Times New Roman" w:cs="Times New Roman"/>
                        </w:rPr>
                        <w:t>Living with spouse</w:t>
                      </w:r>
                    </w:p>
                    <w:p w14:paraId="240645F4" w14:textId="77777777" w:rsidR="00550F44" w:rsidRDefault="00550F44" w:rsidP="00550F44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 xml:space="preserve">B. </w:t>
                      </w:r>
                      <w:r>
                        <w:rPr>
                          <w:rFonts w:ascii="Times New Roman" w:hAnsi="Times New Roman" w:cs="Times New Roman"/>
                        </w:rPr>
                        <w:t>Living with someone not your spouse</w:t>
                      </w:r>
                    </w:p>
                    <w:p w14:paraId="1FB6551E" w14:textId="77777777" w:rsidR="00550F44" w:rsidRDefault="00550F44" w:rsidP="00550F44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 xml:space="preserve">C. </w:t>
                      </w:r>
                      <w:r>
                        <w:rPr>
                          <w:rFonts w:ascii="Times New Roman" w:hAnsi="Times New Roman" w:cs="Times New Roman"/>
                        </w:rPr>
                        <w:t>Living alone</w:t>
                      </w:r>
                    </w:p>
                    <w:p w14:paraId="30EC3192" w14:textId="77777777" w:rsidR="00550F44" w:rsidRDefault="00550F44" w:rsidP="00550F44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</w:rPr>
                        <w:t xml:space="preserve">8.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Distance from your current residence to the vaccination site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</w:rPr>
                        <w:t>.</w:t>
                      </w:r>
                    </w:p>
                    <w:p w14:paraId="7036876D" w14:textId="77777777" w:rsidR="00550F44" w:rsidRDefault="00550F44" w:rsidP="00550F44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A.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Within 1 kilometer</w:t>
                      </w:r>
                    </w:p>
                    <w:p w14:paraId="76F6552F" w14:textId="77777777" w:rsidR="00550F44" w:rsidRDefault="00550F44" w:rsidP="00550F44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 xml:space="preserve">B. </w:t>
                      </w:r>
                      <w:r>
                        <w:rPr>
                          <w:rFonts w:ascii="Times New Roman" w:hAnsi="Times New Roman" w:cs="Times New Roman"/>
                        </w:rPr>
                        <w:t>[1-3) kilometers</w:t>
                      </w:r>
                    </w:p>
                    <w:p w14:paraId="632EDE30" w14:textId="77777777" w:rsidR="00550F44" w:rsidRDefault="00550F44" w:rsidP="00550F44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 xml:space="preserve">C. </w:t>
                      </w:r>
                      <w:r>
                        <w:rPr>
                          <w:rFonts w:ascii="Times New Roman" w:hAnsi="Times New Roman" w:cs="Times New Roman"/>
                        </w:rPr>
                        <w:t>[3-5) kilometers</w:t>
                      </w:r>
                    </w:p>
                    <w:p w14:paraId="180EC9DB" w14:textId="77777777" w:rsidR="00550F44" w:rsidRDefault="00550F44" w:rsidP="00550F44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 xml:space="preserve">D. </w:t>
                      </w:r>
                      <w:r>
                        <w:rPr>
                          <w:rFonts w:ascii="Times New Roman" w:hAnsi="Times New Roman" w:cs="Times New Roman"/>
                        </w:rPr>
                        <w:t>More than 5 kilometers</w:t>
                      </w:r>
                    </w:p>
                    <w:p w14:paraId="0A62980D" w14:textId="77777777" w:rsidR="00550F44" w:rsidRDefault="00550F44" w:rsidP="00550F44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</w:rPr>
                        <w:t>9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. Have you smoked in the last six months?</w:t>
                      </w:r>
                    </w:p>
                    <w:p w14:paraId="036FD4C3" w14:textId="77777777" w:rsidR="00550F44" w:rsidRDefault="00550F44" w:rsidP="00550F44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 xml:space="preserve">A. </w:t>
                      </w:r>
                      <w:r>
                        <w:rPr>
                          <w:rFonts w:ascii="Times New Roman" w:hAnsi="Times New Roman" w:cs="Times New Roman"/>
                        </w:rPr>
                        <w:t>Regularly</w:t>
                      </w:r>
                    </w:p>
                    <w:p w14:paraId="7441EC7E" w14:textId="77777777" w:rsidR="00550F44" w:rsidRDefault="00550F44" w:rsidP="00550F44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 xml:space="preserve">B. </w:t>
                      </w:r>
                      <w:r>
                        <w:rPr>
                          <w:rFonts w:ascii="Times New Roman" w:hAnsi="Times New Roman" w:cs="Times New Roman"/>
                        </w:rPr>
                        <w:t>Occasional</w:t>
                      </w:r>
                    </w:p>
                    <w:p w14:paraId="201A8BB2" w14:textId="77777777" w:rsidR="00550F44" w:rsidRDefault="00550F44" w:rsidP="00550F44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 xml:space="preserve">C. </w:t>
                      </w:r>
                      <w:r>
                        <w:rPr>
                          <w:rFonts w:ascii="Times New Roman" w:hAnsi="Times New Roman" w:cs="Times New Roman"/>
                        </w:rPr>
                        <w:t>Never smoked</w:t>
                      </w:r>
                    </w:p>
                    <w:p w14:paraId="356DF120" w14:textId="77777777" w:rsidR="00550F44" w:rsidRDefault="00550F44" w:rsidP="00550F44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1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</w:rPr>
                        <w:t>0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. Have you consumed alcohol in the last six months?</w:t>
                      </w:r>
                    </w:p>
                    <w:p w14:paraId="55C81AB6" w14:textId="77777777" w:rsidR="00550F44" w:rsidRDefault="00550F44" w:rsidP="00550F44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 xml:space="preserve">A. </w:t>
                      </w:r>
                      <w:r>
                        <w:rPr>
                          <w:rFonts w:ascii="Times New Roman" w:hAnsi="Times New Roman" w:cs="Times New Roman"/>
                        </w:rPr>
                        <w:t>Regularly</w:t>
                      </w:r>
                    </w:p>
                    <w:p w14:paraId="78B599E5" w14:textId="77777777" w:rsidR="00550F44" w:rsidRDefault="00550F44" w:rsidP="00550F44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 xml:space="preserve">B. </w:t>
                      </w:r>
                      <w:r>
                        <w:rPr>
                          <w:rFonts w:ascii="Times New Roman" w:hAnsi="Times New Roman" w:cs="Times New Roman"/>
                        </w:rPr>
                        <w:t>Occasional</w:t>
                      </w:r>
                    </w:p>
                    <w:p w14:paraId="69DDE7F7" w14:textId="77777777" w:rsidR="00550F44" w:rsidRDefault="00550F44" w:rsidP="00550F44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 xml:space="preserve">C. </w:t>
                      </w:r>
                      <w:r>
                        <w:rPr>
                          <w:rFonts w:ascii="Times New Roman" w:hAnsi="Times New Roman" w:cs="Times New Roman"/>
                        </w:rPr>
                        <w:t>Never smoked</w:t>
                      </w:r>
                    </w:p>
                    <w:p w14:paraId="0118DFA7" w14:textId="77777777" w:rsidR="00550F44" w:rsidRDefault="00550F44" w:rsidP="00550F44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1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</w:rPr>
                        <w:t>1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. In the past year, have you ever suffered from any of the following diseases?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</w:rPr>
                        <w:t>Multiple choice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)</w:t>
                      </w:r>
                    </w:p>
                    <w:p w14:paraId="3248B2E1" w14:textId="77777777" w:rsidR="00550F44" w:rsidRDefault="00550F44" w:rsidP="00550F44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 xml:space="preserve">A. </w:t>
                      </w:r>
                      <w:r>
                        <w:rPr>
                          <w:rFonts w:ascii="Times New Roman" w:hAnsi="Times New Roman" w:cs="Times New Roman"/>
                        </w:rPr>
                        <w:t>Metabolic diseases: hypertension, hyperglycemia, hyperlipidemia, etc.</w:t>
                      </w:r>
                    </w:p>
                    <w:p w14:paraId="2A0337D5" w14:textId="77777777" w:rsidR="00550F44" w:rsidRDefault="00550F44" w:rsidP="00550F44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B.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Digestive system diseases: chronic gastritis, chronic liver disease, stomach cancer, etc.</w:t>
                      </w:r>
                    </w:p>
                    <w:p w14:paraId="5881C067" w14:textId="77777777" w:rsidR="00550F44" w:rsidRDefault="00550F44" w:rsidP="00550F44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C.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Skeletal system diseases: osteoarthritis, osteomalacia, osteoporosis, etc.</w:t>
                      </w:r>
                    </w:p>
                    <w:p w14:paraId="04BF25B2" w14:textId="77777777" w:rsidR="00550F44" w:rsidRDefault="00550F44" w:rsidP="00550F44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 xml:space="preserve">D. </w:t>
                      </w:r>
                      <w:r>
                        <w:rPr>
                          <w:rFonts w:ascii="Times New Roman" w:hAnsi="Times New Roman" w:cs="Times New Roman"/>
                        </w:rPr>
                        <w:t>Respiratory system diseases: pneumonia, chronic bronchitis, bronchiectasis, chronic obstructive pulmonary disease, lung cancer, etc.</w:t>
                      </w:r>
                    </w:p>
                    <w:p w14:paraId="3415D99C" w14:textId="77777777" w:rsidR="00550F44" w:rsidRDefault="00550F44" w:rsidP="00550F44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E.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Cardiovascular system diseases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: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cerebral infarction, coronary heart disease, angina pectoris, acute myocardial infarction, congenital heart disease, rheumatic heart disease, etc.)</w:t>
                      </w:r>
                    </w:p>
                    <w:p w14:paraId="4549F523" w14:textId="77777777" w:rsidR="00550F44" w:rsidRDefault="00550F44" w:rsidP="00550F44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F.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None of the above</w:t>
                      </w:r>
                    </w:p>
                    <w:p w14:paraId="414E13C9" w14:textId="77777777" w:rsidR="00550F44" w:rsidRDefault="00550F44" w:rsidP="00550F44">
                      <w:pPr>
                        <w:spacing w:line="240" w:lineRule="atLeast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CA273EC" wp14:editId="581E8A10">
                <wp:simplePos x="0" y="0"/>
                <wp:positionH relativeFrom="column">
                  <wp:posOffset>-69215</wp:posOffset>
                </wp:positionH>
                <wp:positionV relativeFrom="paragraph">
                  <wp:posOffset>392430</wp:posOffset>
                </wp:positionV>
                <wp:extent cx="3239770" cy="8251825"/>
                <wp:effectExtent l="0" t="0" r="0" b="0"/>
                <wp:wrapSquare wrapText="bothSides"/>
                <wp:docPr id="1119431200" name="文本框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9770" cy="8251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C899C8" w14:textId="77777777" w:rsidR="00550F44" w:rsidRDefault="00550F44" w:rsidP="00550F44">
                            <w:pPr>
                              <w:spacing w:line="240" w:lineRule="atLeast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Part 1. Socio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demographic information</w:t>
                            </w:r>
                          </w:p>
                          <w:p w14:paraId="5AC08BC2" w14:textId="77777777" w:rsidR="00550F44" w:rsidRDefault="00550F44" w:rsidP="00550F44">
                            <w:pPr>
                              <w:spacing w:line="240" w:lineRule="atLeast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</w:p>
                          <w:p w14:paraId="27BE864B" w14:textId="77777777" w:rsidR="00550F44" w:rsidRDefault="00550F44" w:rsidP="00550F44">
                            <w:pPr>
                              <w:spacing w:line="240" w:lineRule="atLeas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. Your gender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：</w:t>
                            </w:r>
                          </w:p>
                          <w:p w14:paraId="5332A58A" w14:textId="77777777" w:rsidR="00550F44" w:rsidRDefault="00550F44" w:rsidP="00550F44">
                            <w:pPr>
                              <w:spacing w:line="240" w:lineRule="atLeas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A. Male</w:t>
                            </w:r>
                          </w:p>
                          <w:p w14:paraId="5905851C" w14:textId="77777777" w:rsidR="00550F44" w:rsidRDefault="00550F44" w:rsidP="00550F44">
                            <w:pPr>
                              <w:spacing w:line="240" w:lineRule="atLeas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B. Female</w:t>
                            </w:r>
                          </w:p>
                          <w:p w14:paraId="43D0652E" w14:textId="77777777" w:rsidR="00550F44" w:rsidRDefault="00550F44" w:rsidP="00550F44">
                            <w:pPr>
                              <w:spacing w:line="240" w:lineRule="atLeast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. Your current legal marriage status i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：</w:t>
                            </w:r>
                          </w:p>
                          <w:p w14:paraId="2CC65FAB" w14:textId="77777777" w:rsidR="00550F44" w:rsidRDefault="00550F44" w:rsidP="00550F44">
                            <w:pPr>
                              <w:spacing w:line="240" w:lineRule="atLeas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A. Unmarried (living alone)</w:t>
                            </w:r>
                          </w:p>
                          <w:p w14:paraId="5150E150" w14:textId="77777777" w:rsidR="00550F44" w:rsidRDefault="00550F44" w:rsidP="00550F44">
                            <w:pPr>
                              <w:spacing w:line="240" w:lineRule="atLeas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B. Unmarried (cohabiting)</w:t>
                            </w:r>
                          </w:p>
                          <w:p w14:paraId="26E08AC3" w14:textId="77777777" w:rsidR="00550F44" w:rsidRDefault="00550F44" w:rsidP="00550F44">
                            <w:pPr>
                              <w:spacing w:line="240" w:lineRule="atLeas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C. Married</w:t>
                            </w:r>
                          </w:p>
                          <w:p w14:paraId="0F38265F" w14:textId="77777777" w:rsidR="00550F44" w:rsidRDefault="00550F44" w:rsidP="00550F44">
                            <w:pPr>
                              <w:spacing w:line="240" w:lineRule="atLeas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D. Divorced or widowed</w:t>
                            </w:r>
                          </w:p>
                          <w:p w14:paraId="7824C195" w14:textId="77777777" w:rsidR="00550F44" w:rsidRDefault="00550F44" w:rsidP="00550F44">
                            <w:pPr>
                              <w:spacing w:line="240" w:lineRule="atLeast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</w:rPr>
                              <w:t>3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. Your highest educational level is:</w:t>
                            </w:r>
                          </w:p>
                          <w:p w14:paraId="35235E60" w14:textId="77777777" w:rsidR="00550F44" w:rsidRDefault="00550F44" w:rsidP="00550F44">
                            <w:pPr>
                              <w:spacing w:line="240" w:lineRule="atLeas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A. Graduate students and above</w:t>
                            </w:r>
                          </w:p>
                          <w:p w14:paraId="28E85C6C" w14:textId="77777777" w:rsidR="00550F44" w:rsidRDefault="00550F44" w:rsidP="00550F44">
                            <w:pPr>
                              <w:spacing w:line="240" w:lineRule="atLeas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B. University undergraduate</w:t>
                            </w:r>
                          </w:p>
                          <w:p w14:paraId="752E6303" w14:textId="77777777" w:rsidR="00550F44" w:rsidRDefault="00550F44" w:rsidP="00550F44">
                            <w:pPr>
                              <w:spacing w:line="240" w:lineRule="atLeas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C. College</w:t>
                            </w:r>
                          </w:p>
                          <w:p w14:paraId="0F996ABF" w14:textId="77777777" w:rsidR="00550F44" w:rsidRDefault="00550F44" w:rsidP="00550F44">
                            <w:pPr>
                              <w:spacing w:line="240" w:lineRule="atLeas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D. High school</w:t>
                            </w:r>
                          </w:p>
                          <w:p w14:paraId="0BA0D038" w14:textId="77777777" w:rsidR="00550F44" w:rsidRDefault="00550F44" w:rsidP="00550F44">
                            <w:pPr>
                              <w:spacing w:line="240" w:lineRule="atLeas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E. Junior high school </w:t>
                            </w:r>
                          </w:p>
                          <w:p w14:paraId="3360BBFA" w14:textId="77777777" w:rsidR="00550F44" w:rsidRDefault="00550F44" w:rsidP="00550F44">
                            <w:pPr>
                              <w:spacing w:line="240" w:lineRule="atLeas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F. Elementary school</w:t>
                            </w:r>
                          </w:p>
                          <w:p w14:paraId="2118322D" w14:textId="77777777" w:rsidR="00550F44" w:rsidRDefault="00550F44" w:rsidP="00550F44">
                            <w:pPr>
                              <w:spacing w:line="240" w:lineRule="atLeast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</w:rPr>
                              <w:t>4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. Your current occupation i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：</w:t>
                            </w:r>
                          </w:p>
                          <w:p w14:paraId="38499F59" w14:textId="77777777" w:rsidR="00550F44" w:rsidRDefault="00550F44" w:rsidP="00550F44">
                            <w:pPr>
                              <w:spacing w:line="240" w:lineRule="atLeas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A. Company staff (white collar or office work)</w:t>
                            </w:r>
                          </w:p>
                          <w:p w14:paraId="7B72D93E" w14:textId="77777777" w:rsidR="00550F44" w:rsidRDefault="00550F44" w:rsidP="00550F44">
                            <w:pPr>
                              <w:spacing w:line="240" w:lineRule="atLeas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B. Businessman/self-employed</w:t>
                            </w:r>
                          </w:p>
                          <w:p w14:paraId="00051D68" w14:textId="77777777" w:rsidR="00550F44" w:rsidRDefault="00550F44" w:rsidP="00550F44">
                            <w:pPr>
                              <w:spacing w:line="240" w:lineRule="atLeas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C. Urban laborer (including migrant workers)</w:t>
                            </w:r>
                          </w:p>
                          <w:p w14:paraId="5F45D840" w14:textId="77777777" w:rsidR="00550F44" w:rsidRDefault="00550F44" w:rsidP="00550F44">
                            <w:pPr>
                              <w:spacing w:line="240" w:lineRule="atLeas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D. Unemployed/housewife/househusband</w:t>
                            </w:r>
                          </w:p>
                          <w:p w14:paraId="1585F54F" w14:textId="77777777" w:rsidR="00550F44" w:rsidRDefault="00550F44" w:rsidP="00550F44">
                            <w:pPr>
                              <w:spacing w:line="240" w:lineRule="atLeas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E. Teachers/Civil servants</w:t>
                            </w:r>
                          </w:p>
                          <w:p w14:paraId="4F2081CF" w14:textId="77777777" w:rsidR="00550F44" w:rsidRDefault="00550F44" w:rsidP="00550F44">
                            <w:pPr>
                              <w:spacing w:line="240" w:lineRule="atLeas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/Enterprise workers/Healthcare workers</w:t>
                            </w:r>
                          </w:p>
                          <w:p w14:paraId="2D20BF30" w14:textId="77777777" w:rsidR="00550F44" w:rsidRDefault="00550F44" w:rsidP="00550F44">
                            <w:pPr>
                              <w:spacing w:line="240" w:lineRule="atLeas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F. Farmer (working in rural areas)</w:t>
                            </w:r>
                          </w:p>
                          <w:p w14:paraId="5C5357DF" w14:textId="77777777" w:rsidR="00550F44" w:rsidRDefault="00550F44" w:rsidP="00550F44">
                            <w:pPr>
                              <w:spacing w:line="240" w:lineRule="atLeas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G. Retired</w:t>
                            </w:r>
                          </w:p>
                          <w:p w14:paraId="045EF223" w14:textId="77777777" w:rsidR="00550F44" w:rsidRDefault="00550F44" w:rsidP="00550F44">
                            <w:pPr>
                              <w:spacing w:line="240" w:lineRule="atLeas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H. Freelance</w:t>
                            </w:r>
                          </w:p>
                          <w:p w14:paraId="497BE050" w14:textId="77777777" w:rsidR="00550F44" w:rsidRDefault="00550F44" w:rsidP="00550F44">
                            <w:pPr>
                              <w:spacing w:line="240" w:lineRule="atLeast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</w:rPr>
                              <w:t>5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. Your current income per month:</w:t>
                            </w:r>
                          </w:p>
                          <w:p w14:paraId="30592E5C" w14:textId="77777777" w:rsidR="00550F44" w:rsidRDefault="00550F44" w:rsidP="00550F44">
                            <w:pPr>
                              <w:spacing w:line="240" w:lineRule="atLeas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A. No income</w:t>
                            </w:r>
                          </w:p>
                          <w:p w14:paraId="68545C55" w14:textId="77777777" w:rsidR="00550F44" w:rsidRDefault="00550F44" w:rsidP="00550F44">
                            <w:pPr>
                              <w:spacing w:line="240" w:lineRule="atLeas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B. (0,2000)RMB</w:t>
                            </w:r>
                          </w:p>
                          <w:p w14:paraId="07670BB7" w14:textId="77777777" w:rsidR="00550F44" w:rsidRDefault="00550F44" w:rsidP="00550F44">
                            <w:pPr>
                              <w:spacing w:line="240" w:lineRule="atLeas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C. [2000,3000) RMB</w:t>
                            </w:r>
                          </w:p>
                          <w:p w14:paraId="17390F00" w14:textId="77777777" w:rsidR="00550F44" w:rsidRDefault="00550F44" w:rsidP="00550F4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D. [3000,5000) RMB</w:t>
                            </w:r>
                          </w:p>
                          <w:p w14:paraId="03012A3A" w14:textId="77777777" w:rsidR="00550F44" w:rsidRDefault="00550F44" w:rsidP="00550F4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E. [5000,10000) RMB</w:t>
                            </w:r>
                          </w:p>
                          <w:p w14:paraId="5EBDA186" w14:textId="77777777" w:rsidR="00550F44" w:rsidRDefault="00550F44" w:rsidP="00550F4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F. 10000 RMB or above</w:t>
                            </w:r>
                          </w:p>
                          <w:p w14:paraId="2BEA8333" w14:textId="77777777" w:rsidR="00550F44" w:rsidRDefault="00550F44" w:rsidP="00550F44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</w:rPr>
                              <w:t>6.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Your place of residence in the last six month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</w:rPr>
                              <w:t>.</w:t>
                            </w:r>
                          </w:p>
                          <w:p w14:paraId="5EB80D1F" w14:textId="77777777" w:rsidR="00550F44" w:rsidRDefault="00550F44" w:rsidP="00550F4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 xml:space="preserve">A.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City (city, county)</w:t>
                            </w:r>
                          </w:p>
                          <w:p w14:paraId="55DC570C" w14:textId="77777777" w:rsidR="00550F44" w:rsidRDefault="00550F44" w:rsidP="00550F4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 xml:space="preserve">B.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Township (market town, village)</w:t>
                            </w:r>
                          </w:p>
                          <w:p w14:paraId="010439B6" w14:textId="77777777" w:rsidR="00550F44" w:rsidRDefault="00550F44" w:rsidP="00550F44">
                            <w:pPr>
                              <w:spacing w:line="240" w:lineRule="atLeast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A273EC" id="文本框 5" o:spid="_x0000_s1027" type="#_x0000_t202" style="position:absolute;left:0;text-align:left;margin-left:-5.45pt;margin-top:30.9pt;width:255.1pt;height:649.7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">
                <v:textbox>
                  <w:txbxContent>
                    <w:p w14:paraId="70C899C8" w14:textId="77777777" w:rsidR="00550F44" w:rsidRDefault="00550F44" w:rsidP="00550F44">
                      <w:pPr>
                        <w:spacing w:line="240" w:lineRule="atLeast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Part 1. Socio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</w:rPr>
                        <w:t>-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demographic information</w:t>
                      </w:r>
                    </w:p>
                    <w:p w14:paraId="5AC08BC2" w14:textId="77777777" w:rsidR="00550F44" w:rsidRDefault="00550F44" w:rsidP="00550F44">
                      <w:pPr>
                        <w:spacing w:line="240" w:lineRule="atLeast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</w:p>
                    <w:p w14:paraId="27BE864B" w14:textId="77777777" w:rsidR="00550F44" w:rsidRDefault="00550F44" w:rsidP="00550F44">
                      <w:pPr>
                        <w:spacing w:line="240" w:lineRule="atLeast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</w:rPr>
                        <w:t>1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. Your gender</w:t>
                      </w:r>
                      <w:r>
                        <w:rPr>
                          <w:rFonts w:ascii="Times New Roman" w:hAnsi="Times New Roman" w:cs="Times New Roman"/>
                        </w:rPr>
                        <w:t>：</w:t>
                      </w:r>
                    </w:p>
                    <w:p w14:paraId="5332A58A" w14:textId="77777777" w:rsidR="00550F44" w:rsidRDefault="00550F44" w:rsidP="00550F44">
                      <w:pPr>
                        <w:spacing w:line="240" w:lineRule="atLeast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A. Male</w:t>
                      </w:r>
                    </w:p>
                    <w:p w14:paraId="5905851C" w14:textId="77777777" w:rsidR="00550F44" w:rsidRDefault="00550F44" w:rsidP="00550F44">
                      <w:pPr>
                        <w:spacing w:line="240" w:lineRule="atLeast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B. Female</w:t>
                      </w:r>
                    </w:p>
                    <w:p w14:paraId="43D0652E" w14:textId="77777777" w:rsidR="00550F44" w:rsidRDefault="00550F44" w:rsidP="00550F44">
                      <w:pPr>
                        <w:spacing w:line="240" w:lineRule="atLeast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</w:rPr>
                        <w:t>2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. Your current legal marriage status is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：</w:t>
                      </w:r>
                    </w:p>
                    <w:p w14:paraId="2CC65FAB" w14:textId="77777777" w:rsidR="00550F44" w:rsidRDefault="00550F44" w:rsidP="00550F44">
                      <w:pPr>
                        <w:spacing w:line="240" w:lineRule="atLeast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A. Unmarried (living alone)</w:t>
                      </w:r>
                    </w:p>
                    <w:p w14:paraId="5150E150" w14:textId="77777777" w:rsidR="00550F44" w:rsidRDefault="00550F44" w:rsidP="00550F44">
                      <w:pPr>
                        <w:spacing w:line="240" w:lineRule="atLeast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B. Unmarried (cohabiting)</w:t>
                      </w:r>
                    </w:p>
                    <w:p w14:paraId="26E08AC3" w14:textId="77777777" w:rsidR="00550F44" w:rsidRDefault="00550F44" w:rsidP="00550F44">
                      <w:pPr>
                        <w:spacing w:line="240" w:lineRule="atLeast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C. Married</w:t>
                      </w:r>
                    </w:p>
                    <w:p w14:paraId="0F38265F" w14:textId="77777777" w:rsidR="00550F44" w:rsidRDefault="00550F44" w:rsidP="00550F44">
                      <w:pPr>
                        <w:spacing w:line="240" w:lineRule="atLeast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D. Divorced or widowed</w:t>
                      </w:r>
                    </w:p>
                    <w:p w14:paraId="7824C195" w14:textId="77777777" w:rsidR="00550F44" w:rsidRDefault="00550F44" w:rsidP="00550F44">
                      <w:pPr>
                        <w:spacing w:line="240" w:lineRule="atLeast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</w:rPr>
                        <w:t>3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. Your highest educational level is:</w:t>
                      </w:r>
                    </w:p>
                    <w:p w14:paraId="35235E60" w14:textId="77777777" w:rsidR="00550F44" w:rsidRDefault="00550F44" w:rsidP="00550F44">
                      <w:pPr>
                        <w:spacing w:line="240" w:lineRule="atLeast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A. Graduate students and above</w:t>
                      </w:r>
                    </w:p>
                    <w:p w14:paraId="28E85C6C" w14:textId="77777777" w:rsidR="00550F44" w:rsidRDefault="00550F44" w:rsidP="00550F44">
                      <w:pPr>
                        <w:spacing w:line="240" w:lineRule="atLeast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B. University undergraduate</w:t>
                      </w:r>
                    </w:p>
                    <w:p w14:paraId="752E6303" w14:textId="77777777" w:rsidR="00550F44" w:rsidRDefault="00550F44" w:rsidP="00550F44">
                      <w:pPr>
                        <w:spacing w:line="240" w:lineRule="atLeast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C. College</w:t>
                      </w:r>
                    </w:p>
                    <w:p w14:paraId="0F996ABF" w14:textId="77777777" w:rsidR="00550F44" w:rsidRDefault="00550F44" w:rsidP="00550F44">
                      <w:pPr>
                        <w:spacing w:line="240" w:lineRule="atLeast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D. High school</w:t>
                      </w:r>
                    </w:p>
                    <w:p w14:paraId="0BA0D038" w14:textId="77777777" w:rsidR="00550F44" w:rsidRDefault="00550F44" w:rsidP="00550F44">
                      <w:pPr>
                        <w:spacing w:line="240" w:lineRule="atLeast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E. Junior high school </w:t>
                      </w:r>
                    </w:p>
                    <w:p w14:paraId="3360BBFA" w14:textId="77777777" w:rsidR="00550F44" w:rsidRDefault="00550F44" w:rsidP="00550F44">
                      <w:pPr>
                        <w:spacing w:line="240" w:lineRule="atLeast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F. Elementary school</w:t>
                      </w:r>
                    </w:p>
                    <w:p w14:paraId="2118322D" w14:textId="77777777" w:rsidR="00550F44" w:rsidRDefault="00550F44" w:rsidP="00550F44">
                      <w:pPr>
                        <w:spacing w:line="240" w:lineRule="atLeast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</w:rPr>
                        <w:t>4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. Your current occupation is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：</w:t>
                      </w:r>
                    </w:p>
                    <w:p w14:paraId="38499F59" w14:textId="77777777" w:rsidR="00550F44" w:rsidRDefault="00550F44" w:rsidP="00550F44">
                      <w:pPr>
                        <w:spacing w:line="240" w:lineRule="atLeast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A. Company staff (white collar or office work)</w:t>
                      </w:r>
                    </w:p>
                    <w:p w14:paraId="7B72D93E" w14:textId="77777777" w:rsidR="00550F44" w:rsidRDefault="00550F44" w:rsidP="00550F44">
                      <w:pPr>
                        <w:spacing w:line="240" w:lineRule="atLeast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B. Businessman/self-employed</w:t>
                      </w:r>
                    </w:p>
                    <w:p w14:paraId="00051D68" w14:textId="77777777" w:rsidR="00550F44" w:rsidRDefault="00550F44" w:rsidP="00550F44">
                      <w:pPr>
                        <w:spacing w:line="240" w:lineRule="atLeast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C. Urban laborer (including migrant workers)</w:t>
                      </w:r>
                    </w:p>
                    <w:p w14:paraId="5F45D840" w14:textId="77777777" w:rsidR="00550F44" w:rsidRDefault="00550F44" w:rsidP="00550F44">
                      <w:pPr>
                        <w:spacing w:line="240" w:lineRule="atLeast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D. Unemployed/housewife/househusband</w:t>
                      </w:r>
                    </w:p>
                    <w:p w14:paraId="1585F54F" w14:textId="77777777" w:rsidR="00550F44" w:rsidRDefault="00550F44" w:rsidP="00550F44">
                      <w:pPr>
                        <w:spacing w:line="240" w:lineRule="atLeast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E. Teachers/Civil servants</w:t>
                      </w:r>
                    </w:p>
                    <w:p w14:paraId="4F2081CF" w14:textId="77777777" w:rsidR="00550F44" w:rsidRDefault="00550F44" w:rsidP="00550F44">
                      <w:pPr>
                        <w:spacing w:line="240" w:lineRule="atLeast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/Enterprise workers/Healthcare workers</w:t>
                      </w:r>
                    </w:p>
                    <w:p w14:paraId="2D20BF30" w14:textId="77777777" w:rsidR="00550F44" w:rsidRDefault="00550F44" w:rsidP="00550F44">
                      <w:pPr>
                        <w:spacing w:line="240" w:lineRule="atLeast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F. Farmer (working in rural areas)</w:t>
                      </w:r>
                    </w:p>
                    <w:p w14:paraId="5C5357DF" w14:textId="77777777" w:rsidR="00550F44" w:rsidRDefault="00550F44" w:rsidP="00550F44">
                      <w:pPr>
                        <w:spacing w:line="240" w:lineRule="atLeast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G. Retired</w:t>
                      </w:r>
                    </w:p>
                    <w:p w14:paraId="045EF223" w14:textId="77777777" w:rsidR="00550F44" w:rsidRDefault="00550F44" w:rsidP="00550F44">
                      <w:pPr>
                        <w:spacing w:line="240" w:lineRule="atLeast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H. Freelance</w:t>
                      </w:r>
                    </w:p>
                    <w:p w14:paraId="497BE050" w14:textId="77777777" w:rsidR="00550F44" w:rsidRDefault="00550F44" w:rsidP="00550F44">
                      <w:pPr>
                        <w:spacing w:line="240" w:lineRule="atLeast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</w:rPr>
                        <w:t>5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. Your current income per month:</w:t>
                      </w:r>
                    </w:p>
                    <w:p w14:paraId="30592E5C" w14:textId="77777777" w:rsidR="00550F44" w:rsidRDefault="00550F44" w:rsidP="00550F44">
                      <w:pPr>
                        <w:spacing w:line="240" w:lineRule="atLeast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A. No income</w:t>
                      </w:r>
                    </w:p>
                    <w:p w14:paraId="68545C55" w14:textId="77777777" w:rsidR="00550F44" w:rsidRDefault="00550F44" w:rsidP="00550F44">
                      <w:pPr>
                        <w:spacing w:line="240" w:lineRule="atLeast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B. (0,2000)RMB</w:t>
                      </w:r>
                    </w:p>
                    <w:p w14:paraId="07670BB7" w14:textId="77777777" w:rsidR="00550F44" w:rsidRDefault="00550F44" w:rsidP="00550F44">
                      <w:pPr>
                        <w:spacing w:line="240" w:lineRule="atLeast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C. [2000,3000) RMB</w:t>
                      </w:r>
                    </w:p>
                    <w:p w14:paraId="17390F00" w14:textId="77777777" w:rsidR="00550F44" w:rsidRDefault="00550F44" w:rsidP="00550F44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D. [3000,5000) RMB</w:t>
                      </w:r>
                    </w:p>
                    <w:p w14:paraId="03012A3A" w14:textId="77777777" w:rsidR="00550F44" w:rsidRDefault="00550F44" w:rsidP="00550F44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E. [5000,10000) RMB</w:t>
                      </w:r>
                    </w:p>
                    <w:p w14:paraId="5EBDA186" w14:textId="77777777" w:rsidR="00550F44" w:rsidRDefault="00550F44" w:rsidP="00550F44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F. 10000 RMB or above</w:t>
                      </w:r>
                    </w:p>
                    <w:p w14:paraId="2BEA8333" w14:textId="77777777" w:rsidR="00550F44" w:rsidRDefault="00550F44" w:rsidP="00550F44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</w:rPr>
                        <w:t>6.</w:t>
                      </w:r>
                      <w:r>
                        <w:rPr>
                          <w:b/>
                          <w:bCs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Your place of residence in the last six months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</w:rPr>
                        <w:t>.</w:t>
                      </w:r>
                    </w:p>
                    <w:p w14:paraId="5EB80D1F" w14:textId="77777777" w:rsidR="00550F44" w:rsidRDefault="00550F44" w:rsidP="00550F44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 xml:space="preserve">A. </w:t>
                      </w:r>
                      <w:r>
                        <w:rPr>
                          <w:rFonts w:ascii="Times New Roman" w:hAnsi="Times New Roman" w:cs="Times New Roman"/>
                        </w:rPr>
                        <w:t>City (city, county)</w:t>
                      </w:r>
                    </w:p>
                    <w:p w14:paraId="55DC570C" w14:textId="77777777" w:rsidR="00550F44" w:rsidRDefault="00550F44" w:rsidP="00550F44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 xml:space="preserve">B. </w:t>
                      </w:r>
                      <w:r>
                        <w:rPr>
                          <w:rFonts w:ascii="Times New Roman" w:hAnsi="Times New Roman" w:cs="Times New Roman"/>
                        </w:rPr>
                        <w:t>Township (market town, village)</w:t>
                      </w:r>
                    </w:p>
                    <w:p w14:paraId="010439B6" w14:textId="77777777" w:rsidR="00550F44" w:rsidRDefault="00550F44" w:rsidP="00550F44">
                      <w:pPr>
                        <w:spacing w:line="240" w:lineRule="atLeast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Envelope number:                                              Your name:                                    Your ID number:</w:t>
      </w: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03173B17" w14:textId="1E4E0539" w:rsidR="00550F44" w:rsidRDefault="00550F44" w:rsidP="00550F44">
      <w:pPr>
        <w:spacing w:line="240" w:lineRule="atLeas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6B10D155" wp14:editId="6D48D631">
                <wp:simplePos x="0" y="0"/>
                <wp:positionH relativeFrom="column">
                  <wp:posOffset>3373120</wp:posOffset>
                </wp:positionH>
                <wp:positionV relativeFrom="paragraph">
                  <wp:posOffset>347345</wp:posOffset>
                </wp:positionV>
                <wp:extent cx="3239770" cy="6079490"/>
                <wp:effectExtent l="0" t="0" r="0" b="0"/>
                <wp:wrapSquare wrapText="bothSides"/>
                <wp:docPr id="1458143060" name="文本框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9770" cy="60794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DA07DA" w14:textId="77777777" w:rsidR="00550F44" w:rsidRDefault="00550F44" w:rsidP="00550F44">
                            <w:pPr>
                              <w:spacing w:line="240" w:lineRule="atLeast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</w:rPr>
                              <w:t>6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. Older people with chronic illnesses are more likely to get pneumonia if they have not received the 23-valent pneumococcal polysaccharide vaccine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</w:rPr>
                              <w:t>.</w:t>
                            </w:r>
                          </w:p>
                          <w:p w14:paraId="056C10D3" w14:textId="77777777" w:rsidR="00550F44" w:rsidRDefault="00550F44" w:rsidP="00550F44">
                            <w:pPr>
                              <w:spacing w:line="240" w:lineRule="atLeas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A. Yes</w:t>
                            </w:r>
                          </w:p>
                          <w:p w14:paraId="1DCE298C" w14:textId="77777777" w:rsidR="00550F44" w:rsidRDefault="00550F44" w:rsidP="00550F44">
                            <w:pPr>
                              <w:spacing w:line="240" w:lineRule="atLeas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B. No</w:t>
                            </w:r>
                          </w:p>
                          <w:p w14:paraId="091CB0DC" w14:textId="77777777" w:rsidR="00550F44" w:rsidRDefault="00550F44" w:rsidP="00550F44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</w:p>
                          <w:p w14:paraId="2CB9A8F6" w14:textId="77777777" w:rsidR="00550F44" w:rsidRDefault="00550F44" w:rsidP="00550F44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</w:rPr>
                              <w:t>7.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Vaccination with 23-valent pneumococcal polysaccharide vaccine reduces hospitalizations and death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</w:rPr>
                              <w:t>.</w:t>
                            </w:r>
                          </w:p>
                          <w:p w14:paraId="6993B251" w14:textId="77777777" w:rsidR="00550F44" w:rsidRDefault="00550F44" w:rsidP="00550F44">
                            <w:pPr>
                              <w:spacing w:line="240" w:lineRule="atLeas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A. Yes</w:t>
                            </w:r>
                          </w:p>
                          <w:p w14:paraId="622CBC2B" w14:textId="77777777" w:rsidR="00550F44" w:rsidRDefault="00550F44" w:rsidP="00550F44">
                            <w:pPr>
                              <w:spacing w:line="240" w:lineRule="atLeas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B. No</w:t>
                            </w:r>
                          </w:p>
                          <w:p w14:paraId="693BA94A" w14:textId="77777777" w:rsidR="00550F44" w:rsidRDefault="00550F44" w:rsidP="00550F44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</w:p>
                          <w:p w14:paraId="30DA7CC3" w14:textId="77777777" w:rsidR="00550F44" w:rsidRDefault="00550F44" w:rsidP="00550F44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</w:rPr>
                              <w:t xml:space="preserve">8.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Vaccination against 23-valent pneumococcal polysaccharide vaccine reduces medical costs due to pneumonia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</w:rPr>
                              <w:t>.</w:t>
                            </w:r>
                          </w:p>
                          <w:p w14:paraId="48F10880" w14:textId="77777777" w:rsidR="00550F44" w:rsidRDefault="00550F44" w:rsidP="00550F44">
                            <w:pPr>
                              <w:spacing w:line="240" w:lineRule="atLeas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A. Yes</w:t>
                            </w:r>
                          </w:p>
                          <w:p w14:paraId="61DFF129" w14:textId="77777777" w:rsidR="00550F44" w:rsidRDefault="00550F44" w:rsidP="00550F44">
                            <w:pPr>
                              <w:spacing w:line="240" w:lineRule="atLeas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B. No</w:t>
                            </w:r>
                          </w:p>
                          <w:p w14:paraId="6733A9DA" w14:textId="77777777" w:rsidR="00550F44" w:rsidRDefault="00550F44" w:rsidP="00550F44">
                            <w:pPr>
                              <w:spacing w:line="240" w:lineRule="atLeast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</w:p>
                          <w:p w14:paraId="440808FB" w14:textId="77777777" w:rsidR="00550F44" w:rsidRDefault="00550F44" w:rsidP="00550F44">
                            <w:pPr>
                              <w:spacing w:line="240" w:lineRule="atLeast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</w:rPr>
                              <w:t>9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. The 23-valent pneumococcal polysaccharide vaccine protects the old and the young for the same length of time.</w:t>
                            </w:r>
                          </w:p>
                          <w:p w14:paraId="034D5789" w14:textId="77777777" w:rsidR="00550F44" w:rsidRDefault="00550F44" w:rsidP="00550F44">
                            <w:pPr>
                              <w:spacing w:line="240" w:lineRule="atLeas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A. Yes</w:t>
                            </w:r>
                          </w:p>
                          <w:p w14:paraId="4923C7C9" w14:textId="77777777" w:rsidR="00550F44" w:rsidRDefault="00550F44" w:rsidP="00550F44">
                            <w:pPr>
                              <w:spacing w:line="240" w:lineRule="atLeas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B.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No</w:t>
                            </w:r>
                          </w:p>
                          <w:p w14:paraId="7CB43984" w14:textId="77777777" w:rsidR="00550F44" w:rsidRDefault="00550F44" w:rsidP="00550F44">
                            <w:pPr>
                              <w:spacing w:line="240" w:lineRule="atLeast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290F8972" w14:textId="77777777" w:rsidR="00550F44" w:rsidRDefault="00550F44" w:rsidP="00550F44">
                            <w:pPr>
                              <w:spacing w:line="240" w:lineRule="atLeast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10D155" id="文本框 3" o:spid="_x0000_s1028" type="#_x0000_t202" style="position:absolute;left:0;text-align:left;margin-left:265.6pt;margin-top:27.35pt;width:255.1pt;height:478.7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">
                <v:textbox>
                  <w:txbxContent>
                    <w:p w14:paraId="56DA07DA" w14:textId="77777777" w:rsidR="00550F44" w:rsidRDefault="00550F44" w:rsidP="00550F44">
                      <w:pPr>
                        <w:spacing w:line="240" w:lineRule="atLeast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</w:rPr>
                        <w:t>6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. Older people with chronic illnesses are more likely to get pneumonia if they have not received the 23-valent pneumococcal polysaccharide vaccine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</w:rPr>
                        <w:t>.</w:t>
                      </w:r>
                    </w:p>
                    <w:p w14:paraId="056C10D3" w14:textId="77777777" w:rsidR="00550F44" w:rsidRDefault="00550F44" w:rsidP="00550F44">
                      <w:pPr>
                        <w:spacing w:line="240" w:lineRule="atLeast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A. Yes</w:t>
                      </w:r>
                    </w:p>
                    <w:p w14:paraId="1DCE298C" w14:textId="77777777" w:rsidR="00550F44" w:rsidRDefault="00550F44" w:rsidP="00550F44">
                      <w:pPr>
                        <w:spacing w:line="240" w:lineRule="atLeast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B. No</w:t>
                      </w:r>
                    </w:p>
                    <w:p w14:paraId="091CB0DC" w14:textId="77777777" w:rsidR="00550F44" w:rsidRDefault="00550F44" w:rsidP="00550F44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</w:p>
                    <w:p w14:paraId="2CB9A8F6" w14:textId="77777777" w:rsidR="00550F44" w:rsidRDefault="00550F44" w:rsidP="00550F44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</w:rPr>
                        <w:t>7.</w:t>
                      </w:r>
                      <w:r>
                        <w:rPr>
                          <w:b/>
                          <w:bCs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Vaccination with 23-valent pneumococcal polysaccharide vaccine reduces hospitalizations and deaths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</w:rPr>
                        <w:t>.</w:t>
                      </w:r>
                    </w:p>
                    <w:p w14:paraId="6993B251" w14:textId="77777777" w:rsidR="00550F44" w:rsidRDefault="00550F44" w:rsidP="00550F44">
                      <w:pPr>
                        <w:spacing w:line="240" w:lineRule="atLeast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A. Yes</w:t>
                      </w:r>
                    </w:p>
                    <w:p w14:paraId="622CBC2B" w14:textId="77777777" w:rsidR="00550F44" w:rsidRDefault="00550F44" w:rsidP="00550F44">
                      <w:pPr>
                        <w:spacing w:line="240" w:lineRule="atLeast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B. No</w:t>
                      </w:r>
                    </w:p>
                    <w:p w14:paraId="693BA94A" w14:textId="77777777" w:rsidR="00550F44" w:rsidRDefault="00550F44" w:rsidP="00550F44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</w:p>
                    <w:p w14:paraId="30DA7CC3" w14:textId="77777777" w:rsidR="00550F44" w:rsidRDefault="00550F44" w:rsidP="00550F44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</w:rPr>
                        <w:t xml:space="preserve">8.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Vaccination against 23-valent pneumococcal polysaccharide vaccine reduces medical costs due to pneumonia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</w:rPr>
                        <w:t>.</w:t>
                      </w:r>
                    </w:p>
                    <w:p w14:paraId="48F10880" w14:textId="77777777" w:rsidR="00550F44" w:rsidRDefault="00550F44" w:rsidP="00550F44">
                      <w:pPr>
                        <w:spacing w:line="240" w:lineRule="atLeast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A. Yes</w:t>
                      </w:r>
                    </w:p>
                    <w:p w14:paraId="61DFF129" w14:textId="77777777" w:rsidR="00550F44" w:rsidRDefault="00550F44" w:rsidP="00550F44">
                      <w:pPr>
                        <w:spacing w:line="240" w:lineRule="atLeast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B. No</w:t>
                      </w:r>
                    </w:p>
                    <w:p w14:paraId="6733A9DA" w14:textId="77777777" w:rsidR="00550F44" w:rsidRDefault="00550F44" w:rsidP="00550F44">
                      <w:pPr>
                        <w:spacing w:line="240" w:lineRule="atLeast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</w:p>
                    <w:p w14:paraId="440808FB" w14:textId="77777777" w:rsidR="00550F44" w:rsidRDefault="00550F44" w:rsidP="00550F44">
                      <w:pPr>
                        <w:spacing w:line="240" w:lineRule="atLeast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</w:rPr>
                        <w:t>9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. The 23-valent pneumococcal polysaccharide vaccine protects the old and the young for the same length of time.</w:t>
                      </w:r>
                    </w:p>
                    <w:p w14:paraId="034D5789" w14:textId="77777777" w:rsidR="00550F44" w:rsidRDefault="00550F44" w:rsidP="00550F44">
                      <w:pPr>
                        <w:spacing w:line="240" w:lineRule="atLeast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A. Yes</w:t>
                      </w:r>
                    </w:p>
                    <w:p w14:paraId="4923C7C9" w14:textId="77777777" w:rsidR="00550F44" w:rsidRDefault="00550F44" w:rsidP="00550F44">
                      <w:pPr>
                        <w:spacing w:line="240" w:lineRule="atLeast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B.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No</w:t>
                      </w:r>
                    </w:p>
                    <w:p w14:paraId="7CB43984" w14:textId="77777777" w:rsidR="00550F44" w:rsidRDefault="00550F44" w:rsidP="00550F44">
                      <w:pPr>
                        <w:spacing w:line="240" w:lineRule="atLeast"/>
                        <w:rPr>
                          <w:rFonts w:ascii="Times New Roman" w:hAnsi="Times New Roman" w:cs="Times New Roman"/>
                        </w:rPr>
                      </w:pPr>
                    </w:p>
                    <w:p w14:paraId="290F8972" w14:textId="77777777" w:rsidR="00550F44" w:rsidRDefault="00550F44" w:rsidP="00550F44">
                      <w:pPr>
                        <w:spacing w:line="240" w:lineRule="atLeast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7E35204B" wp14:editId="5C89A546">
                <wp:simplePos x="0" y="0"/>
                <wp:positionH relativeFrom="column">
                  <wp:posOffset>-100330</wp:posOffset>
                </wp:positionH>
                <wp:positionV relativeFrom="paragraph">
                  <wp:posOffset>301625</wp:posOffset>
                </wp:positionV>
                <wp:extent cx="3239770" cy="6125210"/>
                <wp:effectExtent l="0" t="0" r="0" b="8890"/>
                <wp:wrapSquare wrapText="bothSides"/>
                <wp:docPr id="1006265120" name="文本框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9770" cy="61252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5B0F38" w14:textId="77777777" w:rsidR="00550F44" w:rsidRDefault="00550F44" w:rsidP="00550F44">
                            <w:pPr>
                              <w:spacing w:line="240" w:lineRule="atLeast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Part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. Knowledge of Pneumonia Vaccine</w:t>
                            </w:r>
                          </w:p>
                          <w:p w14:paraId="5063B886" w14:textId="77777777" w:rsidR="00550F44" w:rsidRDefault="00550F44" w:rsidP="00550F44">
                            <w:pPr>
                              <w:spacing w:line="240" w:lineRule="atLeast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</w:p>
                          <w:p w14:paraId="1CAADD13" w14:textId="77777777" w:rsidR="00550F44" w:rsidRDefault="00550F44" w:rsidP="00550F44">
                            <w:pPr>
                              <w:spacing w:line="240" w:lineRule="atLeast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. Have you known about pneumonia before?</w:t>
                            </w:r>
                          </w:p>
                          <w:p w14:paraId="61EFE70F" w14:textId="77777777" w:rsidR="00550F44" w:rsidRDefault="00550F44" w:rsidP="00550F44">
                            <w:pPr>
                              <w:spacing w:line="240" w:lineRule="atLeas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A.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Ye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 xml:space="preserve">                   </w:t>
                            </w:r>
                          </w:p>
                          <w:p w14:paraId="4B801D64" w14:textId="77777777" w:rsidR="00550F44" w:rsidRDefault="00550F44" w:rsidP="00550F44">
                            <w:pPr>
                              <w:spacing w:line="240" w:lineRule="atLeas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B.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No</w:t>
                            </w:r>
                          </w:p>
                          <w:p w14:paraId="0CF4513C" w14:textId="77777777" w:rsidR="00550F44" w:rsidRDefault="00550F44" w:rsidP="00550F44">
                            <w:pPr>
                              <w:spacing w:line="240" w:lineRule="atLeast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13DD1E5A" w14:textId="77777777" w:rsidR="00550F44" w:rsidRDefault="00550F44" w:rsidP="00550F44">
                            <w:pPr>
                              <w:spacing w:line="240" w:lineRule="atLeast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. Have you heard of the 23-valent pneumococcal polysaccharide vaccine before?</w:t>
                            </w:r>
                          </w:p>
                          <w:p w14:paraId="24E214F9" w14:textId="77777777" w:rsidR="00550F44" w:rsidRDefault="00550F44" w:rsidP="00550F44">
                            <w:pPr>
                              <w:spacing w:line="240" w:lineRule="atLeas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A.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Ye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 xml:space="preserve">                   </w:t>
                            </w:r>
                          </w:p>
                          <w:p w14:paraId="104B69BB" w14:textId="77777777" w:rsidR="00550F44" w:rsidRDefault="00550F44" w:rsidP="00550F44">
                            <w:pPr>
                              <w:spacing w:line="240" w:lineRule="atLeas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B.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No</w:t>
                            </w:r>
                          </w:p>
                          <w:p w14:paraId="3823D32C" w14:textId="77777777" w:rsidR="00550F44" w:rsidRDefault="00550F44" w:rsidP="00550F44">
                            <w:pPr>
                              <w:spacing w:line="240" w:lineRule="atLeast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51690737" w14:textId="77777777" w:rsidR="00550F44" w:rsidRDefault="00550F44" w:rsidP="00550F44">
                            <w:pPr>
                              <w:spacing w:line="240" w:lineRule="atLeast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</w:rPr>
                              <w:t>3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. Which people do you think need the 23-valent pneumococcal polysaccharide vaccination the most? (Multiple choice)</w:t>
                            </w:r>
                          </w:p>
                          <w:p w14:paraId="4546A6B7" w14:textId="77777777" w:rsidR="00550F44" w:rsidRDefault="00550F44" w:rsidP="00550F44">
                            <w:pPr>
                              <w:spacing w:line="240" w:lineRule="atLeas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A.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Children</w:t>
                            </w:r>
                          </w:p>
                          <w:p w14:paraId="42769D3C" w14:textId="77777777" w:rsidR="00550F44" w:rsidRDefault="00550F44" w:rsidP="00550F44">
                            <w:pPr>
                              <w:spacing w:line="240" w:lineRule="atLeas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B. Old adults</w:t>
                            </w:r>
                          </w:p>
                          <w:p w14:paraId="5B7AF012" w14:textId="77777777" w:rsidR="00550F44" w:rsidRDefault="00550F44" w:rsidP="00550F44">
                            <w:pPr>
                              <w:spacing w:line="240" w:lineRule="atLeas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 xml:space="preserve">C.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Immunocompromised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 xml:space="preserve"> or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immunodeficient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people</w:t>
                            </w:r>
                          </w:p>
                          <w:p w14:paraId="1658C440" w14:textId="77777777" w:rsidR="00550F44" w:rsidRDefault="00550F44" w:rsidP="00550F44">
                            <w:pPr>
                              <w:spacing w:line="240" w:lineRule="atLeas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 xml:space="preserve">D.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All people</w:t>
                            </w:r>
                          </w:p>
                          <w:p w14:paraId="666D7954" w14:textId="77777777" w:rsidR="00550F44" w:rsidRDefault="00550F44" w:rsidP="00550F44">
                            <w:pPr>
                              <w:spacing w:line="240" w:lineRule="atLeas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E.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Others  _________________</w:t>
                            </w:r>
                          </w:p>
                          <w:p w14:paraId="10D4808F" w14:textId="77777777" w:rsidR="00550F44" w:rsidRDefault="00550F44" w:rsidP="00550F44">
                            <w:pPr>
                              <w:spacing w:line="240" w:lineRule="atLeast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435496C9" w14:textId="77777777" w:rsidR="00550F44" w:rsidRDefault="00550F44" w:rsidP="00550F44">
                            <w:pPr>
                              <w:spacing w:line="240" w:lineRule="atLeast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</w:rPr>
                              <w:t>4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. There is an age limit for vaccination with 23-valent pneumococcal polysaccharide vaccine.</w:t>
                            </w:r>
                          </w:p>
                          <w:p w14:paraId="1F2976A3" w14:textId="77777777" w:rsidR="00550F44" w:rsidRDefault="00550F44" w:rsidP="00550F44">
                            <w:pPr>
                              <w:spacing w:line="240" w:lineRule="atLeas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A. Yes</w:t>
                            </w:r>
                          </w:p>
                          <w:p w14:paraId="14B907FC" w14:textId="77777777" w:rsidR="00550F44" w:rsidRDefault="00550F44" w:rsidP="00550F44">
                            <w:pPr>
                              <w:spacing w:line="240" w:lineRule="atLeas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B. No</w:t>
                            </w:r>
                          </w:p>
                          <w:p w14:paraId="19740DF0" w14:textId="77777777" w:rsidR="00550F44" w:rsidRDefault="00550F44" w:rsidP="00550F44">
                            <w:pPr>
                              <w:spacing w:line="240" w:lineRule="atLeast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14477D4B" w14:textId="77777777" w:rsidR="00550F44" w:rsidRDefault="00550F44" w:rsidP="00550F44">
                            <w:pPr>
                              <w:spacing w:line="240" w:lineRule="atLeast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</w:rPr>
                              <w:t>5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. Vaccination with 23-valent pneumococcal polysaccharide vaccine reduces the risk of pneumonia.</w:t>
                            </w:r>
                          </w:p>
                          <w:p w14:paraId="159E5634" w14:textId="77777777" w:rsidR="00550F44" w:rsidRDefault="00550F44" w:rsidP="00550F44">
                            <w:pPr>
                              <w:spacing w:line="240" w:lineRule="atLeas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A. Yes</w:t>
                            </w:r>
                          </w:p>
                          <w:p w14:paraId="765DC5F4" w14:textId="77777777" w:rsidR="00550F44" w:rsidRDefault="00550F44" w:rsidP="00550F44">
                            <w:pPr>
                              <w:spacing w:line="240" w:lineRule="atLeas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B. No</w:t>
                            </w:r>
                          </w:p>
                          <w:p w14:paraId="06802345" w14:textId="77777777" w:rsidR="00550F44" w:rsidRDefault="00550F44" w:rsidP="00550F44">
                            <w:pPr>
                              <w:spacing w:line="240" w:lineRule="atLeast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7CD5CAD4" w14:textId="77777777" w:rsidR="00550F44" w:rsidRDefault="00550F44" w:rsidP="00550F44">
                            <w:pPr>
                              <w:spacing w:line="240" w:lineRule="atLeast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30D33322" w14:textId="77777777" w:rsidR="00550F44" w:rsidRDefault="00550F44" w:rsidP="00550F44">
                            <w:pPr>
                              <w:spacing w:line="240" w:lineRule="atLeast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35204B" id="文本框 1" o:spid="_x0000_s1029" type="#_x0000_t202" style="position:absolute;left:0;text-align:left;margin-left:-7.9pt;margin-top:23.75pt;width:255.1pt;height:482.3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">
                <v:textbox>
                  <w:txbxContent>
                    <w:p w14:paraId="505B0F38" w14:textId="77777777" w:rsidR="00550F44" w:rsidRDefault="00550F44" w:rsidP="00550F44">
                      <w:pPr>
                        <w:spacing w:line="240" w:lineRule="atLeast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Part 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</w:rPr>
                        <w:t>2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. Knowledge of Pneumonia Vaccine</w:t>
                      </w:r>
                    </w:p>
                    <w:p w14:paraId="5063B886" w14:textId="77777777" w:rsidR="00550F44" w:rsidRDefault="00550F44" w:rsidP="00550F44">
                      <w:pPr>
                        <w:spacing w:line="240" w:lineRule="atLeast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</w:p>
                    <w:p w14:paraId="1CAADD13" w14:textId="77777777" w:rsidR="00550F44" w:rsidRDefault="00550F44" w:rsidP="00550F44">
                      <w:pPr>
                        <w:spacing w:line="240" w:lineRule="atLeast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</w:rPr>
                        <w:t>1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. Have you known about pneumonia before?</w:t>
                      </w:r>
                    </w:p>
                    <w:p w14:paraId="61EFE70F" w14:textId="77777777" w:rsidR="00550F44" w:rsidRDefault="00550F44" w:rsidP="00550F44">
                      <w:pPr>
                        <w:spacing w:line="240" w:lineRule="atLeast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A.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Yes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 xml:space="preserve">                   </w:t>
                      </w:r>
                    </w:p>
                    <w:p w14:paraId="4B801D64" w14:textId="77777777" w:rsidR="00550F44" w:rsidRDefault="00550F44" w:rsidP="00550F44">
                      <w:pPr>
                        <w:spacing w:line="240" w:lineRule="atLeast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B.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No</w:t>
                      </w:r>
                    </w:p>
                    <w:p w14:paraId="0CF4513C" w14:textId="77777777" w:rsidR="00550F44" w:rsidRDefault="00550F44" w:rsidP="00550F44">
                      <w:pPr>
                        <w:spacing w:line="240" w:lineRule="atLeast"/>
                        <w:rPr>
                          <w:rFonts w:ascii="Times New Roman" w:hAnsi="Times New Roman" w:cs="Times New Roman"/>
                        </w:rPr>
                      </w:pPr>
                    </w:p>
                    <w:p w14:paraId="13DD1E5A" w14:textId="77777777" w:rsidR="00550F44" w:rsidRDefault="00550F44" w:rsidP="00550F44">
                      <w:pPr>
                        <w:spacing w:line="240" w:lineRule="atLeast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</w:rPr>
                        <w:t>2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. Have you heard of the 23-valent pneumococcal polysaccharide vaccine before?</w:t>
                      </w:r>
                    </w:p>
                    <w:p w14:paraId="24E214F9" w14:textId="77777777" w:rsidR="00550F44" w:rsidRDefault="00550F44" w:rsidP="00550F44">
                      <w:pPr>
                        <w:spacing w:line="240" w:lineRule="atLeast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A.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Yes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 xml:space="preserve">                   </w:t>
                      </w:r>
                    </w:p>
                    <w:p w14:paraId="104B69BB" w14:textId="77777777" w:rsidR="00550F44" w:rsidRDefault="00550F44" w:rsidP="00550F44">
                      <w:pPr>
                        <w:spacing w:line="240" w:lineRule="atLeast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B.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No</w:t>
                      </w:r>
                    </w:p>
                    <w:p w14:paraId="3823D32C" w14:textId="77777777" w:rsidR="00550F44" w:rsidRDefault="00550F44" w:rsidP="00550F44">
                      <w:pPr>
                        <w:spacing w:line="240" w:lineRule="atLeast"/>
                        <w:rPr>
                          <w:rFonts w:ascii="Times New Roman" w:hAnsi="Times New Roman" w:cs="Times New Roman"/>
                        </w:rPr>
                      </w:pPr>
                    </w:p>
                    <w:p w14:paraId="51690737" w14:textId="77777777" w:rsidR="00550F44" w:rsidRDefault="00550F44" w:rsidP="00550F44">
                      <w:pPr>
                        <w:spacing w:line="240" w:lineRule="atLeast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</w:rPr>
                        <w:t>3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. Which people do you think need the 23-valent pneumococcal polysaccharide vaccination the most? (Multiple choice)</w:t>
                      </w:r>
                    </w:p>
                    <w:p w14:paraId="4546A6B7" w14:textId="77777777" w:rsidR="00550F44" w:rsidRDefault="00550F44" w:rsidP="00550F44">
                      <w:pPr>
                        <w:spacing w:line="240" w:lineRule="atLeast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A.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Children</w:t>
                      </w:r>
                    </w:p>
                    <w:p w14:paraId="42769D3C" w14:textId="77777777" w:rsidR="00550F44" w:rsidRDefault="00550F44" w:rsidP="00550F44">
                      <w:pPr>
                        <w:spacing w:line="240" w:lineRule="atLeast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B. Old adults</w:t>
                      </w:r>
                    </w:p>
                    <w:p w14:paraId="5B7AF012" w14:textId="77777777" w:rsidR="00550F44" w:rsidRDefault="00550F44" w:rsidP="00550F44">
                      <w:pPr>
                        <w:spacing w:line="240" w:lineRule="atLeast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 xml:space="preserve">C. </w:t>
                      </w:r>
                      <w:r>
                        <w:rPr>
                          <w:rFonts w:ascii="Times New Roman" w:hAnsi="Times New Roman" w:cs="Times New Roman"/>
                        </w:rPr>
                        <w:t>Immunocompromised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 xml:space="preserve"> or </w:t>
                      </w:r>
                      <w:r>
                        <w:rPr>
                          <w:rFonts w:ascii="Times New Roman" w:hAnsi="Times New Roman" w:cs="Times New Roman"/>
                        </w:rPr>
                        <w:t>immunodeficient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</w:rPr>
                        <w:t>people</w:t>
                      </w:r>
                    </w:p>
                    <w:p w14:paraId="1658C440" w14:textId="77777777" w:rsidR="00550F44" w:rsidRDefault="00550F44" w:rsidP="00550F44">
                      <w:pPr>
                        <w:spacing w:line="240" w:lineRule="atLeast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 xml:space="preserve">D. </w:t>
                      </w:r>
                      <w:r>
                        <w:rPr>
                          <w:rFonts w:ascii="Times New Roman" w:hAnsi="Times New Roman" w:cs="Times New Roman"/>
                        </w:rPr>
                        <w:t>All people</w:t>
                      </w:r>
                    </w:p>
                    <w:p w14:paraId="666D7954" w14:textId="77777777" w:rsidR="00550F44" w:rsidRDefault="00550F44" w:rsidP="00550F44">
                      <w:pPr>
                        <w:spacing w:line="240" w:lineRule="atLeast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E.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Others  _________________</w:t>
                      </w:r>
                    </w:p>
                    <w:p w14:paraId="10D4808F" w14:textId="77777777" w:rsidR="00550F44" w:rsidRDefault="00550F44" w:rsidP="00550F44">
                      <w:pPr>
                        <w:spacing w:line="240" w:lineRule="atLeast"/>
                        <w:rPr>
                          <w:rFonts w:ascii="Times New Roman" w:hAnsi="Times New Roman" w:cs="Times New Roman"/>
                        </w:rPr>
                      </w:pPr>
                    </w:p>
                    <w:p w14:paraId="435496C9" w14:textId="77777777" w:rsidR="00550F44" w:rsidRDefault="00550F44" w:rsidP="00550F44">
                      <w:pPr>
                        <w:spacing w:line="240" w:lineRule="atLeast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</w:rPr>
                        <w:t>4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. There is an age limit for vaccination with 23-valent pneumococcal polysaccharide vaccine.</w:t>
                      </w:r>
                    </w:p>
                    <w:p w14:paraId="1F2976A3" w14:textId="77777777" w:rsidR="00550F44" w:rsidRDefault="00550F44" w:rsidP="00550F44">
                      <w:pPr>
                        <w:spacing w:line="240" w:lineRule="atLeast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A. Yes</w:t>
                      </w:r>
                    </w:p>
                    <w:p w14:paraId="14B907FC" w14:textId="77777777" w:rsidR="00550F44" w:rsidRDefault="00550F44" w:rsidP="00550F44">
                      <w:pPr>
                        <w:spacing w:line="240" w:lineRule="atLeast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B. No</w:t>
                      </w:r>
                    </w:p>
                    <w:p w14:paraId="19740DF0" w14:textId="77777777" w:rsidR="00550F44" w:rsidRDefault="00550F44" w:rsidP="00550F44">
                      <w:pPr>
                        <w:spacing w:line="240" w:lineRule="atLeast"/>
                        <w:rPr>
                          <w:rFonts w:ascii="Times New Roman" w:hAnsi="Times New Roman" w:cs="Times New Roman"/>
                        </w:rPr>
                      </w:pPr>
                    </w:p>
                    <w:p w14:paraId="14477D4B" w14:textId="77777777" w:rsidR="00550F44" w:rsidRDefault="00550F44" w:rsidP="00550F44">
                      <w:pPr>
                        <w:spacing w:line="240" w:lineRule="atLeast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</w:rPr>
                        <w:t>5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. Vaccination with 23-valent pneumococcal polysaccharide vaccine reduces the risk of pneumonia.</w:t>
                      </w:r>
                    </w:p>
                    <w:p w14:paraId="159E5634" w14:textId="77777777" w:rsidR="00550F44" w:rsidRDefault="00550F44" w:rsidP="00550F44">
                      <w:pPr>
                        <w:spacing w:line="240" w:lineRule="atLeast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A. Yes</w:t>
                      </w:r>
                    </w:p>
                    <w:p w14:paraId="765DC5F4" w14:textId="77777777" w:rsidR="00550F44" w:rsidRDefault="00550F44" w:rsidP="00550F44">
                      <w:pPr>
                        <w:spacing w:line="240" w:lineRule="atLeast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B. No</w:t>
                      </w:r>
                    </w:p>
                    <w:p w14:paraId="06802345" w14:textId="77777777" w:rsidR="00550F44" w:rsidRDefault="00550F44" w:rsidP="00550F44">
                      <w:pPr>
                        <w:spacing w:line="240" w:lineRule="atLeast"/>
                        <w:rPr>
                          <w:rFonts w:ascii="Times New Roman" w:hAnsi="Times New Roman" w:cs="Times New Roman"/>
                        </w:rPr>
                      </w:pPr>
                    </w:p>
                    <w:p w14:paraId="7CD5CAD4" w14:textId="77777777" w:rsidR="00550F44" w:rsidRDefault="00550F44" w:rsidP="00550F44">
                      <w:pPr>
                        <w:spacing w:line="240" w:lineRule="atLeast"/>
                        <w:rPr>
                          <w:rFonts w:ascii="Times New Roman" w:hAnsi="Times New Roman" w:cs="Times New Roman"/>
                        </w:rPr>
                      </w:pPr>
                    </w:p>
                    <w:p w14:paraId="30D33322" w14:textId="77777777" w:rsidR="00550F44" w:rsidRDefault="00550F44" w:rsidP="00550F44">
                      <w:pPr>
                        <w:spacing w:line="240" w:lineRule="atLeast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D429415" w14:textId="77777777" w:rsidR="00550F44" w:rsidRDefault="00550F44" w:rsidP="00550F44">
      <w:pPr>
        <w:spacing w:line="240" w:lineRule="atLeast"/>
        <w:rPr>
          <w:rFonts w:ascii="Times New Roman" w:hAnsi="Times New Roman" w:cs="Times New Roman"/>
          <w:b/>
          <w:bCs/>
          <w:sz w:val="20"/>
          <w:szCs w:val="20"/>
        </w:rPr>
      </w:pPr>
    </w:p>
    <w:p w14:paraId="6E37C258" w14:textId="77777777" w:rsidR="00550F44" w:rsidRDefault="00550F44" w:rsidP="00550F44">
      <w:pPr>
        <w:spacing w:line="240" w:lineRule="atLeas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Part 3. Attitud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toward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Pneumonia Vaccine</w:t>
      </w:r>
    </w:p>
    <w:p w14:paraId="6C279D35" w14:textId="77777777" w:rsidR="00550F44" w:rsidRDefault="00550F44" w:rsidP="00550F44">
      <w:pPr>
        <w:spacing w:line="240" w:lineRule="atLeast"/>
        <w:rPr>
          <w:rFonts w:ascii="Times New Roman" w:hAnsi="Times New Roman" w:cs="Times New Roman"/>
          <w:b/>
          <w:bCs/>
          <w:sz w:val="20"/>
          <w:szCs w:val="20"/>
        </w:rPr>
      </w:pPr>
    </w:p>
    <w:p w14:paraId="46C6E22E" w14:textId="77777777" w:rsidR="00550F44" w:rsidRDefault="00550F44" w:rsidP="00550F44">
      <w:pPr>
        <w:spacing w:line="240" w:lineRule="atLeas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1.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It is beneficial to v</w:t>
      </w:r>
      <w:r>
        <w:rPr>
          <w:rFonts w:ascii="Times New Roman" w:hAnsi="Times New Roman" w:cs="Times New Roman"/>
          <w:b/>
          <w:bCs/>
          <w:sz w:val="20"/>
          <w:szCs w:val="20"/>
        </w:rPr>
        <w:t>accinat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e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with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PPSV-23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 w14:paraId="56DFD627" w14:textId="77777777" w:rsidR="00550F44" w:rsidRDefault="00550F44" w:rsidP="00550F44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. Yes</w:t>
      </w:r>
    </w:p>
    <w:p w14:paraId="64276F08" w14:textId="77777777" w:rsidR="00550F44" w:rsidRDefault="00550F44" w:rsidP="00550F44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. No</w:t>
      </w:r>
    </w:p>
    <w:p w14:paraId="57DB7014" w14:textId="77777777" w:rsidR="00550F44" w:rsidRDefault="00550F44" w:rsidP="00550F44">
      <w:pPr>
        <w:spacing w:line="240" w:lineRule="atLeas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2. Many of my friend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(older adults)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have received the </w:t>
      </w:r>
      <w:bookmarkStart w:id="0" w:name="_Hlk167189388"/>
      <w:r>
        <w:rPr>
          <w:rFonts w:ascii="Times New Roman" w:hAnsi="Times New Roman" w:cs="Times New Roman" w:hint="eastAsia"/>
          <w:b/>
          <w:bCs/>
          <w:sz w:val="20"/>
          <w:szCs w:val="20"/>
        </w:rPr>
        <w:t>PPSV-23</w:t>
      </w:r>
      <w:bookmarkEnd w:id="0"/>
      <w:r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 w14:paraId="186797DE" w14:textId="77777777" w:rsidR="00550F44" w:rsidRDefault="00550F44" w:rsidP="00550F44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  <w:bookmarkStart w:id="1" w:name="_Hlk167189398"/>
      <w:r>
        <w:rPr>
          <w:rFonts w:ascii="Times New Roman" w:hAnsi="Times New Roman" w:cs="Times New Roman"/>
          <w:sz w:val="20"/>
          <w:szCs w:val="20"/>
        </w:rPr>
        <w:t>A. Yes</w:t>
      </w:r>
    </w:p>
    <w:p w14:paraId="5939E901" w14:textId="77777777" w:rsidR="00550F44" w:rsidRDefault="00550F44" w:rsidP="00550F44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. No</w:t>
      </w:r>
    </w:p>
    <w:p w14:paraId="1DAC9E89" w14:textId="77777777" w:rsidR="00550F44" w:rsidRDefault="00550F44" w:rsidP="00550F44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. Unclear</w:t>
      </w:r>
    </w:p>
    <w:p w14:paraId="024AB914" w14:textId="77777777" w:rsidR="00550F44" w:rsidRDefault="00550F44" w:rsidP="00550F44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</w:p>
    <w:p w14:paraId="07AAD670" w14:textId="77777777" w:rsidR="00550F44" w:rsidRDefault="00550F44" w:rsidP="00550F44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</w:p>
    <w:p w14:paraId="3FF13392" w14:textId="77777777" w:rsidR="00550F44" w:rsidRDefault="00550F44" w:rsidP="00550F44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</w:p>
    <w:p w14:paraId="2354514E" w14:textId="77777777" w:rsidR="00550F44" w:rsidRDefault="00550F44" w:rsidP="00550F44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</w:p>
    <w:p w14:paraId="74BFEFC1" w14:textId="77777777" w:rsidR="00550F44" w:rsidRDefault="00550F44" w:rsidP="00550F44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</w:p>
    <w:p w14:paraId="741DD85A" w14:textId="77777777" w:rsidR="00550F44" w:rsidRDefault="00550F44" w:rsidP="00550F44">
      <w:pPr>
        <w:spacing w:line="240" w:lineRule="atLeast"/>
        <w:rPr>
          <w:rFonts w:ascii="Times New Roman" w:hAnsi="Times New Roman" w:cs="Times New Roman" w:hint="eastAsia"/>
          <w:sz w:val="20"/>
          <w:szCs w:val="20"/>
        </w:rPr>
      </w:pPr>
    </w:p>
    <w:bookmarkEnd w:id="1"/>
    <w:p w14:paraId="025DB7D4" w14:textId="77777777" w:rsidR="00550F44" w:rsidRDefault="00550F44" w:rsidP="00550F44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3. Do you agree with the following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statement?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276"/>
        <w:gridCol w:w="1508"/>
        <w:gridCol w:w="1358"/>
        <w:gridCol w:w="1375"/>
        <w:gridCol w:w="1423"/>
        <w:gridCol w:w="1506"/>
      </w:tblGrid>
      <w:tr w:rsidR="00550F44" w14:paraId="37025841" w14:textId="77777777" w:rsidTr="00294440">
        <w:trPr>
          <w:trHeight w:val="564"/>
        </w:trPr>
        <w:tc>
          <w:tcPr>
            <w:tcW w:w="1568" w:type="pct"/>
            <w:tcBorders>
              <w:top w:val="single" w:sz="8" w:space="0" w:color="D7D7D7"/>
              <w:left w:val="single" w:sz="8" w:space="0" w:color="D7D7D7"/>
              <w:bottom w:val="single" w:sz="8" w:space="0" w:color="D7D7D7"/>
              <w:right w:val="single" w:sz="8" w:space="0" w:color="D7D7D7"/>
            </w:tcBorders>
            <w:shd w:val="clear" w:color="000000" w:fill="D9E5ED"/>
            <w:vAlign w:val="center"/>
          </w:tcPr>
          <w:p w14:paraId="6061E51A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722" w:type="pct"/>
            <w:tcBorders>
              <w:top w:val="single" w:sz="8" w:space="0" w:color="D7D7D7"/>
              <w:left w:val="nil"/>
              <w:bottom w:val="single" w:sz="8" w:space="0" w:color="D7D7D7"/>
              <w:right w:val="single" w:sz="8" w:space="0" w:color="D7D7D7"/>
            </w:tcBorders>
            <w:shd w:val="clear" w:color="000000" w:fill="D9E5ED"/>
            <w:vAlign w:val="center"/>
          </w:tcPr>
          <w:p w14:paraId="269F1348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mpletely agree</w:t>
            </w:r>
          </w:p>
        </w:tc>
        <w:tc>
          <w:tcPr>
            <w:tcW w:w="650" w:type="pct"/>
            <w:tcBorders>
              <w:top w:val="single" w:sz="8" w:space="0" w:color="D7D7D7"/>
              <w:left w:val="nil"/>
              <w:bottom w:val="single" w:sz="8" w:space="0" w:color="D7D7D7"/>
              <w:right w:val="single" w:sz="8" w:space="0" w:color="D7D7D7"/>
            </w:tcBorders>
            <w:shd w:val="clear" w:color="000000" w:fill="D9E5ED"/>
            <w:vAlign w:val="center"/>
          </w:tcPr>
          <w:p w14:paraId="3FB36CCD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gree</w:t>
            </w:r>
          </w:p>
        </w:tc>
        <w:tc>
          <w:tcPr>
            <w:tcW w:w="658" w:type="pct"/>
            <w:tcBorders>
              <w:top w:val="single" w:sz="8" w:space="0" w:color="D7D7D7"/>
              <w:left w:val="nil"/>
              <w:bottom w:val="single" w:sz="8" w:space="0" w:color="D7D7D7"/>
              <w:right w:val="single" w:sz="8" w:space="0" w:color="D7D7D7"/>
            </w:tcBorders>
            <w:shd w:val="clear" w:color="000000" w:fill="D9E5ED"/>
            <w:vAlign w:val="center"/>
          </w:tcPr>
          <w:p w14:paraId="6161BE6D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utral</w:t>
            </w:r>
          </w:p>
        </w:tc>
        <w:tc>
          <w:tcPr>
            <w:tcW w:w="681" w:type="pct"/>
            <w:tcBorders>
              <w:top w:val="single" w:sz="8" w:space="0" w:color="D7D7D7"/>
              <w:left w:val="nil"/>
              <w:bottom w:val="single" w:sz="8" w:space="0" w:color="D7D7D7"/>
              <w:right w:val="single" w:sz="8" w:space="0" w:color="D7D7D7"/>
            </w:tcBorders>
            <w:shd w:val="clear" w:color="000000" w:fill="D9E5ED"/>
            <w:vAlign w:val="center"/>
          </w:tcPr>
          <w:p w14:paraId="7DD34026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sagree</w:t>
            </w:r>
          </w:p>
        </w:tc>
        <w:tc>
          <w:tcPr>
            <w:tcW w:w="722" w:type="pct"/>
            <w:tcBorders>
              <w:top w:val="single" w:sz="8" w:space="0" w:color="D7D7D7"/>
              <w:left w:val="nil"/>
              <w:bottom w:val="single" w:sz="8" w:space="0" w:color="D7D7D7"/>
              <w:right w:val="single" w:sz="8" w:space="0" w:color="D7D7D7"/>
            </w:tcBorders>
            <w:shd w:val="clear" w:color="000000" w:fill="D9E5ED"/>
            <w:vAlign w:val="center"/>
          </w:tcPr>
          <w:p w14:paraId="2C50E8DE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mpletely disagree</w:t>
            </w:r>
          </w:p>
        </w:tc>
      </w:tr>
      <w:tr w:rsidR="00550F44" w14:paraId="2F41A8A4" w14:textId="77777777" w:rsidTr="00294440">
        <w:trPr>
          <w:trHeight w:val="1308"/>
        </w:trPr>
        <w:tc>
          <w:tcPr>
            <w:tcW w:w="1568" w:type="pct"/>
            <w:tcBorders>
              <w:top w:val="nil"/>
              <w:left w:val="single" w:sz="8" w:space="0" w:color="D7D7D7"/>
              <w:bottom w:val="single" w:sz="8" w:space="0" w:color="D7D7D7"/>
              <w:right w:val="single" w:sz="8" w:space="0" w:color="D7D7D7"/>
            </w:tcBorders>
            <w:shd w:val="clear" w:color="000000" w:fill="FFFFFF"/>
            <w:vAlign w:val="center"/>
          </w:tcPr>
          <w:p w14:paraId="700073A7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I think the 23-valent pneumococcal polysaccharide vaccine is effective in preventing pneumonia.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000000" w:fill="FFFFFF"/>
            <w:vAlign w:val="center"/>
          </w:tcPr>
          <w:p w14:paraId="5C61B6CA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  <w:tc>
          <w:tcPr>
            <w:tcW w:w="650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000000" w:fill="FFFFFF"/>
            <w:vAlign w:val="center"/>
          </w:tcPr>
          <w:p w14:paraId="2BAE5D98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  <w:tc>
          <w:tcPr>
            <w:tcW w:w="658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000000" w:fill="FFFFFF"/>
            <w:vAlign w:val="center"/>
          </w:tcPr>
          <w:p w14:paraId="5B494D82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  <w:tc>
          <w:tcPr>
            <w:tcW w:w="681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000000" w:fill="FFFFFF"/>
            <w:vAlign w:val="center"/>
          </w:tcPr>
          <w:p w14:paraId="262F6465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000000" w:fill="FFFFFF"/>
            <w:vAlign w:val="center"/>
          </w:tcPr>
          <w:p w14:paraId="032B4D50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</w:tr>
      <w:tr w:rsidR="00550F44" w14:paraId="0D122936" w14:textId="77777777" w:rsidTr="00294440">
        <w:trPr>
          <w:trHeight w:val="1308"/>
        </w:trPr>
        <w:tc>
          <w:tcPr>
            <w:tcW w:w="1568" w:type="pct"/>
            <w:tcBorders>
              <w:top w:val="nil"/>
              <w:left w:val="single" w:sz="8" w:space="0" w:color="D7D7D7"/>
              <w:bottom w:val="single" w:sz="8" w:space="0" w:color="D7D7D7"/>
              <w:right w:val="single" w:sz="8" w:space="0" w:color="D7D7D7"/>
            </w:tcBorders>
            <w:shd w:val="clear" w:color="000000" w:fill="EFF6FB"/>
            <w:vAlign w:val="center"/>
          </w:tcPr>
          <w:p w14:paraId="04EF665D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 xml:space="preserve">I trust the safety of the pneumonia </w:t>
            </w:r>
          </w:p>
          <w:p w14:paraId="6F36AC8A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vaccine.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000000" w:fill="EFF6FB"/>
            <w:vAlign w:val="center"/>
          </w:tcPr>
          <w:p w14:paraId="1F861129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  <w:tc>
          <w:tcPr>
            <w:tcW w:w="650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000000" w:fill="EFF6FB"/>
            <w:vAlign w:val="center"/>
          </w:tcPr>
          <w:p w14:paraId="754D2271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  <w:tc>
          <w:tcPr>
            <w:tcW w:w="658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000000" w:fill="EFF6FB"/>
            <w:vAlign w:val="center"/>
          </w:tcPr>
          <w:p w14:paraId="2B2F2D02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  <w:tc>
          <w:tcPr>
            <w:tcW w:w="681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000000" w:fill="EFF6FB"/>
            <w:vAlign w:val="center"/>
          </w:tcPr>
          <w:p w14:paraId="4BDE6531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000000" w:fill="EFF6FB"/>
            <w:vAlign w:val="center"/>
          </w:tcPr>
          <w:p w14:paraId="2DDCDCDF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</w:tr>
      <w:tr w:rsidR="00550F44" w14:paraId="668BD8E4" w14:textId="77777777" w:rsidTr="00294440">
        <w:trPr>
          <w:trHeight w:val="1308"/>
        </w:trPr>
        <w:tc>
          <w:tcPr>
            <w:tcW w:w="1568" w:type="pct"/>
            <w:tcBorders>
              <w:top w:val="nil"/>
              <w:left w:val="single" w:sz="8" w:space="0" w:color="D7D7D7"/>
              <w:bottom w:val="single" w:sz="8" w:space="0" w:color="D7D7D7"/>
              <w:right w:val="single" w:sz="8" w:space="0" w:color="D7D7D7"/>
            </w:tcBorders>
            <w:shd w:val="clear" w:color="000000" w:fill="EFF6FB"/>
            <w:vAlign w:val="center"/>
          </w:tcPr>
          <w:p w14:paraId="0CC3BA10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 xml:space="preserve">I </w:t>
            </w:r>
            <w:r>
              <w:rPr>
                <w:rFonts w:ascii="Times New Roman" w:eastAsia="等线" w:hAnsi="Times New Roman" w:cs="Times New Roman" w:hint="eastAsia"/>
                <w:color w:val="333333"/>
                <w:kern w:val="0"/>
                <w:sz w:val="20"/>
                <w:szCs w:val="20"/>
                <w14:ligatures w14:val="none"/>
              </w:rPr>
              <w:t>have confidence in</w:t>
            </w: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 xml:space="preserve"> China’s strict vaccination management.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000000" w:fill="EFF6FB"/>
            <w:vAlign w:val="center"/>
          </w:tcPr>
          <w:p w14:paraId="4BC5A931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  <w:tc>
          <w:tcPr>
            <w:tcW w:w="650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000000" w:fill="EFF6FB"/>
            <w:vAlign w:val="center"/>
          </w:tcPr>
          <w:p w14:paraId="78F88B2C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  <w:tc>
          <w:tcPr>
            <w:tcW w:w="658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000000" w:fill="EFF6FB"/>
            <w:vAlign w:val="center"/>
          </w:tcPr>
          <w:p w14:paraId="72001709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  <w:tc>
          <w:tcPr>
            <w:tcW w:w="681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000000" w:fill="EFF6FB"/>
            <w:vAlign w:val="center"/>
          </w:tcPr>
          <w:p w14:paraId="08809E72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000000" w:fill="EFF6FB"/>
            <w:vAlign w:val="center"/>
          </w:tcPr>
          <w:p w14:paraId="494B3DBA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</w:tr>
      <w:tr w:rsidR="00550F44" w14:paraId="37015DC9" w14:textId="77777777" w:rsidTr="00294440">
        <w:trPr>
          <w:trHeight w:val="1308"/>
        </w:trPr>
        <w:tc>
          <w:tcPr>
            <w:tcW w:w="1568" w:type="pct"/>
            <w:tcBorders>
              <w:top w:val="nil"/>
              <w:left w:val="single" w:sz="8" w:space="0" w:color="D7D7D7"/>
              <w:bottom w:val="single" w:sz="8" w:space="0" w:color="D7D7D7"/>
              <w:right w:val="single" w:sz="8" w:space="0" w:color="D7D7D7"/>
            </w:tcBorders>
            <w:shd w:val="clear" w:color="000000" w:fill="EFF6FB"/>
            <w:vAlign w:val="center"/>
          </w:tcPr>
          <w:p w14:paraId="1E0C983E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Overall, I think the 23-valent pneumococcal polysaccharide vaccine is important.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000000" w:fill="EFF6FB"/>
            <w:vAlign w:val="center"/>
          </w:tcPr>
          <w:p w14:paraId="64394E33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  <w:tc>
          <w:tcPr>
            <w:tcW w:w="650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000000" w:fill="EFF6FB"/>
            <w:vAlign w:val="center"/>
          </w:tcPr>
          <w:p w14:paraId="0579E5E7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  <w:tc>
          <w:tcPr>
            <w:tcW w:w="658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000000" w:fill="EFF6FB"/>
            <w:vAlign w:val="center"/>
          </w:tcPr>
          <w:p w14:paraId="30758D8F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  <w:tc>
          <w:tcPr>
            <w:tcW w:w="681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000000" w:fill="EFF6FB"/>
            <w:vAlign w:val="center"/>
          </w:tcPr>
          <w:p w14:paraId="28C47B18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000000" w:fill="EFF6FB"/>
            <w:vAlign w:val="center"/>
          </w:tcPr>
          <w:p w14:paraId="14B320E3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</w:tr>
    </w:tbl>
    <w:p w14:paraId="4A77C023" w14:textId="77777777" w:rsidR="00550F44" w:rsidRDefault="00550F44" w:rsidP="00550F44">
      <w:pPr>
        <w:rPr>
          <w:rFonts w:ascii="Times New Roman" w:hAnsi="Times New Roman" w:cs="Times New Roman"/>
          <w:sz w:val="20"/>
          <w:szCs w:val="20"/>
        </w:rPr>
      </w:pPr>
    </w:p>
    <w:p w14:paraId="6F12C991" w14:textId="77777777" w:rsidR="00550F44" w:rsidRDefault="00550F44" w:rsidP="00550F44">
      <w:pPr>
        <w:spacing w:line="240" w:lineRule="atLeas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Part 4.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Vaccine p</w:t>
      </w:r>
      <w:r>
        <w:rPr>
          <w:rFonts w:ascii="Times New Roman" w:hAnsi="Times New Roman" w:cs="Times New Roman"/>
          <w:b/>
          <w:bCs/>
          <w:sz w:val="20"/>
          <w:szCs w:val="20"/>
        </w:rPr>
        <w:t>ublicize and educate</w:t>
      </w:r>
    </w:p>
    <w:p w14:paraId="3ECBAB20" w14:textId="77777777" w:rsidR="00550F44" w:rsidRDefault="00550F44" w:rsidP="00550F44">
      <w:pPr>
        <w:spacing w:line="240" w:lineRule="atLeast"/>
        <w:rPr>
          <w:rFonts w:ascii="Times New Roman" w:hAnsi="Times New Roman" w:cs="Times New Roman"/>
          <w:b/>
          <w:bCs/>
          <w:sz w:val="20"/>
          <w:szCs w:val="20"/>
        </w:rPr>
      </w:pPr>
    </w:p>
    <w:p w14:paraId="2670B063" w14:textId="77777777" w:rsidR="00550F44" w:rsidRDefault="00550F44" w:rsidP="00550F44">
      <w:pPr>
        <w:spacing w:line="240" w:lineRule="atLeas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1. You have been diagnosed with pneumonia.</w:t>
      </w:r>
    </w:p>
    <w:p w14:paraId="4C2B7D90" w14:textId="77777777" w:rsidR="00550F44" w:rsidRDefault="00550F44" w:rsidP="00550F44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. Yes</w:t>
      </w:r>
    </w:p>
    <w:p w14:paraId="3B7CCE9C" w14:textId="77777777" w:rsidR="00550F44" w:rsidRDefault="00550F44" w:rsidP="00550F44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. No (Skip to 3)</w:t>
      </w:r>
    </w:p>
    <w:p w14:paraId="3E0F1395" w14:textId="77777777" w:rsidR="00550F44" w:rsidRDefault="00550F44" w:rsidP="00550F44">
      <w:pPr>
        <w:spacing w:line="240" w:lineRule="atLeas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2. You have been hospitalized for pneumonia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</w:p>
    <w:p w14:paraId="636F1DF5" w14:textId="77777777" w:rsidR="00550F44" w:rsidRDefault="00550F44" w:rsidP="00550F44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. Yes</w:t>
      </w:r>
    </w:p>
    <w:p w14:paraId="38DD303F" w14:textId="77777777" w:rsidR="00550F44" w:rsidRDefault="00550F44" w:rsidP="00550F44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. No</w:t>
      </w:r>
    </w:p>
    <w:p w14:paraId="1890BE7A" w14:textId="77777777" w:rsidR="00550F44" w:rsidRDefault="00550F44" w:rsidP="00550F44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3. You have been recommended by a healthcare professional to receive the 23-valent pneumococcal polysaccharide vaccine.</w:t>
      </w:r>
    </w:p>
    <w:p w14:paraId="03E7FCC8" w14:textId="77777777" w:rsidR="00550F44" w:rsidRDefault="00550F44" w:rsidP="00550F44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. Yes</w:t>
      </w:r>
    </w:p>
    <w:p w14:paraId="75D92971" w14:textId="77777777" w:rsidR="00550F44" w:rsidRDefault="00550F44" w:rsidP="00550F44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. No</w:t>
      </w:r>
    </w:p>
    <w:p w14:paraId="2717DB60" w14:textId="77777777" w:rsidR="00550F44" w:rsidRDefault="00550F44" w:rsidP="00550F44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4. A relative or friend has recommended that you receive the 23-valent pneumococcal polysaccharide vaccine.</w:t>
      </w:r>
    </w:p>
    <w:p w14:paraId="5947A726" w14:textId="77777777" w:rsidR="00550F44" w:rsidRDefault="00550F44" w:rsidP="00550F44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. Yes</w:t>
      </w:r>
    </w:p>
    <w:p w14:paraId="2CE43C44" w14:textId="77777777" w:rsidR="00550F44" w:rsidRDefault="00550F44" w:rsidP="00550F44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. No</w:t>
      </w:r>
    </w:p>
    <w:p w14:paraId="4AE8BFEA" w14:textId="77777777" w:rsidR="00550F44" w:rsidRDefault="00550F44" w:rsidP="00550F44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</w:p>
    <w:p w14:paraId="5E174B39" w14:textId="77777777" w:rsidR="00550F44" w:rsidRDefault="00550F44" w:rsidP="00550F44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Part 5. Willingness of vaccination</w:t>
      </w:r>
    </w:p>
    <w:p w14:paraId="3EADB408" w14:textId="77777777" w:rsidR="00550F44" w:rsidRDefault="00550F44" w:rsidP="00550F4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8E06715" w14:textId="77777777" w:rsidR="00550F44" w:rsidRDefault="00550F44" w:rsidP="00550F44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1. Would you like to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get vaccination of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the 23-valent pneumococcal polysaccharide?</w:t>
      </w:r>
    </w:p>
    <w:p w14:paraId="43DF51BE" w14:textId="77777777" w:rsidR="00550F44" w:rsidRDefault="00550F44" w:rsidP="00550F44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. Yes</w:t>
      </w:r>
    </w:p>
    <w:p w14:paraId="694FB9F1" w14:textId="77777777" w:rsidR="00550F44" w:rsidRDefault="00550F44" w:rsidP="00550F44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. No (Skip to 3)</w:t>
      </w:r>
    </w:p>
    <w:p w14:paraId="329D3D2D" w14:textId="77777777" w:rsidR="00550F44" w:rsidRDefault="00550F44" w:rsidP="00550F44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2. The reason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for </w:t>
      </w:r>
      <w:r>
        <w:rPr>
          <w:rFonts w:ascii="Times New Roman" w:hAnsi="Times New Roman" w:cs="Times New Roman"/>
          <w:b/>
          <w:bCs/>
          <w:sz w:val="20"/>
          <w:szCs w:val="20"/>
        </w:rPr>
        <w:t>you like to receive the 23-valent pneumococcal polysaccharide vaccine are (Multiple choice):</w:t>
      </w:r>
    </w:p>
    <w:p w14:paraId="5540AD08" w14:textId="77777777" w:rsidR="00550F44" w:rsidRDefault="00550F44" w:rsidP="00550F4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. Reduced risk of pneumonia and hospitalization</w:t>
      </w:r>
    </w:p>
    <w:p w14:paraId="2D3AE2E6" w14:textId="77777777" w:rsidR="00550F44" w:rsidRDefault="00550F44" w:rsidP="00550F4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. Vaccination recommended by a doctor (including those with underlying conditions such as immunocompromised and chronic diseases)</w:t>
      </w:r>
    </w:p>
    <w:p w14:paraId="471F66F9" w14:textId="77777777" w:rsidR="00550F44" w:rsidRDefault="00550F44" w:rsidP="00550F4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. Vaccination recommended by family members or relatives</w:t>
      </w:r>
    </w:p>
    <w:p w14:paraId="1ABE3AFF" w14:textId="77777777" w:rsidR="00550F44" w:rsidRDefault="00550F44" w:rsidP="00550F4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. Reduce other illnesses caused by pneumonia</w:t>
      </w:r>
    </w:p>
    <w:p w14:paraId="0EEA08A1" w14:textId="77777777" w:rsidR="00550F44" w:rsidRDefault="00550F44" w:rsidP="00550F4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E. Affected by pneumonia due to </w:t>
      </w:r>
      <w:r>
        <w:rPr>
          <w:rFonts w:ascii="Times New Roman" w:hAnsi="Times New Roman" w:cs="Times New Roman" w:hint="eastAsia"/>
          <w:sz w:val="20"/>
          <w:szCs w:val="20"/>
        </w:rPr>
        <w:t>COVID-19</w:t>
      </w:r>
      <w:r>
        <w:rPr>
          <w:rFonts w:ascii="Times New Roman" w:hAnsi="Times New Roman" w:cs="Times New Roman"/>
          <w:sz w:val="20"/>
          <w:szCs w:val="20"/>
        </w:rPr>
        <w:t xml:space="preserve"> infection</w:t>
      </w:r>
    </w:p>
    <w:p w14:paraId="4359C09C" w14:textId="77777777" w:rsidR="00550F44" w:rsidRDefault="00550F44" w:rsidP="00550F4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. Others: _________________</w:t>
      </w:r>
    </w:p>
    <w:p w14:paraId="653EFC62" w14:textId="77777777" w:rsidR="00550F44" w:rsidRDefault="00550F44" w:rsidP="00550F44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3. The reasons that make you hesitant or unwilling to receive the 23-valent pneumococcal polysaccharide vaccine are (Multiple choice):</w:t>
      </w:r>
    </w:p>
    <w:p w14:paraId="3C652207" w14:textId="77777777" w:rsidR="00550F44" w:rsidRDefault="00550F44" w:rsidP="00550F4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. </w:t>
      </w:r>
      <w:r>
        <w:rPr>
          <w:rFonts w:ascii="Times New Roman" w:hAnsi="Times New Roman" w:cs="Times New Roman" w:hint="eastAsia"/>
          <w:sz w:val="20"/>
          <w:szCs w:val="20"/>
        </w:rPr>
        <w:t>The</w:t>
      </w:r>
      <w:r>
        <w:rPr>
          <w:rFonts w:ascii="Times New Roman" w:hAnsi="Times New Roman" w:cs="Times New Roman"/>
          <w:sz w:val="20"/>
          <w:szCs w:val="20"/>
        </w:rPr>
        <w:t xml:space="preserve"> price of vaccine is too expensive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0ED74C00" w14:textId="77777777" w:rsidR="00550F44" w:rsidRDefault="00550F44" w:rsidP="00550F4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. Streptococcus pneumoniae can also be infected after vaccination.</w:t>
      </w:r>
    </w:p>
    <w:p w14:paraId="748B4D3A" w14:textId="77777777" w:rsidR="00550F44" w:rsidRDefault="00550F44" w:rsidP="00550F4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. Adverse reactions may occur after vaccination.</w:t>
      </w:r>
    </w:p>
    <w:p w14:paraId="1F1E90E0" w14:textId="77777777" w:rsidR="00550F44" w:rsidRDefault="00550F44" w:rsidP="00550F4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. I'm not susceptible to Streptococcus pneumoniae.</w:t>
      </w:r>
    </w:p>
    <w:p w14:paraId="72A89CF1" w14:textId="77777777" w:rsidR="00550F44" w:rsidRDefault="00550F44" w:rsidP="00550F4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E. Vaccination sites are too far from home</w:t>
      </w:r>
    </w:p>
    <w:p w14:paraId="4999B2E6" w14:textId="77777777" w:rsidR="00550F44" w:rsidRDefault="00550F44" w:rsidP="00550F4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. I have received the COVID-19 vaccine and do not need the 23-valent pneumococcal polysaccharide vaccine.</w:t>
      </w:r>
    </w:p>
    <w:p w14:paraId="28710A62" w14:textId="77777777" w:rsidR="00550F44" w:rsidRDefault="00550F44" w:rsidP="00550F4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G. I have a contraindication to vaccination.</w:t>
      </w:r>
    </w:p>
    <w:p w14:paraId="13A80980" w14:textId="77777777" w:rsidR="00550F44" w:rsidRDefault="00550F44" w:rsidP="00550F4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H. Others: _________________</w:t>
      </w:r>
    </w:p>
    <w:p w14:paraId="30813A4F" w14:textId="77777777" w:rsidR="00550F44" w:rsidRDefault="00550F44" w:rsidP="00550F44">
      <w:pPr>
        <w:rPr>
          <w:rFonts w:ascii="Times New Roman" w:hAnsi="Times New Roman" w:cs="Times New Roman"/>
          <w:sz w:val="20"/>
          <w:szCs w:val="20"/>
        </w:rPr>
      </w:pPr>
    </w:p>
    <w:p w14:paraId="68A6B520" w14:textId="2BA405CA" w:rsidR="00550F44" w:rsidRDefault="00550F44" w:rsidP="00550F44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>4</w:t>
      </w:r>
      <w:r>
        <w:rPr>
          <w:rFonts w:ascii="Times New Roman" w:hAnsi="Times New Roman" w:cs="Times New Roman"/>
          <w:b/>
          <w:bCs/>
          <w:sz w:val="20"/>
          <w:szCs w:val="20"/>
        </w:rPr>
        <w:t>. Even if I catch pneumonia, I can get better quickly without medication or treatment.</w:t>
      </w:r>
    </w:p>
    <w:p w14:paraId="5E7F70F4" w14:textId="77777777" w:rsidR="00550F44" w:rsidRDefault="00550F44" w:rsidP="00550F44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. Yes</w:t>
      </w:r>
    </w:p>
    <w:p w14:paraId="5A1D22CC" w14:textId="77777777" w:rsidR="00550F44" w:rsidRDefault="00550F44" w:rsidP="00550F44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. No</w:t>
      </w:r>
    </w:p>
    <w:p w14:paraId="2ACCC400" w14:textId="7506A111" w:rsidR="00550F44" w:rsidRDefault="00550F44" w:rsidP="00550F44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>5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Even if I catch pneumonia, it will not result in a heavy financial burden on the family.</w:t>
      </w:r>
    </w:p>
    <w:p w14:paraId="0C881051" w14:textId="77777777" w:rsidR="00550F44" w:rsidRDefault="00550F44" w:rsidP="00550F44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. Yes</w:t>
      </w:r>
    </w:p>
    <w:p w14:paraId="5AE69E82" w14:textId="77777777" w:rsidR="00550F44" w:rsidRDefault="00550F44" w:rsidP="00550F44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. No</w:t>
      </w:r>
    </w:p>
    <w:p w14:paraId="5C5BCC13" w14:textId="259D5459" w:rsidR="00550F44" w:rsidRDefault="00550F44" w:rsidP="00550F44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>6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Even if I catch pneumonia, it will not cause severe health problems.</w:t>
      </w:r>
    </w:p>
    <w:p w14:paraId="48B0CF7E" w14:textId="77777777" w:rsidR="00550F44" w:rsidRDefault="00550F44" w:rsidP="00550F44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. Yes</w:t>
      </w:r>
    </w:p>
    <w:p w14:paraId="4214DF67" w14:textId="77777777" w:rsidR="00550F44" w:rsidRDefault="00550F44" w:rsidP="00550F44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. No</w:t>
      </w:r>
    </w:p>
    <w:p w14:paraId="35CB48F6" w14:textId="2F64CEA3" w:rsidR="00550F44" w:rsidRDefault="00550F44" w:rsidP="00550F44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>7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Does vaccination with 23-valent pneumococcal polysaccharide vaccine reduce hospitalisations and deaths?</w:t>
      </w:r>
    </w:p>
    <w:p w14:paraId="52BAD757" w14:textId="77777777" w:rsidR="00550F44" w:rsidRDefault="00550F44" w:rsidP="00550F44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. Yes</w:t>
      </w:r>
    </w:p>
    <w:p w14:paraId="64E3F381" w14:textId="77777777" w:rsidR="00550F44" w:rsidRDefault="00550F44" w:rsidP="00550F44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. No</w:t>
      </w:r>
    </w:p>
    <w:p w14:paraId="18017FF8" w14:textId="50D03CC1" w:rsidR="00550F44" w:rsidRDefault="00550F44" w:rsidP="00550F44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>8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Do you think it takes a lot of time and effort to go for vaccinations?</w:t>
      </w:r>
    </w:p>
    <w:p w14:paraId="0C971A59" w14:textId="77777777" w:rsidR="00550F44" w:rsidRDefault="00550F44" w:rsidP="00550F44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. Yes</w:t>
      </w:r>
    </w:p>
    <w:p w14:paraId="1BDA863A" w14:textId="77777777" w:rsidR="00550F44" w:rsidRDefault="00550F44" w:rsidP="00550F44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. No</w:t>
      </w:r>
    </w:p>
    <w:p w14:paraId="295C13E5" w14:textId="77777777" w:rsidR="00550F44" w:rsidRDefault="00550F44" w:rsidP="00550F4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C741434" w14:textId="20A36C99" w:rsidR="00550F44" w:rsidRDefault="00550F44" w:rsidP="00550F44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>9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You have a family member or friend who opposes you getting the 23-valent pneumococcal polysaccharide vaccine.</w:t>
      </w:r>
    </w:p>
    <w:p w14:paraId="1C37EAD5" w14:textId="77777777" w:rsidR="00550F44" w:rsidRDefault="00550F44" w:rsidP="00550F44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. Yes</w:t>
      </w:r>
    </w:p>
    <w:p w14:paraId="28389BFC" w14:textId="77777777" w:rsidR="00550F44" w:rsidRDefault="00550F44" w:rsidP="00550F44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. No</w:t>
      </w:r>
    </w:p>
    <w:p w14:paraId="1EC4EBA4" w14:textId="202849A0" w:rsidR="00550F44" w:rsidRDefault="00550F44" w:rsidP="00550F44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0</w:t>
      </w:r>
      <w:r>
        <w:rPr>
          <w:rFonts w:ascii="Times New Roman" w:hAnsi="Times New Roman" w:cs="Times New Roman"/>
          <w:b/>
          <w:bCs/>
          <w:sz w:val="20"/>
          <w:szCs w:val="20"/>
        </w:rPr>
        <w:t>. A healthcare professional is against you getting the 23-valent pneumococcal polysaccharide vaccine.</w:t>
      </w:r>
    </w:p>
    <w:p w14:paraId="0390A4EF" w14:textId="77777777" w:rsidR="00550F44" w:rsidRDefault="00550F44" w:rsidP="00550F44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. Yes</w:t>
      </w:r>
    </w:p>
    <w:p w14:paraId="5F141AB2" w14:textId="77777777" w:rsidR="00550F44" w:rsidRDefault="00550F44" w:rsidP="00550F44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. No</w:t>
      </w:r>
    </w:p>
    <w:p w14:paraId="21510F82" w14:textId="61B8C0EE" w:rsidR="00550F44" w:rsidRDefault="00550F44" w:rsidP="00550F44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1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Have you ever hesitated to get the 23-valent pneumococcal polysaccharide vaccine? (other than for allergic reasons)</w:t>
      </w:r>
    </w:p>
    <w:p w14:paraId="3DCCB6D5" w14:textId="77777777" w:rsidR="00550F44" w:rsidRDefault="00550F44" w:rsidP="00550F44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. Yes</w:t>
      </w:r>
    </w:p>
    <w:p w14:paraId="718EE397" w14:textId="77777777" w:rsidR="00550F44" w:rsidRDefault="00550F44" w:rsidP="00550F44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. No</w:t>
      </w:r>
    </w:p>
    <w:p w14:paraId="11BE0C5F" w14:textId="1052A1CF" w:rsidR="00550F44" w:rsidRDefault="00550F44" w:rsidP="00550F44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Have you ever refused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to get </w:t>
      </w:r>
      <w:r>
        <w:rPr>
          <w:rFonts w:ascii="Times New Roman" w:hAnsi="Times New Roman" w:cs="Times New Roman"/>
          <w:b/>
          <w:bCs/>
          <w:sz w:val="20"/>
          <w:szCs w:val="20"/>
        </w:rPr>
        <w:t>the 23-valent pneumococcal polysaccharide vaccine? (including reasons for allergy)</w:t>
      </w:r>
    </w:p>
    <w:p w14:paraId="42ED5D5F" w14:textId="77777777" w:rsidR="00550F44" w:rsidRDefault="00550F44" w:rsidP="00550F44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. Yes</w:t>
      </w:r>
    </w:p>
    <w:p w14:paraId="2723DC95" w14:textId="77777777" w:rsidR="00550F44" w:rsidRDefault="00550F44" w:rsidP="00550F44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. No</w:t>
      </w:r>
    </w:p>
    <w:p w14:paraId="25D1F627" w14:textId="77777777" w:rsidR="00550F44" w:rsidRDefault="00550F44" w:rsidP="00550F44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</w:p>
    <w:p w14:paraId="02DD0E96" w14:textId="77777777" w:rsidR="00550F44" w:rsidRDefault="00550F44" w:rsidP="00550F44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Part 7. Pay-it-forward program (additional questions for participants in the pay-it-forward group)</w:t>
      </w:r>
    </w:p>
    <w:p w14:paraId="758550DA" w14:textId="77777777" w:rsidR="00550F44" w:rsidRDefault="00550F44" w:rsidP="00550F4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67BBC87" w14:textId="77777777" w:rsidR="00550F44" w:rsidRDefault="00550F44" w:rsidP="00550F4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last participant who participated in “pay it forward program” received the 23-valent pneumococcal polysaccharide vaccine and made a donation, he/she paid part of the cost of the pneumonia vaccine for you, you accepted his/her donation and used it to receive the 23-valent pneumococcal polysaccharide vaccine, and then you can choose to pass on the love, i.e., donate some money or a greeting card to support more people to receive the pneumonia vaccine.</w:t>
      </w:r>
    </w:p>
    <w:p w14:paraId="23FC3EDE" w14:textId="77777777" w:rsidR="00550F44" w:rsidRDefault="00550F44" w:rsidP="00550F44">
      <w:pPr>
        <w:rPr>
          <w:rFonts w:ascii="Times New Roman" w:hAnsi="Times New Roman" w:cs="Times New Roman"/>
          <w:sz w:val="20"/>
          <w:szCs w:val="20"/>
        </w:rPr>
      </w:pPr>
    </w:p>
    <w:p w14:paraId="1F048A7D" w14:textId="77777777" w:rsidR="00550F44" w:rsidRDefault="00550F44" w:rsidP="00550F44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1. What do you think about the benefits of "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pay it forward " for vaccination?</w:t>
      </w:r>
    </w:p>
    <w:p w14:paraId="0C41ADF6" w14:textId="77777777" w:rsidR="00550F44" w:rsidRDefault="00550F44" w:rsidP="00550F4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. Reduce vaccine costs</w:t>
      </w:r>
    </w:p>
    <w:p w14:paraId="4EBB73F5" w14:textId="77777777" w:rsidR="00550F44" w:rsidRDefault="00550F44" w:rsidP="00550F4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B. Benefit my health</w:t>
      </w:r>
    </w:p>
    <w:p w14:paraId="085C63AF" w14:textId="77777777" w:rsidR="00550F44" w:rsidRDefault="00550F44" w:rsidP="00550F4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. Make more people get vaccinated</w:t>
      </w:r>
    </w:p>
    <w:p w14:paraId="5B68F6B5" w14:textId="77777777" w:rsidR="00550F44" w:rsidRDefault="00550F44" w:rsidP="00550F4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. Spreading love and warmth</w:t>
      </w:r>
    </w:p>
    <w:p w14:paraId="64CD5831" w14:textId="77777777" w:rsidR="00550F44" w:rsidRDefault="00550F44" w:rsidP="00550F4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E. No benefit</w:t>
      </w:r>
    </w:p>
    <w:p w14:paraId="34BD32DB" w14:textId="77777777" w:rsidR="00550F44" w:rsidRDefault="00550F44" w:rsidP="00550F4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. Other:_________</w:t>
      </w:r>
    </w:p>
    <w:p w14:paraId="5954DA57" w14:textId="77777777" w:rsidR="00550F44" w:rsidRDefault="00550F44" w:rsidP="00550F44">
      <w:pPr>
        <w:rPr>
          <w:rFonts w:ascii="Times New Roman" w:hAnsi="Times New Roman" w:cs="Times New Roman"/>
          <w:sz w:val="20"/>
          <w:szCs w:val="20"/>
        </w:rPr>
      </w:pPr>
    </w:p>
    <w:p w14:paraId="27493331" w14:textId="77777777" w:rsidR="00550F44" w:rsidRDefault="00550F44" w:rsidP="00550F44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2. Acceptability of Intervention Measure (AIM)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740"/>
        <w:gridCol w:w="1481"/>
        <w:gridCol w:w="1013"/>
        <w:gridCol w:w="1180"/>
        <w:gridCol w:w="1348"/>
        <w:gridCol w:w="1684"/>
      </w:tblGrid>
      <w:tr w:rsidR="00550F44" w14:paraId="02DF281B" w14:textId="77777777" w:rsidTr="00294440">
        <w:trPr>
          <w:trHeight w:val="948"/>
        </w:trPr>
        <w:tc>
          <w:tcPr>
            <w:tcW w:w="1790" w:type="pct"/>
            <w:tcBorders>
              <w:top w:val="single" w:sz="8" w:space="0" w:color="D7D7D7"/>
              <w:left w:val="single" w:sz="8" w:space="0" w:color="D7D7D7"/>
              <w:bottom w:val="single" w:sz="8" w:space="0" w:color="D7D7D7"/>
              <w:right w:val="single" w:sz="8" w:space="0" w:color="D7D7D7"/>
            </w:tcBorders>
            <w:shd w:val="clear" w:color="000000" w:fill="D9E5ED"/>
            <w:vAlign w:val="center"/>
          </w:tcPr>
          <w:p w14:paraId="3E3DB4BE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709" w:type="pct"/>
            <w:tcBorders>
              <w:top w:val="single" w:sz="8" w:space="0" w:color="D7D7D7"/>
              <w:left w:val="nil"/>
              <w:bottom w:val="single" w:sz="8" w:space="0" w:color="D7D7D7"/>
              <w:right w:val="single" w:sz="8" w:space="0" w:color="D7D7D7"/>
            </w:tcBorders>
            <w:shd w:val="clear" w:color="000000" w:fill="D9E5ED"/>
            <w:vAlign w:val="center"/>
          </w:tcPr>
          <w:p w14:paraId="604BC3F9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mpletely agree</w:t>
            </w:r>
          </w:p>
        </w:tc>
        <w:tc>
          <w:tcPr>
            <w:tcW w:w="485" w:type="pct"/>
            <w:tcBorders>
              <w:top w:val="single" w:sz="8" w:space="0" w:color="D7D7D7"/>
              <w:left w:val="nil"/>
              <w:bottom w:val="single" w:sz="8" w:space="0" w:color="D7D7D7"/>
              <w:right w:val="single" w:sz="8" w:space="0" w:color="D7D7D7"/>
            </w:tcBorders>
            <w:shd w:val="clear" w:color="000000" w:fill="D9E5ED"/>
            <w:vAlign w:val="center"/>
          </w:tcPr>
          <w:p w14:paraId="55AA1753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gree</w:t>
            </w:r>
          </w:p>
        </w:tc>
        <w:tc>
          <w:tcPr>
            <w:tcW w:w="565" w:type="pct"/>
            <w:tcBorders>
              <w:top w:val="single" w:sz="8" w:space="0" w:color="D7D7D7"/>
              <w:left w:val="nil"/>
              <w:bottom w:val="single" w:sz="8" w:space="0" w:color="D7D7D7"/>
              <w:right w:val="single" w:sz="8" w:space="0" w:color="D7D7D7"/>
            </w:tcBorders>
            <w:shd w:val="clear" w:color="000000" w:fill="D9E5ED"/>
            <w:vAlign w:val="center"/>
          </w:tcPr>
          <w:p w14:paraId="794DAC42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utral</w:t>
            </w:r>
          </w:p>
        </w:tc>
        <w:tc>
          <w:tcPr>
            <w:tcW w:w="645" w:type="pct"/>
            <w:tcBorders>
              <w:top w:val="single" w:sz="8" w:space="0" w:color="D7D7D7"/>
              <w:left w:val="nil"/>
              <w:bottom w:val="single" w:sz="8" w:space="0" w:color="D7D7D7"/>
              <w:right w:val="single" w:sz="8" w:space="0" w:color="D7D7D7"/>
            </w:tcBorders>
            <w:shd w:val="clear" w:color="000000" w:fill="D9E5ED"/>
            <w:vAlign w:val="center"/>
          </w:tcPr>
          <w:p w14:paraId="33D64967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sagree</w:t>
            </w:r>
          </w:p>
        </w:tc>
        <w:tc>
          <w:tcPr>
            <w:tcW w:w="806" w:type="pct"/>
            <w:tcBorders>
              <w:top w:val="single" w:sz="8" w:space="0" w:color="D7D7D7"/>
              <w:left w:val="nil"/>
              <w:bottom w:val="single" w:sz="8" w:space="0" w:color="D7D7D7"/>
              <w:right w:val="single" w:sz="8" w:space="0" w:color="D7D7D7"/>
            </w:tcBorders>
            <w:shd w:val="clear" w:color="000000" w:fill="D9E5ED"/>
            <w:vAlign w:val="center"/>
          </w:tcPr>
          <w:p w14:paraId="3ECABDC6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mpletely disagree</w:t>
            </w:r>
          </w:p>
        </w:tc>
      </w:tr>
      <w:tr w:rsidR="00550F44" w14:paraId="3F9CF6B1" w14:textId="77777777" w:rsidTr="00294440">
        <w:trPr>
          <w:trHeight w:val="420"/>
        </w:trPr>
        <w:tc>
          <w:tcPr>
            <w:tcW w:w="1790" w:type="pct"/>
            <w:tcBorders>
              <w:top w:val="nil"/>
              <w:left w:val="single" w:sz="8" w:space="0" w:color="D7D7D7"/>
              <w:bottom w:val="single" w:sz="8" w:space="0" w:color="D7D7D7"/>
              <w:right w:val="single" w:sz="8" w:space="0" w:color="D7D7D7"/>
            </w:tcBorders>
            <w:shd w:val="clear" w:color="000000" w:fill="FFFFFF"/>
            <w:vAlign w:val="center"/>
          </w:tcPr>
          <w:p w14:paraId="461238C0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 xml:space="preserve">(Pay-it-forward program) meets my </w:t>
            </w:r>
            <w:r>
              <w:rPr>
                <w:rFonts w:ascii="Times New Roman" w:eastAsia="等线" w:hAnsi="Times New Roman" w:cs="Times New Roman" w:hint="eastAsia"/>
                <w:color w:val="333333"/>
                <w:kern w:val="0"/>
                <w:sz w:val="20"/>
                <w:szCs w:val="20"/>
                <w14:ligatures w14:val="none"/>
              </w:rPr>
              <w:t>needs</w:t>
            </w:r>
          </w:p>
        </w:tc>
        <w:tc>
          <w:tcPr>
            <w:tcW w:w="709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000000" w:fill="FFFFFF"/>
            <w:vAlign w:val="center"/>
          </w:tcPr>
          <w:p w14:paraId="4417E648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000000" w:fill="FFFFFF"/>
            <w:vAlign w:val="center"/>
          </w:tcPr>
          <w:p w14:paraId="63EA4267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000000" w:fill="FFFFFF"/>
            <w:vAlign w:val="center"/>
          </w:tcPr>
          <w:p w14:paraId="2D0258FD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  <w:tc>
          <w:tcPr>
            <w:tcW w:w="645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000000" w:fill="FFFFFF"/>
            <w:vAlign w:val="center"/>
          </w:tcPr>
          <w:p w14:paraId="4E1CA725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000000" w:fill="FFFFFF"/>
            <w:vAlign w:val="center"/>
          </w:tcPr>
          <w:p w14:paraId="3C4509FD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</w:tr>
      <w:tr w:rsidR="00550F44" w14:paraId="7DC63A8E" w14:textId="77777777" w:rsidTr="00294440">
        <w:trPr>
          <w:trHeight w:val="420"/>
        </w:trPr>
        <w:tc>
          <w:tcPr>
            <w:tcW w:w="1790" w:type="pct"/>
            <w:tcBorders>
              <w:top w:val="nil"/>
              <w:left w:val="single" w:sz="8" w:space="0" w:color="D7D7D7"/>
              <w:bottom w:val="single" w:sz="8" w:space="0" w:color="D7D7D7"/>
              <w:right w:val="single" w:sz="8" w:space="0" w:color="D7D7D7"/>
            </w:tcBorders>
            <w:shd w:val="clear" w:color="000000" w:fill="EFF6FB"/>
            <w:vAlign w:val="center"/>
          </w:tcPr>
          <w:p w14:paraId="03B0BE98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(Pay-it-forward program) is appealing to me</w:t>
            </w:r>
          </w:p>
        </w:tc>
        <w:tc>
          <w:tcPr>
            <w:tcW w:w="709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000000" w:fill="EFF6FB"/>
            <w:vAlign w:val="center"/>
          </w:tcPr>
          <w:p w14:paraId="2E8C7BFA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000000" w:fill="EFF6FB"/>
            <w:vAlign w:val="center"/>
          </w:tcPr>
          <w:p w14:paraId="5E7CE67B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000000" w:fill="EFF6FB"/>
            <w:vAlign w:val="center"/>
          </w:tcPr>
          <w:p w14:paraId="78A2F384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  <w:tc>
          <w:tcPr>
            <w:tcW w:w="645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000000" w:fill="EFF6FB"/>
            <w:vAlign w:val="center"/>
          </w:tcPr>
          <w:p w14:paraId="1E65124E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000000" w:fill="EFF6FB"/>
            <w:vAlign w:val="center"/>
          </w:tcPr>
          <w:p w14:paraId="267BFDD9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</w:tr>
      <w:tr w:rsidR="00550F44" w14:paraId="3C99D049" w14:textId="77777777" w:rsidTr="00294440">
        <w:trPr>
          <w:trHeight w:val="420"/>
        </w:trPr>
        <w:tc>
          <w:tcPr>
            <w:tcW w:w="1790" w:type="pct"/>
            <w:tcBorders>
              <w:top w:val="nil"/>
              <w:left w:val="single" w:sz="8" w:space="0" w:color="D7D7D7"/>
              <w:bottom w:val="single" w:sz="8" w:space="0" w:color="D7D7D7"/>
              <w:right w:val="single" w:sz="8" w:space="0" w:color="D7D7D7"/>
            </w:tcBorders>
            <w:shd w:val="clear" w:color="000000" w:fill="FFFFFF"/>
            <w:vAlign w:val="center"/>
          </w:tcPr>
          <w:p w14:paraId="38C159CA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I like (Pay-it-forward program)</w:t>
            </w:r>
          </w:p>
        </w:tc>
        <w:tc>
          <w:tcPr>
            <w:tcW w:w="709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000000" w:fill="FFFFFF"/>
            <w:vAlign w:val="center"/>
          </w:tcPr>
          <w:p w14:paraId="6C9E6C21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000000" w:fill="FFFFFF"/>
            <w:vAlign w:val="center"/>
          </w:tcPr>
          <w:p w14:paraId="14A70E59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000000" w:fill="FFFFFF"/>
            <w:vAlign w:val="center"/>
          </w:tcPr>
          <w:p w14:paraId="67DE3695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  <w:tc>
          <w:tcPr>
            <w:tcW w:w="645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000000" w:fill="FFFFFF"/>
            <w:vAlign w:val="center"/>
          </w:tcPr>
          <w:p w14:paraId="52E0F28E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000000" w:fill="FFFFFF"/>
            <w:vAlign w:val="center"/>
          </w:tcPr>
          <w:p w14:paraId="1AC6182A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</w:tr>
      <w:tr w:rsidR="00550F44" w14:paraId="21A00821" w14:textId="77777777" w:rsidTr="00294440">
        <w:trPr>
          <w:trHeight w:val="420"/>
        </w:trPr>
        <w:tc>
          <w:tcPr>
            <w:tcW w:w="1790" w:type="pct"/>
            <w:tcBorders>
              <w:top w:val="nil"/>
              <w:left w:val="single" w:sz="8" w:space="0" w:color="D7D7D7"/>
              <w:bottom w:val="single" w:sz="8" w:space="0" w:color="D7D7D7"/>
              <w:right w:val="single" w:sz="8" w:space="0" w:color="D7D7D7"/>
            </w:tcBorders>
            <w:shd w:val="clear" w:color="000000" w:fill="EFF6FB"/>
            <w:vAlign w:val="center"/>
          </w:tcPr>
          <w:p w14:paraId="73D84FDE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I welcome (Pay-it-forward program)</w:t>
            </w:r>
          </w:p>
        </w:tc>
        <w:tc>
          <w:tcPr>
            <w:tcW w:w="709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000000" w:fill="EFF6FB"/>
            <w:vAlign w:val="center"/>
          </w:tcPr>
          <w:p w14:paraId="4C7CDF33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000000" w:fill="EFF6FB"/>
            <w:vAlign w:val="center"/>
          </w:tcPr>
          <w:p w14:paraId="6D8B8290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000000" w:fill="EFF6FB"/>
            <w:vAlign w:val="center"/>
          </w:tcPr>
          <w:p w14:paraId="1C1CC2C1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  <w:tc>
          <w:tcPr>
            <w:tcW w:w="645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000000" w:fill="EFF6FB"/>
            <w:vAlign w:val="center"/>
          </w:tcPr>
          <w:p w14:paraId="16682415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000000" w:fill="EFF6FB"/>
            <w:vAlign w:val="center"/>
          </w:tcPr>
          <w:p w14:paraId="343CF56C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○</w:t>
            </w:r>
          </w:p>
        </w:tc>
      </w:tr>
    </w:tbl>
    <w:p w14:paraId="13648FF1" w14:textId="77777777" w:rsidR="00550F44" w:rsidRDefault="00550F44" w:rsidP="00550F44">
      <w:pPr>
        <w:rPr>
          <w:rFonts w:ascii="Times New Roman" w:hAnsi="Times New Roman" w:cs="Times New Roman"/>
          <w:sz w:val="20"/>
          <w:szCs w:val="20"/>
        </w:rPr>
      </w:pPr>
    </w:p>
    <w:p w14:paraId="13F2BBA3" w14:textId="77777777" w:rsidR="00550F44" w:rsidRDefault="00550F44" w:rsidP="00550F44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3. Intervention Appropriateness Measure (IAM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271"/>
        <w:gridCol w:w="1684"/>
        <w:gridCol w:w="1226"/>
        <w:gridCol w:w="1233"/>
        <w:gridCol w:w="1348"/>
        <w:gridCol w:w="1684"/>
      </w:tblGrid>
      <w:tr w:rsidR="00550F44" w14:paraId="32FCC3AB" w14:textId="77777777" w:rsidTr="00294440">
        <w:trPr>
          <w:trHeight w:val="1032"/>
        </w:trPr>
        <w:tc>
          <w:tcPr>
            <w:tcW w:w="1565" w:type="pct"/>
            <w:tcBorders>
              <w:top w:val="single" w:sz="8" w:space="0" w:color="D7D7D7"/>
              <w:left w:val="single" w:sz="8" w:space="0" w:color="D7D7D7"/>
              <w:bottom w:val="single" w:sz="8" w:space="0" w:color="D7D7D7"/>
              <w:right w:val="single" w:sz="8" w:space="0" w:color="D7D7D7"/>
            </w:tcBorders>
            <w:shd w:val="clear" w:color="000000" w:fill="D9E5ED"/>
            <w:vAlign w:val="center"/>
          </w:tcPr>
          <w:p w14:paraId="621520B3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806" w:type="pct"/>
            <w:tcBorders>
              <w:top w:val="single" w:sz="8" w:space="0" w:color="D7D7D7"/>
              <w:left w:val="nil"/>
              <w:bottom w:val="single" w:sz="8" w:space="0" w:color="D7D7D7"/>
              <w:right w:val="single" w:sz="8" w:space="0" w:color="D7D7D7"/>
            </w:tcBorders>
            <w:shd w:val="clear" w:color="000000" w:fill="D9E5ED"/>
            <w:vAlign w:val="center"/>
          </w:tcPr>
          <w:p w14:paraId="5F944D9D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mpletely agree</w:t>
            </w:r>
          </w:p>
        </w:tc>
        <w:tc>
          <w:tcPr>
            <w:tcW w:w="587" w:type="pct"/>
            <w:tcBorders>
              <w:top w:val="single" w:sz="8" w:space="0" w:color="D7D7D7"/>
              <w:left w:val="nil"/>
              <w:bottom w:val="single" w:sz="8" w:space="0" w:color="D7D7D7"/>
              <w:right w:val="single" w:sz="8" w:space="0" w:color="D7D7D7"/>
            </w:tcBorders>
            <w:shd w:val="clear" w:color="000000" w:fill="D9E5ED"/>
            <w:vAlign w:val="center"/>
          </w:tcPr>
          <w:p w14:paraId="57727107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gree</w:t>
            </w:r>
          </w:p>
        </w:tc>
        <w:tc>
          <w:tcPr>
            <w:tcW w:w="590" w:type="pct"/>
            <w:tcBorders>
              <w:top w:val="single" w:sz="8" w:space="0" w:color="D7D7D7"/>
              <w:left w:val="nil"/>
              <w:bottom w:val="single" w:sz="8" w:space="0" w:color="D7D7D7"/>
              <w:right w:val="single" w:sz="8" w:space="0" w:color="D7D7D7"/>
            </w:tcBorders>
            <w:shd w:val="clear" w:color="000000" w:fill="D9E5ED"/>
            <w:vAlign w:val="center"/>
          </w:tcPr>
          <w:p w14:paraId="5C66F015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utral</w:t>
            </w:r>
          </w:p>
        </w:tc>
        <w:tc>
          <w:tcPr>
            <w:tcW w:w="645" w:type="pct"/>
            <w:tcBorders>
              <w:top w:val="single" w:sz="8" w:space="0" w:color="D7D7D7"/>
              <w:left w:val="nil"/>
              <w:bottom w:val="single" w:sz="8" w:space="0" w:color="D7D7D7"/>
              <w:right w:val="single" w:sz="8" w:space="0" w:color="D7D7D7"/>
            </w:tcBorders>
            <w:shd w:val="clear" w:color="000000" w:fill="D9E5ED"/>
            <w:vAlign w:val="center"/>
          </w:tcPr>
          <w:p w14:paraId="74154DF6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sagree</w:t>
            </w:r>
          </w:p>
        </w:tc>
        <w:tc>
          <w:tcPr>
            <w:tcW w:w="806" w:type="pct"/>
            <w:tcBorders>
              <w:top w:val="single" w:sz="8" w:space="0" w:color="D7D7D7"/>
              <w:left w:val="nil"/>
              <w:bottom w:val="single" w:sz="8" w:space="0" w:color="D7D7D7"/>
              <w:right w:val="single" w:sz="8" w:space="0" w:color="D7D7D7"/>
            </w:tcBorders>
            <w:shd w:val="clear" w:color="000000" w:fill="D9E5ED"/>
            <w:vAlign w:val="center"/>
          </w:tcPr>
          <w:p w14:paraId="705CCBA1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mpletely disagree</w:t>
            </w:r>
          </w:p>
        </w:tc>
      </w:tr>
      <w:tr w:rsidR="00550F44" w14:paraId="156444D8" w14:textId="77777777" w:rsidTr="00294440">
        <w:trPr>
          <w:trHeight w:val="276"/>
        </w:trPr>
        <w:tc>
          <w:tcPr>
            <w:tcW w:w="1565" w:type="pct"/>
            <w:tcBorders>
              <w:top w:val="nil"/>
              <w:left w:val="single" w:sz="8" w:space="0" w:color="D7D7D7"/>
              <w:bottom w:val="single" w:sz="8" w:space="0" w:color="D7D7D7"/>
              <w:right w:val="single" w:sz="8" w:space="0" w:color="D7D7D7"/>
            </w:tcBorders>
            <w:shd w:val="clear" w:color="000000" w:fill="FFFFFF"/>
            <w:vAlign w:val="center"/>
          </w:tcPr>
          <w:p w14:paraId="25EB4B6B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Pay-it-forward program) seems fitting</w:t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000000" w:fill="FFFFFF"/>
            <w:vAlign w:val="center"/>
          </w:tcPr>
          <w:p w14:paraId="4EB9089C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○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000000" w:fill="FFFFFF"/>
            <w:vAlign w:val="center"/>
          </w:tcPr>
          <w:p w14:paraId="2B8C201D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○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000000" w:fill="FFFFFF"/>
            <w:vAlign w:val="center"/>
          </w:tcPr>
          <w:p w14:paraId="39B8D167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○</w:t>
            </w:r>
          </w:p>
        </w:tc>
        <w:tc>
          <w:tcPr>
            <w:tcW w:w="645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000000" w:fill="FFFFFF"/>
            <w:vAlign w:val="center"/>
          </w:tcPr>
          <w:p w14:paraId="0246203B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○</w:t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000000" w:fill="FFFFFF"/>
            <w:vAlign w:val="center"/>
          </w:tcPr>
          <w:p w14:paraId="574F39AB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○</w:t>
            </w:r>
          </w:p>
        </w:tc>
      </w:tr>
      <w:tr w:rsidR="00550F44" w14:paraId="1E699E8D" w14:textId="77777777" w:rsidTr="00294440">
        <w:trPr>
          <w:trHeight w:val="276"/>
        </w:trPr>
        <w:tc>
          <w:tcPr>
            <w:tcW w:w="1565" w:type="pct"/>
            <w:tcBorders>
              <w:top w:val="nil"/>
              <w:left w:val="single" w:sz="8" w:space="0" w:color="D7D7D7"/>
              <w:bottom w:val="single" w:sz="8" w:space="0" w:color="D7D7D7"/>
              <w:right w:val="single" w:sz="8" w:space="0" w:color="D7D7D7"/>
            </w:tcBorders>
            <w:shd w:val="clear" w:color="000000" w:fill="EFF6FB"/>
            <w:vAlign w:val="center"/>
          </w:tcPr>
          <w:p w14:paraId="42B1D647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Pay-it-forward program) seems suitable</w:t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000000" w:fill="EFF6FB"/>
            <w:vAlign w:val="center"/>
          </w:tcPr>
          <w:p w14:paraId="3B764A65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000000" w:fill="EFF6FB"/>
            <w:vAlign w:val="center"/>
          </w:tcPr>
          <w:p w14:paraId="4410CE0C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000000" w:fill="EFF6FB"/>
            <w:vAlign w:val="center"/>
          </w:tcPr>
          <w:p w14:paraId="53BD7587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000000" w:fill="EFF6FB"/>
            <w:vAlign w:val="center"/>
          </w:tcPr>
          <w:p w14:paraId="2652ADB6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D7D7D7"/>
              <w:right w:val="single" w:sz="8" w:space="0" w:color="D7D7D7"/>
            </w:tcBorders>
            <w:shd w:val="clear" w:color="000000" w:fill="EFF6FB"/>
            <w:vAlign w:val="center"/>
          </w:tcPr>
          <w:p w14:paraId="4CDEE7A6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50F44" w14:paraId="24ADB336" w14:textId="77777777" w:rsidTr="00294440">
        <w:trPr>
          <w:trHeight w:val="276"/>
        </w:trPr>
        <w:tc>
          <w:tcPr>
            <w:tcW w:w="1565" w:type="pct"/>
            <w:tcBorders>
              <w:top w:val="nil"/>
              <w:left w:val="single" w:sz="8" w:space="0" w:color="D7D7D7"/>
              <w:bottom w:val="single" w:sz="4" w:space="0" w:color="D7D7D7"/>
              <w:right w:val="single" w:sz="8" w:space="0" w:color="D7D7D7"/>
            </w:tcBorders>
            <w:shd w:val="clear" w:color="000000" w:fill="EFF6FB"/>
            <w:vAlign w:val="center"/>
          </w:tcPr>
          <w:p w14:paraId="54F4597E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Pay-it-forward program) seems applicable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D7D7D7"/>
              <w:right w:val="single" w:sz="8" w:space="0" w:color="D7D7D7"/>
            </w:tcBorders>
            <w:shd w:val="clear" w:color="000000" w:fill="EFF6FB"/>
            <w:vAlign w:val="center"/>
          </w:tcPr>
          <w:p w14:paraId="3D1A218C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○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D7D7D7"/>
              <w:right w:val="single" w:sz="8" w:space="0" w:color="D7D7D7"/>
            </w:tcBorders>
            <w:shd w:val="clear" w:color="000000" w:fill="EFF6FB"/>
            <w:vAlign w:val="center"/>
          </w:tcPr>
          <w:p w14:paraId="2E85CB7B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○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D7D7D7"/>
              <w:right w:val="single" w:sz="8" w:space="0" w:color="D7D7D7"/>
            </w:tcBorders>
            <w:shd w:val="clear" w:color="000000" w:fill="EFF6FB"/>
            <w:vAlign w:val="center"/>
          </w:tcPr>
          <w:p w14:paraId="5DDBFC6F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○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D7D7D7"/>
              <w:right w:val="single" w:sz="8" w:space="0" w:color="D7D7D7"/>
            </w:tcBorders>
            <w:shd w:val="clear" w:color="000000" w:fill="EFF6FB"/>
            <w:vAlign w:val="center"/>
          </w:tcPr>
          <w:p w14:paraId="5B70047E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○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D7D7D7"/>
              <w:right w:val="single" w:sz="8" w:space="0" w:color="D7D7D7"/>
            </w:tcBorders>
            <w:shd w:val="clear" w:color="000000" w:fill="EFF6FB"/>
            <w:vAlign w:val="center"/>
          </w:tcPr>
          <w:p w14:paraId="73692B44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○</w:t>
            </w:r>
          </w:p>
        </w:tc>
      </w:tr>
      <w:tr w:rsidR="00550F44" w14:paraId="4EE71DE3" w14:textId="77777777" w:rsidTr="00294440">
        <w:trPr>
          <w:trHeight w:val="276"/>
        </w:trPr>
        <w:tc>
          <w:tcPr>
            <w:tcW w:w="1565" w:type="pct"/>
            <w:tcBorders>
              <w:top w:val="single" w:sz="4" w:space="0" w:color="D7D7D7"/>
              <w:left w:val="single" w:sz="8" w:space="0" w:color="D7D7D7"/>
              <w:bottom w:val="single" w:sz="8" w:space="0" w:color="D7D7D7"/>
              <w:right w:val="single" w:sz="8" w:space="0" w:color="D7D7D7"/>
            </w:tcBorders>
            <w:shd w:val="clear" w:color="000000" w:fill="EFF6FB"/>
            <w:vAlign w:val="center"/>
          </w:tcPr>
          <w:p w14:paraId="36C0DA7C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Pay-it-forward program) seems like good match</w:t>
            </w:r>
          </w:p>
        </w:tc>
        <w:tc>
          <w:tcPr>
            <w:tcW w:w="806" w:type="pct"/>
            <w:tcBorders>
              <w:top w:val="single" w:sz="4" w:space="0" w:color="D7D7D7"/>
              <w:left w:val="nil"/>
              <w:bottom w:val="single" w:sz="8" w:space="0" w:color="D7D7D7"/>
              <w:right w:val="single" w:sz="8" w:space="0" w:color="D7D7D7"/>
            </w:tcBorders>
            <w:shd w:val="clear" w:color="000000" w:fill="EFF6FB"/>
            <w:vAlign w:val="center"/>
          </w:tcPr>
          <w:p w14:paraId="1F8AA5E9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7" w:type="pct"/>
            <w:tcBorders>
              <w:top w:val="single" w:sz="4" w:space="0" w:color="D7D7D7"/>
              <w:left w:val="nil"/>
              <w:bottom w:val="single" w:sz="8" w:space="0" w:color="D7D7D7"/>
              <w:right w:val="single" w:sz="8" w:space="0" w:color="D7D7D7"/>
            </w:tcBorders>
            <w:shd w:val="clear" w:color="000000" w:fill="EFF6FB"/>
            <w:vAlign w:val="center"/>
          </w:tcPr>
          <w:p w14:paraId="250B8D79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0" w:type="pct"/>
            <w:tcBorders>
              <w:top w:val="single" w:sz="4" w:space="0" w:color="D7D7D7"/>
              <w:left w:val="nil"/>
              <w:bottom w:val="single" w:sz="8" w:space="0" w:color="D7D7D7"/>
              <w:right w:val="single" w:sz="8" w:space="0" w:color="D7D7D7"/>
            </w:tcBorders>
            <w:shd w:val="clear" w:color="000000" w:fill="EFF6FB"/>
            <w:vAlign w:val="center"/>
          </w:tcPr>
          <w:p w14:paraId="473F2CC7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5" w:type="pct"/>
            <w:tcBorders>
              <w:top w:val="single" w:sz="4" w:space="0" w:color="D7D7D7"/>
              <w:left w:val="nil"/>
              <w:bottom w:val="single" w:sz="8" w:space="0" w:color="D7D7D7"/>
              <w:right w:val="single" w:sz="8" w:space="0" w:color="D7D7D7"/>
            </w:tcBorders>
            <w:shd w:val="clear" w:color="000000" w:fill="EFF6FB"/>
            <w:vAlign w:val="center"/>
          </w:tcPr>
          <w:p w14:paraId="5DA5B59E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6" w:type="pct"/>
            <w:tcBorders>
              <w:top w:val="single" w:sz="4" w:space="0" w:color="D7D7D7"/>
              <w:left w:val="nil"/>
              <w:bottom w:val="single" w:sz="8" w:space="0" w:color="D7D7D7"/>
              <w:right w:val="single" w:sz="8" w:space="0" w:color="D7D7D7"/>
            </w:tcBorders>
            <w:shd w:val="clear" w:color="000000" w:fill="EFF6FB"/>
            <w:vAlign w:val="center"/>
          </w:tcPr>
          <w:p w14:paraId="39355ABF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137278C4" w14:textId="77777777" w:rsidR="00550F44" w:rsidRDefault="00550F44" w:rsidP="00550F4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98FAEE0" w14:textId="77777777" w:rsidR="00550F44" w:rsidRDefault="00550F44" w:rsidP="00550F44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4. Feasibility of Intervention Measure (FIM)</w:t>
      </w:r>
    </w:p>
    <w:tbl>
      <w:tblPr>
        <w:tblW w:w="5000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ook w:val="04A0" w:firstRow="1" w:lastRow="0" w:firstColumn="1" w:lastColumn="0" w:noHBand="0" w:noVBand="1"/>
      </w:tblPr>
      <w:tblGrid>
        <w:gridCol w:w="4268"/>
        <w:gridCol w:w="1380"/>
        <w:gridCol w:w="983"/>
        <w:gridCol w:w="1090"/>
        <w:gridCol w:w="1217"/>
        <w:gridCol w:w="1518"/>
      </w:tblGrid>
      <w:tr w:rsidR="00550F44" w14:paraId="27191D44" w14:textId="77777777" w:rsidTr="00294440">
        <w:trPr>
          <w:trHeight w:val="636"/>
        </w:trPr>
        <w:tc>
          <w:tcPr>
            <w:tcW w:w="2041" w:type="pct"/>
            <w:shd w:val="clear" w:color="000000" w:fill="D9E5ED"/>
            <w:vAlign w:val="center"/>
          </w:tcPr>
          <w:p w14:paraId="08349FA5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660" w:type="pct"/>
            <w:shd w:val="clear" w:color="000000" w:fill="D9E5ED"/>
            <w:vAlign w:val="center"/>
          </w:tcPr>
          <w:p w14:paraId="65DD2F5E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mpletely agree</w:t>
            </w:r>
          </w:p>
        </w:tc>
        <w:tc>
          <w:tcPr>
            <w:tcW w:w="470" w:type="pct"/>
            <w:shd w:val="clear" w:color="000000" w:fill="D9E5ED"/>
            <w:vAlign w:val="center"/>
          </w:tcPr>
          <w:p w14:paraId="716F0C5A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ree</w:t>
            </w:r>
          </w:p>
        </w:tc>
        <w:tc>
          <w:tcPr>
            <w:tcW w:w="521" w:type="pct"/>
            <w:shd w:val="clear" w:color="000000" w:fill="D9E5ED"/>
            <w:vAlign w:val="center"/>
          </w:tcPr>
          <w:p w14:paraId="4C39C56A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utral</w:t>
            </w:r>
          </w:p>
        </w:tc>
        <w:tc>
          <w:tcPr>
            <w:tcW w:w="582" w:type="pct"/>
            <w:shd w:val="clear" w:color="000000" w:fill="D9E5ED"/>
            <w:vAlign w:val="center"/>
          </w:tcPr>
          <w:p w14:paraId="5F5762ED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sagree</w:t>
            </w:r>
          </w:p>
        </w:tc>
        <w:tc>
          <w:tcPr>
            <w:tcW w:w="726" w:type="pct"/>
            <w:shd w:val="clear" w:color="000000" w:fill="D9E5ED"/>
            <w:vAlign w:val="center"/>
          </w:tcPr>
          <w:p w14:paraId="367AFBC2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mpletely disagree</w:t>
            </w:r>
          </w:p>
        </w:tc>
      </w:tr>
      <w:tr w:rsidR="00550F44" w14:paraId="0F84FA21" w14:textId="77777777" w:rsidTr="00294440">
        <w:trPr>
          <w:trHeight w:val="324"/>
        </w:trPr>
        <w:tc>
          <w:tcPr>
            <w:tcW w:w="2041" w:type="pct"/>
            <w:shd w:val="clear" w:color="000000" w:fill="D9E5ED"/>
            <w:vAlign w:val="center"/>
          </w:tcPr>
          <w:p w14:paraId="098480BD" w14:textId="77777777" w:rsidR="00550F44" w:rsidRDefault="00550F44" w:rsidP="002944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Pay-it-forward program) seems implementable</w:t>
            </w:r>
          </w:p>
        </w:tc>
        <w:tc>
          <w:tcPr>
            <w:tcW w:w="660" w:type="pct"/>
            <w:shd w:val="clear" w:color="000000" w:fill="D9E5ED"/>
            <w:vAlign w:val="center"/>
          </w:tcPr>
          <w:p w14:paraId="3B4B8DA1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○</w:t>
            </w:r>
          </w:p>
        </w:tc>
        <w:tc>
          <w:tcPr>
            <w:tcW w:w="470" w:type="pct"/>
            <w:shd w:val="clear" w:color="000000" w:fill="D9E5ED"/>
            <w:vAlign w:val="center"/>
          </w:tcPr>
          <w:p w14:paraId="5C853174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○</w:t>
            </w:r>
          </w:p>
        </w:tc>
        <w:tc>
          <w:tcPr>
            <w:tcW w:w="521" w:type="pct"/>
            <w:shd w:val="clear" w:color="000000" w:fill="D9E5ED"/>
            <w:vAlign w:val="center"/>
          </w:tcPr>
          <w:p w14:paraId="7CC7126B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○</w:t>
            </w:r>
          </w:p>
        </w:tc>
        <w:tc>
          <w:tcPr>
            <w:tcW w:w="582" w:type="pct"/>
            <w:shd w:val="clear" w:color="000000" w:fill="D9E5ED"/>
            <w:vAlign w:val="center"/>
          </w:tcPr>
          <w:p w14:paraId="7C1A868F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○</w:t>
            </w:r>
          </w:p>
        </w:tc>
        <w:tc>
          <w:tcPr>
            <w:tcW w:w="726" w:type="pct"/>
            <w:shd w:val="clear" w:color="000000" w:fill="D9E5ED"/>
            <w:vAlign w:val="center"/>
          </w:tcPr>
          <w:p w14:paraId="20A9072D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○</w:t>
            </w:r>
          </w:p>
        </w:tc>
      </w:tr>
      <w:tr w:rsidR="00550F44" w14:paraId="5A16DE0E" w14:textId="77777777" w:rsidTr="00294440">
        <w:trPr>
          <w:trHeight w:val="324"/>
        </w:trPr>
        <w:tc>
          <w:tcPr>
            <w:tcW w:w="2041" w:type="pct"/>
            <w:shd w:val="clear" w:color="auto" w:fill="auto"/>
            <w:noWrap/>
            <w:vAlign w:val="center"/>
          </w:tcPr>
          <w:p w14:paraId="7B7C80FA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Pay-it-forward program) seems possible</w:t>
            </w:r>
          </w:p>
        </w:tc>
        <w:tc>
          <w:tcPr>
            <w:tcW w:w="660" w:type="pct"/>
            <w:shd w:val="clear" w:color="000000" w:fill="FFFFFF"/>
            <w:vAlign w:val="center"/>
          </w:tcPr>
          <w:p w14:paraId="726CF17A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○</w:t>
            </w:r>
          </w:p>
        </w:tc>
        <w:tc>
          <w:tcPr>
            <w:tcW w:w="470" w:type="pct"/>
            <w:shd w:val="clear" w:color="000000" w:fill="FFFFFF"/>
            <w:vAlign w:val="center"/>
          </w:tcPr>
          <w:p w14:paraId="5878BC7F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○</w:t>
            </w:r>
          </w:p>
        </w:tc>
        <w:tc>
          <w:tcPr>
            <w:tcW w:w="521" w:type="pct"/>
            <w:shd w:val="clear" w:color="000000" w:fill="FFFFFF"/>
            <w:vAlign w:val="center"/>
          </w:tcPr>
          <w:p w14:paraId="2AE4329F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○</w:t>
            </w:r>
          </w:p>
        </w:tc>
        <w:tc>
          <w:tcPr>
            <w:tcW w:w="582" w:type="pct"/>
            <w:shd w:val="clear" w:color="000000" w:fill="FFFFFF"/>
            <w:vAlign w:val="center"/>
          </w:tcPr>
          <w:p w14:paraId="0F76D97A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○</w:t>
            </w:r>
          </w:p>
        </w:tc>
        <w:tc>
          <w:tcPr>
            <w:tcW w:w="726" w:type="pct"/>
            <w:shd w:val="clear" w:color="000000" w:fill="FFFFFF"/>
            <w:vAlign w:val="center"/>
          </w:tcPr>
          <w:p w14:paraId="5D81DD62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○</w:t>
            </w:r>
          </w:p>
        </w:tc>
      </w:tr>
      <w:tr w:rsidR="00550F44" w14:paraId="0CC0E2A1" w14:textId="77777777" w:rsidTr="00294440">
        <w:trPr>
          <w:trHeight w:val="324"/>
        </w:trPr>
        <w:tc>
          <w:tcPr>
            <w:tcW w:w="2041" w:type="pct"/>
            <w:shd w:val="clear" w:color="000000" w:fill="FFFFFF"/>
            <w:vAlign w:val="center"/>
          </w:tcPr>
          <w:p w14:paraId="3A5196AE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Pay-it-forward program) seems doable</w:t>
            </w:r>
          </w:p>
        </w:tc>
        <w:tc>
          <w:tcPr>
            <w:tcW w:w="660" w:type="pct"/>
            <w:shd w:val="clear" w:color="000000" w:fill="FFFFFF"/>
            <w:vAlign w:val="center"/>
          </w:tcPr>
          <w:p w14:paraId="670E51A6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0" w:type="pct"/>
            <w:shd w:val="clear" w:color="000000" w:fill="FFFFFF"/>
            <w:vAlign w:val="center"/>
          </w:tcPr>
          <w:p w14:paraId="2B5F2F3D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1" w:type="pct"/>
            <w:shd w:val="clear" w:color="000000" w:fill="FFFFFF"/>
            <w:vAlign w:val="center"/>
          </w:tcPr>
          <w:p w14:paraId="7DA3FA25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2" w:type="pct"/>
            <w:shd w:val="clear" w:color="000000" w:fill="FFFFFF"/>
            <w:vAlign w:val="center"/>
          </w:tcPr>
          <w:p w14:paraId="16C0461E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6" w:type="pct"/>
            <w:shd w:val="clear" w:color="000000" w:fill="FFFFFF"/>
            <w:vAlign w:val="center"/>
          </w:tcPr>
          <w:p w14:paraId="694EBD4B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50F44" w14:paraId="0ED3D8DC" w14:textId="77777777" w:rsidTr="00294440">
        <w:trPr>
          <w:trHeight w:val="324"/>
        </w:trPr>
        <w:tc>
          <w:tcPr>
            <w:tcW w:w="2041" w:type="pct"/>
            <w:shd w:val="clear" w:color="000000" w:fill="FFFFFF"/>
            <w:vAlign w:val="center"/>
          </w:tcPr>
          <w:p w14:paraId="5EC3020B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Pay-it-forward program) seems easy to use</w:t>
            </w:r>
          </w:p>
        </w:tc>
        <w:tc>
          <w:tcPr>
            <w:tcW w:w="660" w:type="pct"/>
            <w:shd w:val="clear" w:color="000000" w:fill="FFFFFF"/>
            <w:vAlign w:val="center"/>
          </w:tcPr>
          <w:p w14:paraId="7A324BBD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○</w:t>
            </w:r>
          </w:p>
        </w:tc>
        <w:tc>
          <w:tcPr>
            <w:tcW w:w="470" w:type="pct"/>
            <w:shd w:val="clear" w:color="000000" w:fill="FFFFFF"/>
            <w:vAlign w:val="center"/>
          </w:tcPr>
          <w:p w14:paraId="76909981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○</w:t>
            </w:r>
          </w:p>
        </w:tc>
        <w:tc>
          <w:tcPr>
            <w:tcW w:w="521" w:type="pct"/>
            <w:shd w:val="clear" w:color="000000" w:fill="FFFFFF"/>
            <w:vAlign w:val="center"/>
          </w:tcPr>
          <w:p w14:paraId="245DCFD8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○</w:t>
            </w:r>
          </w:p>
        </w:tc>
        <w:tc>
          <w:tcPr>
            <w:tcW w:w="582" w:type="pct"/>
            <w:shd w:val="clear" w:color="000000" w:fill="FFFFFF"/>
            <w:vAlign w:val="center"/>
          </w:tcPr>
          <w:p w14:paraId="3DFB4D30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○</w:t>
            </w:r>
          </w:p>
        </w:tc>
        <w:tc>
          <w:tcPr>
            <w:tcW w:w="726" w:type="pct"/>
            <w:shd w:val="clear" w:color="000000" w:fill="FFFFFF"/>
            <w:vAlign w:val="center"/>
          </w:tcPr>
          <w:p w14:paraId="6CCCFB5C" w14:textId="77777777" w:rsidR="00550F44" w:rsidRDefault="00550F44" w:rsidP="002944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○</w:t>
            </w:r>
          </w:p>
        </w:tc>
      </w:tr>
    </w:tbl>
    <w:p w14:paraId="70331AB4" w14:textId="77777777" w:rsidR="00550F44" w:rsidRDefault="00550F44" w:rsidP="00550F4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39460BA" w14:textId="77777777" w:rsidR="00550F44" w:rsidRDefault="00550F44" w:rsidP="00550F44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5. Would you like to donate some money to support the next family to receive the 23-valent pneumococcal polysaccharide vaccine?</w:t>
      </w:r>
    </w:p>
    <w:p w14:paraId="1E4FAACC" w14:textId="77777777" w:rsidR="00550F44" w:rsidRDefault="00550F44" w:rsidP="00550F44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. Yes</w:t>
      </w:r>
    </w:p>
    <w:p w14:paraId="715804E3" w14:textId="77777777" w:rsidR="00550F44" w:rsidRDefault="00550F44" w:rsidP="00550F44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. No</w:t>
      </w:r>
    </w:p>
    <w:p w14:paraId="58C05BD2" w14:textId="77777777" w:rsidR="00550F44" w:rsidRDefault="00550F44" w:rsidP="00550F44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</w:p>
    <w:p w14:paraId="668F5BBB" w14:textId="77777777" w:rsidR="00550F44" w:rsidRDefault="00550F44" w:rsidP="00550F44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6. How much would you like to donate to support the next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v</w:t>
      </w:r>
      <w:r w:rsidRPr="006B7839">
        <w:rPr>
          <w:rFonts w:ascii="Times New Roman" w:hAnsi="Times New Roman" w:cs="Times New Roman" w:hint="eastAsia"/>
          <w:b/>
          <w:bCs/>
          <w:sz w:val="20"/>
          <w:szCs w:val="20"/>
        </w:rPr>
        <w:t>accination participant</w:t>
      </w:r>
      <w:r>
        <w:rPr>
          <w:rFonts w:ascii="Times New Roman" w:hAnsi="Times New Roman" w:cs="Times New Roman"/>
          <w:b/>
          <w:bCs/>
          <w:sz w:val="20"/>
          <w:szCs w:val="20"/>
        </w:rPr>
        <w:t>?</w:t>
      </w:r>
    </w:p>
    <w:p w14:paraId="24BF09F9" w14:textId="77777777" w:rsidR="00550F44" w:rsidRDefault="00550F44" w:rsidP="00550F4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. 200 RMB</w:t>
      </w:r>
    </w:p>
    <w:p w14:paraId="4FEE64A8" w14:textId="77777777" w:rsidR="00550F44" w:rsidRDefault="00550F44" w:rsidP="00550F4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B. 100 RMB </w:t>
      </w:r>
    </w:p>
    <w:p w14:paraId="07985AA6" w14:textId="77777777" w:rsidR="00550F44" w:rsidRDefault="00550F44" w:rsidP="00550F4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. 50 RMB</w:t>
      </w:r>
    </w:p>
    <w:p w14:paraId="7ADA4F11" w14:textId="77777777" w:rsidR="00550F44" w:rsidRDefault="00550F44" w:rsidP="00550F4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D. 20 RMB </w:t>
      </w:r>
    </w:p>
    <w:p w14:paraId="24184B4B" w14:textId="77777777" w:rsidR="00550F44" w:rsidRDefault="00550F44" w:rsidP="00550F4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E. Other: _________________</w:t>
      </w:r>
    </w:p>
    <w:p w14:paraId="530D497F" w14:textId="77777777" w:rsidR="00550F44" w:rsidRDefault="00550F44" w:rsidP="00550F44">
      <w:pPr>
        <w:rPr>
          <w:rFonts w:ascii="Times New Roman" w:hAnsi="Times New Roman" w:cs="Times New Roman"/>
          <w:sz w:val="20"/>
          <w:szCs w:val="20"/>
        </w:rPr>
      </w:pPr>
    </w:p>
    <w:p w14:paraId="4F1923C6" w14:textId="6AED3ECC" w:rsidR="00D94A2A" w:rsidRPr="00550F44" w:rsidRDefault="00550F44">
      <w:pPr>
        <w:rPr>
          <w:rFonts w:ascii="Times New Roman" w:hAnsi="Times New Roman" w:cs="Times New Roman" w:hint="eastAsia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7. Your telephone number: ____________</w:t>
      </w:r>
    </w:p>
    <w:sectPr w:rsidR="00D94A2A" w:rsidRPr="00550F44" w:rsidSect="00550F44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F44"/>
    <w:rsid w:val="00000AA0"/>
    <w:rsid w:val="000017B7"/>
    <w:rsid w:val="00004DF1"/>
    <w:rsid w:val="00004F76"/>
    <w:rsid w:val="000067DA"/>
    <w:rsid w:val="00006A47"/>
    <w:rsid w:val="00010516"/>
    <w:rsid w:val="00010B67"/>
    <w:rsid w:val="0001121A"/>
    <w:rsid w:val="00011306"/>
    <w:rsid w:val="000115B4"/>
    <w:rsid w:val="00012DDC"/>
    <w:rsid w:val="0001405F"/>
    <w:rsid w:val="000143C1"/>
    <w:rsid w:val="000158F6"/>
    <w:rsid w:val="00020BCA"/>
    <w:rsid w:val="00021055"/>
    <w:rsid w:val="00021ADB"/>
    <w:rsid w:val="00024A7C"/>
    <w:rsid w:val="00024B72"/>
    <w:rsid w:val="00026179"/>
    <w:rsid w:val="00026853"/>
    <w:rsid w:val="00033C7C"/>
    <w:rsid w:val="0004005C"/>
    <w:rsid w:val="00040656"/>
    <w:rsid w:val="0004284D"/>
    <w:rsid w:val="000445C4"/>
    <w:rsid w:val="00045829"/>
    <w:rsid w:val="00045A78"/>
    <w:rsid w:val="00045A9E"/>
    <w:rsid w:val="00046F38"/>
    <w:rsid w:val="00047E65"/>
    <w:rsid w:val="00047F4E"/>
    <w:rsid w:val="000508B2"/>
    <w:rsid w:val="00050D39"/>
    <w:rsid w:val="00052788"/>
    <w:rsid w:val="00052AB5"/>
    <w:rsid w:val="000532D3"/>
    <w:rsid w:val="00053336"/>
    <w:rsid w:val="000537F8"/>
    <w:rsid w:val="000551BC"/>
    <w:rsid w:val="00057877"/>
    <w:rsid w:val="0006152E"/>
    <w:rsid w:val="000622EB"/>
    <w:rsid w:val="0006292F"/>
    <w:rsid w:val="00062A92"/>
    <w:rsid w:val="0006354D"/>
    <w:rsid w:val="00063EA4"/>
    <w:rsid w:val="000651D3"/>
    <w:rsid w:val="00066368"/>
    <w:rsid w:val="000727FD"/>
    <w:rsid w:val="00073CD9"/>
    <w:rsid w:val="00074780"/>
    <w:rsid w:val="0007542D"/>
    <w:rsid w:val="00075D7D"/>
    <w:rsid w:val="00076B41"/>
    <w:rsid w:val="00081BAE"/>
    <w:rsid w:val="00082BBD"/>
    <w:rsid w:val="0008452C"/>
    <w:rsid w:val="0008493E"/>
    <w:rsid w:val="00084FE4"/>
    <w:rsid w:val="00085FB8"/>
    <w:rsid w:val="000871D2"/>
    <w:rsid w:val="00090A50"/>
    <w:rsid w:val="00092198"/>
    <w:rsid w:val="0009309A"/>
    <w:rsid w:val="0009781F"/>
    <w:rsid w:val="000A07DC"/>
    <w:rsid w:val="000A0C53"/>
    <w:rsid w:val="000A300B"/>
    <w:rsid w:val="000A398A"/>
    <w:rsid w:val="000A3DE4"/>
    <w:rsid w:val="000A4103"/>
    <w:rsid w:val="000A42F9"/>
    <w:rsid w:val="000A457B"/>
    <w:rsid w:val="000A4DC2"/>
    <w:rsid w:val="000A5DE6"/>
    <w:rsid w:val="000A62F5"/>
    <w:rsid w:val="000A68AE"/>
    <w:rsid w:val="000A74B7"/>
    <w:rsid w:val="000B0051"/>
    <w:rsid w:val="000B12A5"/>
    <w:rsid w:val="000B151F"/>
    <w:rsid w:val="000B1F98"/>
    <w:rsid w:val="000B218F"/>
    <w:rsid w:val="000B457D"/>
    <w:rsid w:val="000B542B"/>
    <w:rsid w:val="000B5F5E"/>
    <w:rsid w:val="000B69FC"/>
    <w:rsid w:val="000B714A"/>
    <w:rsid w:val="000B7419"/>
    <w:rsid w:val="000B7BF6"/>
    <w:rsid w:val="000C03A6"/>
    <w:rsid w:val="000C0EFA"/>
    <w:rsid w:val="000C76DE"/>
    <w:rsid w:val="000C79DA"/>
    <w:rsid w:val="000D0013"/>
    <w:rsid w:val="000D0936"/>
    <w:rsid w:val="000D1366"/>
    <w:rsid w:val="000D326A"/>
    <w:rsid w:val="000D469B"/>
    <w:rsid w:val="000D6592"/>
    <w:rsid w:val="000D729D"/>
    <w:rsid w:val="000E1111"/>
    <w:rsid w:val="000E1819"/>
    <w:rsid w:val="000E3C98"/>
    <w:rsid w:val="000E442A"/>
    <w:rsid w:val="000E4A64"/>
    <w:rsid w:val="000E58C6"/>
    <w:rsid w:val="000E5B0D"/>
    <w:rsid w:val="000E7C26"/>
    <w:rsid w:val="000F2CAD"/>
    <w:rsid w:val="000F3486"/>
    <w:rsid w:val="000F769D"/>
    <w:rsid w:val="00100044"/>
    <w:rsid w:val="00100572"/>
    <w:rsid w:val="00102959"/>
    <w:rsid w:val="00102BDC"/>
    <w:rsid w:val="001049FD"/>
    <w:rsid w:val="00105993"/>
    <w:rsid w:val="00106B0A"/>
    <w:rsid w:val="00111416"/>
    <w:rsid w:val="00111B44"/>
    <w:rsid w:val="00111DC6"/>
    <w:rsid w:val="001129C1"/>
    <w:rsid w:val="00112C4A"/>
    <w:rsid w:val="00112E00"/>
    <w:rsid w:val="001150B3"/>
    <w:rsid w:val="0011648B"/>
    <w:rsid w:val="00120085"/>
    <w:rsid w:val="00121C4E"/>
    <w:rsid w:val="001225A0"/>
    <w:rsid w:val="00123B4E"/>
    <w:rsid w:val="00123DE2"/>
    <w:rsid w:val="00124BC3"/>
    <w:rsid w:val="001267D5"/>
    <w:rsid w:val="00126991"/>
    <w:rsid w:val="00127239"/>
    <w:rsid w:val="00133969"/>
    <w:rsid w:val="00133AC1"/>
    <w:rsid w:val="00135601"/>
    <w:rsid w:val="00135AD6"/>
    <w:rsid w:val="00136E42"/>
    <w:rsid w:val="001402B5"/>
    <w:rsid w:val="00142AED"/>
    <w:rsid w:val="001443DE"/>
    <w:rsid w:val="001450A2"/>
    <w:rsid w:val="00146CAB"/>
    <w:rsid w:val="001472CB"/>
    <w:rsid w:val="001508B3"/>
    <w:rsid w:val="001523A8"/>
    <w:rsid w:val="00153074"/>
    <w:rsid w:val="0015385E"/>
    <w:rsid w:val="00154049"/>
    <w:rsid w:val="00155073"/>
    <w:rsid w:val="0015540C"/>
    <w:rsid w:val="001557B5"/>
    <w:rsid w:val="00155E6B"/>
    <w:rsid w:val="00162D02"/>
    <w:rsid w:val="001658AF"/>
    <w:rsid w:val="00165B03"/>
    <w:rsid w:val="00170229"/>
    <w:rsid w:val="00171558"/>
    <w:rsid w:val="00173EE6"/>
    <w:rsid w:val="001754DC"/>
    <w:rsid w:val="0017651D"/>
    <w:rsid w:val="0017722D"/>
    <w:rsid w:val="00177C05"/>
    <w:rsid w:val="00177C95"/>
    <w:rsid w:val="00181237"/>
    <w:rsid w:val="001816FE"/>
    <w:rsid w:val="00181B1B"/>
    <w:rsid w:val="001828DD"/>
    <w:rsid w:val="00184DBD"/>
    <w:rsid w:val="00184E47"/>
    <w:rsid w:val="001854E7"/>
    <w:rsid w:val="00186120"/>
    <w:rsid w:val="001906B7"/>
    <w:rsid w:val="00191CEE"/>
    <w:rsid w:val="001920BE"/>
    <w:rsid w:val="00193C78"/>
    <w:rsid w:val="00193CD9"/>
    <w:rsid w:val="00193F8B"/>
    <w:rsid w:val="00194412"/>
    <w:rsid w:val="00195C6A"/>
    <w:rsid w:val="00197994"/>
    <w:rsid w:val="00197AEB"/>
    <w:rsid w:val="001A237D"/>
    <w:rsid w:val="001A25F9"/>
    <w:rsid w:val="001A4C1D"/>
    <w:rsid w:val="001B063B"/>
    <w:rsid w:val="001B07A0"/>
    <w:rsid w:val="001B278D"/>
    <w:rsid w:val="001B2D1C"/>
    <w:rsid w:val="001B2F30"/>
    <w:rsid w:val="001B39EF"/>
    <w:rsid w:val="001B479E"/>
    <w:rsid w:val="001B5C54"/>
    <w:rsid w:val="001B60A7"/>
    <w:rsid w:val="001B657E"/>
    <w:rsid w:val="001C1388"/>
    <w:rsid w:val="001C2F83"/>
    <w:rsid w:val="001C37A4"/>
    <w:rsid w:val="001C58CC"/>
    <w:rsid w:val="001C729C"/>
    <w:rsid w:val="001D1147"/>
    <w:rsid w:val="001D34B3"/>
    <w:rsid w:val="001D3A1B"/>
    <w:rsid w:val="001D6361"/>
    <w:rsid w:val="001D738C"/>
    <w:rsid w:val="001D7734"/>
    <w:rsid w:val="001D7E5D"/>
    <w:rsid w:val="001E0476"/>
    <w:rsid w:val="001E2071"/>
    <w:rsid w:val="001E3B96"/>
    <w:rsid w:val="001E3D1C"/>
    <w:rsid w:val="001E3F09"/>
    <w:rsid w:val="001E4B6E"/>
    <w:rsid w:val="001E560C"/>
    <w:rsid w:val="001E6ADE"/>
    <w:rsid w:val="001E7AD9"/>
    <w:rsid w:val="001F0038"/>
    <w:rsid w:val="001F0530"/>
    <w:rsid w:val="001F1EC2"/>
    <w:rsid w:val="001F204E"/>
    <w:rsid w:val="001F2572"/>
    <w:rsid w:val="001F3A19"/>
    <w:rsid w:val="001F4820"/>
    <w:rsid w:val="001F6130"/>
    <w:rsid w:val="00200A61"/>
    <w:rsid w:val="002011A6"/>
    <w:rsid w:val="00202CFC"/>
    <w:rsid w:val="00203FEA"/>
    <w:rsid w:val="0020512D"/>
    <w:rsid w:val="00205C04"/>
    <w:rsid w:val="0020722E"/>
    <w:rsid w:val="00210030"/>
    <w:rsid w:val="00213D10"/>
    <w:rsid w:val="00213D77"/>
    <w:rsid w:val="00214620"/>
    <w:rsid w:val="002164EC"/>
    <w:rsid w:val="00220666"/>
    <w:rsid w:val="00220C29"/>
    <w:rsid w:val="002218E0"/>
    <w:rsid w:val="00222F75"/>
    <w:rsid w:val="00223A5A"/>
    <w:rsid w:val="00224222"/>
    <w:rsid w:val="00225A30"/>
    <w:rsid w:val="00226CEA"/>
    <w:rsid w:val="0023082E"/>
    <w:rsid w:val="0023288E"/>
    <w:rsid w:val="00232D45"/>
    <w:rsid w:val="002337B5"/>
    <w:rsid w:val="002351C2"/>
    <w:rsid w:val="00236222"/>
    <w:rsid w:val="00236BC7"/>
    <w:rsid w:val="00237749"/>
    <w:rsid w:val="00237AF2"/>
    <w:rsid w:val="00237EB2"/>
    <w:rsid w:val="002402DB"/>
    <w:rsid w:val="002405CD"/>
    <w:rsid w:val="00241819"/>
    <w:rsid w:val="00242A2C"/>
    <w:rsid w:val="00242DE5"/>
    <w:rsid w:val="0024301B"/>
    <w:rsid w:val="00243369"/>
    <w:rsid w:val="0024486A"/>
    <w:rsid w:val="00245F7B"/>
    <w:rsid w:val="002465A6"/>
    <w:rsid w:val="00247542"/>
    <w:rsid w:val="0024773E"/>
    <w:rsid w:val="002508A4"/>
    <w:rsid w:val="00250C08"/>
    <w:rsid w:val="00251B9C"/>
    <w:rsid w:val="00252C74"/>
    <w:rsid w:val="00253461"/>
    <w:rsid w:val="0025605E"/>
    <w:rsid w:val="002568A4"/>
    <w:rsid w:val="00256D03"/>
    <w:rsid w:val="00260B15"/>
    <w:rsid w:val="00263D3A"/>
    <w:rsid w:val="00265640"/>
    <w:rsid w:val="00266C3F"/>
    <w:rsid w:val="0027084B"/>
    <w:rsid w:val="00270986"/>
    <w:rsid w:val="00271704"/>
    <w:rsid w:val="00271ADA"/>
    <w:rsid w:val="00271B02"/>
    <w:rsid w:val="00272179"/>
    <w:rsid w:val="002724F1"/>
    <w:rsid w:val="00273116"/>
    <w:rsid w:val="00274F72"/>
    <w:rsid w:val="002762D8"/>
    <w:rsid w:val="00281B9A"/>
    <w:rsid w:val="002826A6"/>
    <w:rsid w:val="002841BC"/>
    <w:rsid w:val="00284F93"/>
    <w:rsid w:val="00285E93"/>
    <w:rsid w:val="002863BD"/>
    <w:rsid w:val="0028644B"/>
    <w:rsid w:val="002864B3"/>
    <w:rsid w:val="00290BC6"/>
    <w:rsid w:val="00291044"/>
    <w:rsid w:val="0029139D"/>
    <w:rsid w:val="00295BA6"/>
    <w:rsid w:val="00295BAF"/>
    <w:rsid w:val="002A0309"/>
    <w:rsid w:val="002A1F03"/>
    <w:rsid w:val="002A21CC"/>
    <w:rsid w:val="002A360A"/>
    <w:rsid w:val="002A6419"/>
    <w:rsid w:val="002A6C8C"/>
    <w:rsid w:val="002A7284"/>
    <w:rsid w:val="002B04D1"/>
    <w:rsid w:val="002B2070"/>
    <w:rsid w:val="002B5C8E"/>
    <w:rsid w:val="002B77F4"/>
    <w:rsid w:val="002C0E8E"/>
    <w:rsid w:val="002C1B78"/>
    <w:rsid w:val="002C217E"/>
    <w:rsid w:val="002C473A"/>
    <w:rsid w:val="002C656F"/>
    <w:rsid w:val="002D1484"/>
    <w:rsid w:val="002D47E9"/>
    <w:rsid w:val="002D4CCC"/>
    <w:rsid w:val="002D519D"/>
    <w:rsid w:val="002E2878"/>
    <w:rsid w:val="002E50A2"/>
    <w:rsid w:val="002E5284"/>
    <w:rsid w:val="002E52EE"/>
    <w:rsid w:val="002E607A"/>
    <w:rsid w:val="002E7CF1"/>
    <w:rsid w:val="002E7D6A"/>
    <w:rsid w:val="002E7DE7"/>
    <w:rsid w:val="002F02FB"/>
    <w:rsid w:val="002F19D7"/>
    <w:rsid w:val="002F380B"/>
    <w:rsid w:val="002F5229"/>
    <w:rsid w:val="002F5A73"/>
    <w:rsid w:val="002F6810"/>
    <w:rsid w:val="002F7A86"/>
    <w:rsid w:val="0030052F"/>
    <w:rsid w:val="003005FA"/>
    <w:rsid w:val="00300990"/>
    <w:rsid w:val="00301DE5"/>
    <w:rsid w:val="00302D28"/>
    <w:rsid w:val="003039DC"/>
    <w:rsid w:val="00305BA5"/>
    <w:rsid w:val="00310C23"/>
    <w:rsid w:val="00311C84"/>
    <w:rsid w:val="003137AF"/>
    <w:rsid w:val="003143F8"/>
    <w:rsid w:val="0031724A"/>
    <w:rsid w:val="00317D63"/>
    <w:rsid w:val="00321009"/>
    <w:rsid w:val="00321A49"/>
    <w:rsid w:val="0032648D"/>
    <w:rsid w:val="00326AEC"/>
    <w:rsid w:val="003300D2"/>
    <w:rsid w:val="00331216"/>
    <w:rsid w:val="00331778"/>
    <w:rsid w:val="00331B1F"/>
    <w:rsid w:val="00332F83"/>
    <w:rsid w:val="0033409F"/>
    <w:rsid w:val="0033411B"/>
    <w:rsid w:val="00336FFE"/>
    <w:rsid w:val="00337290"/>
    <w:rsid w:val="00337514"/>
    <w:rsid w:val="00337CA8"/>
    <w:rsid w:val="0034089A"/>
    <w:rsid w:val="003413EE"/>
    <w:rsid w:val="003422BD"/>
    <w:rsid w:val="00342899"/>
    <w:rsid w:val="00343996"/>
    <w:rsid w:val="00343CC0"/>
    <w:rsid w:val="003463F5"/>
    <w:rsid w:val="00347919"/>
    <w:rsid w:val="003501D9"/>
    <w:rsid w:val="00350CAE"/>
    <w:rsid w:val="0035106B"/>
    <w:rsid w:val="0035152B"/>
    <w:rsid w:val="00352132"/>
    <w:rsid w:val="00352397"/>
    <w:rsid w:val="00353EF4"/>
    <w:rsid w:val="00355345"/>
    <w:rsid w:val="00357923"/>
    <w:rsid w:val="00357C28"/>
    <w:rsid w:val="00360B4D"/>
    <w:rsid w:val="003635CF"/>
    <w:rsid w:val="00363D56"/>
    <w:rsid w:val="003665F1"/>
    <w:rsid w:val="00374EB2"/>
    <w:rsid w:val="003767BD"/>
    <w:rsid w:val="00377536"/>
    <w:rsid w:val="00377B66"/>
    <w:rsid w:val="00383376"/>
    <w:rsid w:val="00383581"/>
    <w:rsid w:val="0038515C"/>
    <w:rsid w:val="0038581D"/>
    <w:rsid w:val="0039033E"/>
    <w:rsid w:val="0039094F"/>
    <w:rsid w:val="003915E9"/>
    <w:rsid w:val="00391A47"/>
    <w:rsid w:val="0039252E"/>
    <w:rsid w:val="00393D74"/>
    <w:rsid w:val="003950E6"/>
    <w:rsid w:val="0039514D"/>
    <w:rsid w:val="00395B10"/>
    <w:rsid w:val="00396B25"/>
    <w:rsid w:val="00397E74"/>
    <w:rsid w:val="003A0408"/>
    <w:rsid w:val="003A342E"/>
    <w:rsid w:val="003B187F"/>
    <w:rsid w:val="003B1C2E"/>
    <w:rsid w:val="003B397B"/>
    <w:rsid w:val="003B40CB"/>
    <w:rsid w:val="003B4753"/>
    <w:rsid w:val="003B5361"/>
    <w:rsid w:val="003B5D6B"/>
    <w:rsid w:val="003B62C7"/>
    <w:rsid w:val="003B7116"/>
    <w:rsid w:val="003B7128"/>
    <w:rsid w:val="003B7AB4"/>
    <w:rsid w:val="003C0F89"/>
    <w:rsid w:val="003C2C9B"/>
    <w:rsid w:val="003C54B9"/>
    <w:rsid w:val="003D0E5C"/>
    <w:rsid w:val="003D1C3E"/>
    <w:rsid w:val="003D1D1B"/>
    <w:rsid w:val="003D27EA"/>
    <w:rsid w:val="003D2850"/>
    <w:rsid w:val="003D3CD0"/>
    <w:rsid w:val="003D619C"/>
    <w:rsid w:val="003D7BB6"/>
    <w:rsid w:val="003E165C"/>
    <w:rsid w:val="003E288B"/>
    <w:rsid w:val="003E4E86"/>
    <w:rsid w:val="003E5ADA"/>
    <w:rsid w:val="003E78C7"/>
    <w:rsid w:val="003F0CBB"/>
    <w:rsid w:val="003F0E72"/>
    <w:rsid w:val="003F2247"/>
    <w:rsid w:val="003F4649"/>
    <w:rsid w:val="003F4BB1"/>
    <w:rsid w:val="003F4C20"/>
    <w:rsid w:val="003F50BF"/>
    <w:rsid w:val="003F6406"/>
    <w:rsid w:val="003F7D2F"/>
    <w:rsid w:val="0040046E"/>
    <w:rsid w:val="00402D99"/>
    <w:rsid w:val="00403152"/>
    <w:rsid w:val="004049FF"/>
    <w:rsid w:val="00407B15"/>
    <w:rsid w:val="0041004E"/>
    <w:rsid w:val="004100EB"/>
    <w:rsid w:val="00412A05"/>
    <w:rsid w:val="004146A5"/>
    <w:rsid w:val="0041586C"/>
    <w:rsid w:val="00415CE3"/>
    <w:rsid w:val="00415D4C"/>
    <w:rsid w:val="004163FE"/>
    <w:rsid w:val="00416DCA"/>
    <w:rsid w:val="00417A22"/>
    <w:rsid w:val="00417F5C"/>
    <w:rsid w:val="0042098A"/>
    <w:rsid w:val="00420D10"/>
    <w:rsid w:val="00421374"/>
    <w:rsid w:val="00422B77"/>
    <w:rsid w:val="00425272"/>
    <w:rsid w:val="0042613F"/>
    <w:rsid w:val="00426A63"/>
    <w:rsid w:val="004270F4"/>
    <w:rsid w:val="00427E5D"/>
    <w:rsid w:val="00430769"/>
    <w:rsid w:val="0043118A"/>
    <w:rsid w:val="004318AB"/>
    <w:rsid w:val="00431E90"/>
    <w:rsid w:val="004321CA"/>
    <w:rsid w:val="0043276A"/>
    <w:rsid w:val="00434831"/>
    <w:rsid w:val="004354E5"/>
    <w:rsid w:val="0043699C"/>
    <w:rsid w:val="00442304"/>
    <w:rsid w:val="00444B7E"/>
    <w:rsid w:val="00446FF8"/>
    <w:rsid w:val="00447C9F"/>
    <w:rsid w:val="00452423"/>
    <w:rsid w:val="00452C67"/>
    <w:rsid w:val="00452C92"/>
    <w:rsid w:val="00453060"/>
    <w:rsid w:val="00456076"/>
    <w:rsid w:val="00457566"/>
    <w:rsid w:val="00460B20"/>
    <w:rsid w:val="00460E8B"/>
    <w:rsid w:val="0046287E"/>
    <w:rsid w:val="004640B0"/>
    <w:rsid w:val="00464C07"/>
    <w:rsid w:val="00465624"/>
    <w:rsid w:val="0046632A"/>
    <w:rsid w:val="004677AF"/>
    <w:rsid w:val="00470BED"/>
    <w:rsid w:val="00471256"/>
    <w:rsid w:val="00471F5A"/>
    <w:rsid w:val="00472904"/>
    <w:rsid w:val="00476D2B"/>
    <w:rsid w:val="004833AA"/>
    <w:rsid w:val="004849ED"/>
    <w:rsid w:val="004860E4"/>
    <w:rsid w:val="00490455"/>
    <w:rsid w:val="00490604"/>
    <w:rsid w:val="004906CA"/>
    <w:rsid w:val="0049087A"/>
    <w:rsid w:val="00492EC0"/>
    <w:rsid w:val="004A0997"/>
    <w:rsid w:val="004A141F"/>
    <w:rsid w:val="004A1DF0"/>
    <w:rsid w:val="004A403F"/>
    <w:rsid w:val="004A4901"/>
    <w:rsid w:val="004A4A97"/>
    <w:rsid w:val="004A5D72"/>
    <w:rsid w:val="004B04FD"/>
    <w:rsid w:val="004B061B"/>
    <w:rsid w:val="004B06A3"/>
    <w:rsid w:val="004B25B1"/>
    <w:rsid w:val="004B3D52"/>
    <w:rsid w:val="004B41F1"/>
    <w:rsid w:val="004B433F"/>
    <w:rsid w:val="004B4A67"/>
    <w:rsid w:val="004B6BCA"/>
    <w:rsid w:val="004B6E8A"/>
    <w:rsid w:val="004B7464"/>
    <w:rsid w:val="004B7505"/>
    <w:rsid w:val="004B7E9E"/>
    <w:rsid w:val="004C299A"/>
    <w:rsid w:val="004C3F66"/>
    <w:rsid w:val="004C6033"/>
    <w:rsid w:val="004C621D"/>
    <w:rsid w:val="004D01C0"/>
    <w:rsid w:val="004D1515"/>
    <w:rsid w:val="004D16E2"/>
    <w:rsid w:val="004D2C72"/>
    <w:rsid w:val="004D3D19"/>
    <w:rsid w:val="004D451F"/>
    <w:rsid w:val="004D51DB"/>
    <w:rsid w:val="004D5341"/>
    <w:rsid w:val="004D7B92"/>
    <w:rsid w:val="004E1C53"/>
    <w:rsid w:val="004E2E8E"/>
    <w:rsid w:val="004E3477"/>
    <w:rsid w:val="004E3854"/>
    <w:rsid w:val="004E3EB9"/>
    <w:rsid w:val="004E59F8"/>
    <w:rsid w:val="004E6CCA"/>
    <w:rsid w:val="004E6F1A"/>
    <w:rsid w:val="004E721D"/>
    <w:rsid w:val="004E7743"/>
    <w:rsid w:val="004F1531"/>
    <w:rsid w:val="004F1DC2"/>
    <w:rsid w:val="004F20D5"/>
    <w:rsid w:val="004F293A"/>
    <w:rsid w:val="004F3A00"/>
    <w:rsid w:val="004F3DD5"/>
    <w:rsid w:val="004F50C7"/>
    <w:rsid w:val="004F5FB7"/>
    <w:rsid w:val="004F5FF2"/>
    <w:rsid w:val="0050192D"/>
    <w:rsid w:val="00502C5C"/>
    <w:rsid w:val="00504284"/>
    <w:rsid w:val="00505C11"/>
    <w:rsid w:val="00506D1B"/>
    <w:rsid w:val="00507475"/>
    <w:rsid w:val="00507512"/>
    <w:rsid w:val="00507F9D"/>
    <w:rsid w:val="005115AC"/>
    <w:rsid w:val="00512C92"/>
    <w:rsid w:val="00520073"/>
    <w:rsid w:val="00520658"/>
    <w:rsid w:val="005206F5"/>
    <w:rsid w:val="00520713"/>
    <w:rsid w:val="00524C66"/>
    <w:rsid w:val="00524DFA"/>
    <w:rsid w:val="00532186"/>
    <w:rsid w:val="005336C5"/>
    <w:rsid w:val="005339CF"/>
    <w:rsid w:val="00534E37"/>
    <w:rsid w:val="0054116A"/>
    <w:rsid w:val="00541B7C"/>
    <w:rsid w:val="00542251"/>
    <w:rsid w:val="00542603"/>
    <w:rsid w:val="00546813"/>
    <w:rsid w:val="005476DD"/>
    <w:rsid w:val="005507C2"/>
    <w:rsid w:val="00550B14"/>
    <w:rsid w:val="00550F44"/>
    <w:rsid w:val="00551908"/>
    <w:rsid w:val="00551E47"/>
    <w:rsid w:val="00556884"/>
    <w:rsid w:val="00556BB4"/>
    <w:rsid w:val="00560BE5"/>
    <w:rsid w:val="00561078"/>
    <w:rsid w:val="00562368"/>
    <w:rsid w:val="00563CAC"/>
    <w:rsid w:val="00564EB4"/>
    <w:rsid w:val="00566D82"/>
    <w:rsid w:val="00566E8F"/>
    <w:rsid w:val="0056748E"/>
    <w:rsid w:val="00567A93"/>
    <w:rsid w:val="005710AB"/>
    <w:rsid w:val="005714F3"/>
    <w:rsid w:val="005715C7"/>
    <w:rsid w:val="00571DAE"/>
    <w:rsid w:val="00574207"/>
    <w:rsid w:val="0057462A"/>
    <w:rsid w:val="005747A4"/>
    <w:rsid w:val="00575D29"/>
    <w:rsid w:val="00575E29"/>
    <w:rsid w:val="00576A69"/>
    <w:rsid w:val="00576E48"/>
    <w:rsid w:val="00577720"/>
    <w:rsid w:val="00583619"/>
    <w:rsid w:val="005856E4"/>
    <w:rsid w:val="00586643"/>
    <w:rsid w:val="005867FA"/>
    <w:rsid w:val="00586A7F"/>
    <w:rsid w:val="00586F87"/>
    <w:rsid w:val="00587195"/>
    <w:rsid w:val="00587BD6"/>
    <w:rsid w:val="005901AD"/>
    <w:rsid w:val="00590924"/>
    <w:rsid w:val="00591BDE"/>
    <w:rsid w:val="00592C01"/>
    <w:rsid w:val="005931EF"/>
    <w:rsid w:val="00593E08"/>
    <w:rsid w:val="00594DD4"/>
    <w:rsid w:val="00594E2F"/>
    <w:rsid w:val="00595765"/>
    <w:rsid w:val="00595AE8"/>
    <w:rsid w:val="00596675"/>
    <w:rsid w:val="005A056A"/>
    <w:rsid w:val="005A11F4"/>
    <w:rsid w:val="005A3438"/>
    <w:rsid w:val="005A3EDB"/>
    <w:rsid w:val="005A4280"/>
    <w:rsid w:val="005A54FF"/>
    <w:rsid w:val="005A5C84"/>
    <w:rsid w:val="005A70B1"/>
    <w:rsid w:val="005B0729"/>
    <w:rsid w:val="005B0871"/>
    <w:rsid w:val="005B0FF1"/>
    <w:rsid w:val="005B256D"/>
    <w:rsid w:val="005B3956"/>
    <w:rsid w:val="005B4E8C"/>
    <w:rsid w:val="005B5C24"/>
    <w:rsid w:val="005B5FA8"/>
    <w:rsid w:val="005B6A15"/>
    <w:rsid w:val="005B7093"/>
    <w:rsid w:val="005B75D9"/>
    <w:rsid w:val="005C0279"/>
    <w:rsid w:val="005C1568"/>
    <w:rsid w:val="005C2C3B"/>
    <w:rsid w:val="005C2E39"/>
    <w:rsid w:val="005C3910"/>
    <w:rsid w:val="005C3966"/>
    <w:rsid w:val="005C4F25"/>
    <w:rsid w:val="005C6E87"/>
    <w:rsid w:val="005C7099"/>
    <w:rsid w:val="005D0523"/>
    <w:rsid w:val="005D2680"/>
    <w:rsid w:val="005D4BCB"/>
    <w:rsid w:val="005D4E65"/>
    <w:rsid w:val="005D51EA"/>
    <w:rsid w:val="005D5205"/>
    <w:rsid w:val="005D7787"/>
    <w:rsid w:val="005D78B4"/>
    <w:rsid w:val="005E1028"/>
    <w:rsid w:val="005E102A"/>
    <w:rsid w:val="005E167C"/>
    <w:rsid w:val="005E1C44"/>
    <w:rsid w:val="005E1FF1"/>
    <w:rsid w:val="005E2E0A"/>
    <w:rsid w:val="005E3702"/>
    <w:rsid w:val="005E4C7A"/>
    <w:rsid w:val="005E6073"/>
    <w:rsid w:val="005E6F7B"/>
    <w:rsid w:val="005F18B3"/>
    <w:rsid w:val="005F245B"/>
    <w:rsid w:val="005F25CD"/>
    <w:rsid w:val="005F2BF9"/>
    <w:rsid w:val="005F486F"/>
    <w:rsid w:val="005F4D9D"/>
    <w:rsid w:val="005F73F4"/>
    <w:rsid w:val="005F7B8A"/>
    <w:rsid w:val="006003F1"/>
    <w:rsid w:val="00600558"/>
    <w:rsid w:val="00601623"/>
    <w:rsid w:val="00603B25"/>
    <w:rsid w:val="00604EE9"/>
    <w:rsid w:val="00605FC2"/>
    <w:rsid w:val="006061B2"/>
    <w:rsid w:val="00606386"/>
    <w:rsid w:val="006078DF"/>
    <w:rsid w:val="00610519"/>
    <w:rsid w:val="00610820"/>
    <w:rsid w:val="00611106"/>
    <w:rsid w:val="00613E62"/>
    <w:rsid w:val="006143C6"/>
    <w:rsid w:val="0061495F"/>
    <w:rsid w:val="006165AF"/>
    <w:rsid w:val="006169E5"/>
    <w:rsid w:val="006173CA"/>
    <w:rsid w:val="006200FA"/>
    <w:rsid w:val="00620805"/>
    <w:rsid w:val="00621BBA"/>
    <w:rsid w:val="00622E66"/>
    <w:rsid w:val="00624C0E"/>
    <w:rsid w:val="0062597A"/>
    <w:rsid w:val="00625AC2"/>
    <w:rsid w:val="00627D58"/>
    <w:rsid w:val="00630B32"/>
    <w:rsid w:val="00632876"/>
    <w:rsid w:val="00634039"/>
    <w:rsid w:val="006350D3"/>
    <w:rsid w:val="00636211"/>
    <w:rsid w:val="0063634C"/>
    <w:rsid w:val="00636B9C"/>
    <w:rsid w:val="00636EC1"/>
    <w:rsid w:val="0063750A"/>
    <w:rsid w:val="00637CB0"/>
    <w:rsid w:val="00641BD1"/>
    <w:rsid w:val="00642FEB"/>
    <w:rsid w:val="00643543"/>
    <w:rsid w:val="006439B7"/>
    <w:rsid w:val="00645674"/>
    <w:rsid w:val="00646398"/>
    <w:rsid w:val="0064693F"/>
    <w:rsid w:val="00656E6D"/>
    <w:rsid w:val="00657920"/>
    <w:rsid w:val="006600E5"/>
    <w:rsid w:val="0066092A"/>
    <w:rsid w:val="00662373"/>
    <w:rsid w:val="00663224"/>
    <w:rsid w:val="00663F17"/>
    <w:rsid w:val="0066595B"/>
    <w:rsid w:val="00667968"/>
    <w:rsid w:val="00670506"/>
    <w:rsid w:val="006732B2"/>
    <w:rsid w:val="0067583E"/>
    <w:rsid w:val="00676199"/>
    <w:rsid w:val="00680B65"/>
    <w:rsid w:val="00680E9D"/>
    <w:rsid w:val="00681856"/>
    <w:rsid w:val="00681ED5"/>
    <w:rsid w:val="00682797"/>
    <w:rsid w:val="00682AA7"/>
    <w:rsid w:val="00684982"/>
    <w:rsid w:val="0068558C"/>
    <w:rsid w:val="00687A5C"/>
    <w:rsid w:val="0069088E"/>
    <w:rsid w:val="00690E58"/>
    <w:rsid w:val="00691323"/>
    <w:rsid w:val="00691B45"/>
    <w:rsid w:val="00692A56"/>
    <w:rsid w:val="006938B9"/>
    <w:rsid w:val="00693C89"/>
    <w:rsid w:val="00696A63"/>
    <w:rsid w:val="0069755B"/>
    <w:rsid w:val="006A1571"/>
    <w:rsid w:val="006A2221"/>
    <w:rsid w:val="006A3D1D"/>
    <w:rsid w:val="006A4B70"/>
    <w:rsid w:val="006A52BD"/>
    <w:rsid w:val="006A5433"/>
    <w:rsid w:val="006A565C"/>
    <w:rsid w:val="006A5690"/>
    <w:rsid w:val="006A5C47"/>
    <w:rsid w:val="006A6A51"/>
    <w:rsid w:val="006A79F5"/>
    <w:rsid w:val="006A7CD9"/>
    <w:rsid w:val="006A7F29"/>
    <w:rsid w:val="006B0850"/>
    <w:rsid w:val="006B08AB"/>
    <w:rsid w:val="006B0E27"/>
    <w:rsid w:val="006B12D9"/>
    <w:rsid w:val="006B14F8"/>
    <w:rsid w:val="006B174E"/>
    <w:rsid w:val="006B1C30"/>
    <w:rsid w:val="006B1E2D"/>
    <w:rsid w:val="006B2579"/>
    <w:rsid w:val="006B30F7"/>
    <w:rsid w:val="006B62B2"/>
    <w:rsid w:val="006B6F52"/>
    <w:rsid w:val="006B731A"/>
    <w:rsid w:val="006C0504"/>
    <w:rsid w:val="006C1E15"/>
    <w:rsid w:val="006C2276"/>
    <w:rsid w:val="006C31BD"/>
    <w:rsid w:val="006C34EC"/>
    <w:rsid w:val="006C4648"/>
    <w:rsid w:val="006C4D14"/>
    <w:rsid w:val="006C74E1"/>
    <w:rsid w:val="006C7D1F"/>
    <w:rsid w:val="006D029C"/>
    <w:rsid w:val="006D2068"/>
    <w:rsid w:val="006D20B2"/>
    <w:rsid w:val="006D239E"/>
    <w:rsid w:val="006E1897"/>
    <w:rsid w:val="006E2EF7"/>
    <w:rsid w:val="006E333C"/>
    <w:rsid w:val="006E3E83"/>
    <w:rsid w:val="006F0CCA"/>
    <w:rsid w:val="006F1144"/>
    <w:rsid w:val="006F1E88"/>
    <w:rsid w:val="006F4C06"/>
    <w:rsid w:val="006F4C46"/>
    <w:rsid w:val="006F547A"/>
    <w:rsid w:val="006F557D"/>
    <w:rsid w:val="006F69FC"/>
    <w:rsid w:val="006F6DAD"/>
    <w:rsid w:val="006F7F03"/>
    <w:rsid w:val="00702667"/>
    <w:rsid w:val="00702EC1"/>
    <w:rsid w:val="00703ACF"/>
    <w:rsid w:val="00704DD3"/>
    <w:rsid w:val="00706D80"/>
    <w:rsid w:val="00707905"/>
    <w:rsid w:val="00712064"/>
    <w:rsid w:val="007128D1"/>
    <w:rsid w:val="007140C0"/>
    <w:rsid w:val="0071485F"/>
    <w:rsid w:val="00715919"/>
    <w:rsid w:val="00715FE1"/>
    <w:rsid w:val="00717411"/>
    <w:rsid w:val="00720BA7"/>
    <w:rsid w:val="00721EB1"/>
    <w:rsid w:val="0072282A"/>
    <w:rsid w:val="007233FB"/>
    <w:rsid w:val="00723B2B"/>
    <w:rsid w:val="00725821"/>
    <w:rsid w:val="00725FEF"/>
    <w:rsid w:val="00730D43"/>
    <w:rsid w:val="00731118"/>
    <w:rsid w:val="00735D0A"/>
    <w:rsid w:val="007364E3"/>
    <w:rsid w:val="0073726A"/>
    <w:rsid w:val="00737F24"/>
    <w:rsid w:val="007410FB"/>
    <w:rsid w:val="00741676"/>
    <w:rsid w:val="0074199B"/>
    <w:rsid w:val="00742A58"/>
    <w:rsid w:val="00745031"/>
    <w:rsid w:val="007473A2"/>
    <w:rsid w:val="00754AA6"/>
    <w:rsid w:val="0075501D"/>
    <w:rsid w:val="007552C1"/>
    <w:rsid w:val="007562AD"/>
    <w:rsid w:val="0075779C"/>
    <w:rsid w:val="007607A7"/>
    <w:rsid w:val="00761CAA"/>
    <w:rsid w:val="007624B6"/>
    <w:rsid w:val="007626B0"/>
    <w:rsid w:val="0076408D"/>
    <w:rsid w:val="0076704F"/>
    <w:rsid w:val="00767410"/>
    <w:rsid w:val="00767481"/>
    <w:rsid w:val="00770865"/>
    <w:rsid w:val="00771141"/>
    <w:rsid w:val="0077117F"/>
    <w:rsid w:val="0077347B"/>
    <w:rsid w:val="00775914"/>
    <w:rsid w:val="00776186"/>
    <w:rsid w:val="00776C08"/>
    <w:rsid w:val="007804CE"/>
    <w:rsid w:val="00782977"/>
    <w:rsid w:val="00782AF9"/>
    <w:rsid w:val="007855EC"/>
    <w:rsid w:val="00785B50"/>
    <w:rsid w:val="00786A46"/>
    <w:rsid w:val="00787DE2"/>
    <w:rsid w:val="007901D6"/>
    <w:rsid w:val="007916EF"/>
    <w:rsid w:val="007937C1"/>
    <w:rsid w:val="00794903"/>
    <w:rsid w:val="00794D95"/>
    <w:rsid w:val="00796469"/>
    <w:rsid w:val="00797593"/>
    <w:rsid w:val="007A131B"/>
    <w:rsid w:val="007A13A3"/>
    <w:rsid w:val="007A2297"/>
    <w:rsid w:val="007A3C54"/>
    <w:rsid w:val="007A611E"/>
    <w:rsid w:val="007B160E"/>
    <w:rsid w:val="007B2D63"/>
    <w:rsid w:val="007B30CD"/>
    <w:rsid w:val="007B469C"/>
    <w:rsid w:val="007B4F8B"/>
    <w:rsid w:val="007B5A0F"/>
    <w:rsid w:val="007B6917"/>
    <w:rsid w:val="007B7111"/>
    <w:rsid w:val="007C10E0"/>
    <w:rsid w:val="007C57AE"/>
    <w:rsid w:val="007C649B"/>
    <w:rsid w:val="007D2ECB"/>
    <w:rsid w:val="007D3912"/>
    <w:rsid w:val="007D69BA"/>
    <w:rsid w:val="007E0B8C"/>
    <w:rsid w:val="007E1075"/>
    <w:rsid w:val="007E16DA"/>
    <w:rsid w:val="007E20F6"/>
    <w:rsid w:val="007E2961"/>
    <w:rsid w:val="007E32C2"/>
    <w:rsid w:val="007E34E8"/>
    <w:rsid w:val="007E460A"/>
    <w:rsid w:val="007E7969"/>
    <w:rsid w:val="007F0C74"/>
    <w:rsid w:val="007F0E7A"/>
    <w:rsid w:val="007F2A78"/>
    <w:rsid w:val="007F6079"/>
    <w:rsid w:val="00801C6F"/>
    <w:rsid w:val="00801F59"/>
    <w:rsid w:val="00802258"/>
    <w:rsid w:val="00802632"/>
    <w:rsid w:val="008034BB"/>
    <w:rsid w:val="00803818"/>
    <w:rsid w:val="00805283"/>
    <w:rsid w:val="00806615"/>
    <w:rsid w:val="00806C60"/>
    <w:rsid w:val="00810343"/>
    <w:rsid w:val="008106AD"/>
    <w:rsid w:val="00811461"/>
    <w:rsid w:val="0081298A"/>
    <w:rsid w:val="008171CC"/>
    <w:rsid w:val="008172A0"/>
    <w:rsid w:val="008213B5"/>
    <w:rsid w:val="0082194D"/>
    <w:rsid w:val="00821B08"/>
    <w:rsid w:val="00821C7F"/>
    <w:rsid w:val="0082342A"/>
    <w:rsid w:val="00823679"/>
    <w:rsid w:val="008238E1"/>
    <w:rsid w:val="008274EF"/>
    <w:rsid w:val="00827CAF"/>
    <w:rsid w:val="008305CD"/>
    <w:rsid w:val="0083123C"/>
    <w:rsid w:val="00831850"/>
    <w:rsid w:val="00832E78"/>
    <w:rsid w:val="00833D5C"/>
    <w:rsid w:val="00834BE0"/>
    <w:rsid w:val="00835565"/>
    <w:rsid w:val="008362EA"/>
    <w:rsid w:val="00837C4D"/>
    <w:rsid w:val="00840299"/>
    <w:rsid w:val="008420B8"/>
    <w:rsid w:val="00842A4F"/>
    <w:rsid w:val="00846E84"/>
    <w:rsid w:val="008510F0"/>
    <w:rsid w:val="00851544"/>
    <w:rsid w:val="0085223E"/>
    <w:rsid w:val="00852DC9"/>
    <w:rsid w:val="00852F13"/>
    <w:rsid w:val="00853321"/>
    <w:rsid w:val="00855E1A"/>
    <w:rsid w:val="00857B6D"/>
    <w:rsid w:val="00860F4B"/>
    <w:rsid w:val="0086368F"/>
    <w:rsid w:val="00864E11"/>
    <w:rsid w:val="00866818"/>
    <w:rsid w:val="00870223"/>
    <w:rsid w:val="00870C88"/>
    <w:rsid w:val="008713A7"/>
    <w:rsid w:val="00875D1C"/>
    <w:rsid w:val="00876462"/>
    <w:rsid w:val="00877A05"/>
    <w:rsid w:val="00881571"/>
    <w:rsid w:val="00881A1C"/>
    <w:rsid w:val="0088272E"/>
    <w:rsid w:val="00882B44"/>
    <w:rsid w:val="008845B6"/>
    <w:rsid w:val="00884FA8"/>
    <w:rsid w:val="008864BA"/>
    <w:rsid w:val="00890104"/>
    <w:rsid w:val="0089182B"/>
    <w:rsid w:val="008946B0"/>
    <w:rsid w:val="00896A87"/>
    <w:rsid w:val="00897779"/>
    <w:rsid w:val="008A16FA"/>
    <w:rsid w:val="008A3258"/>
    <w:rsid w:val="008A4FB5"/>
    <w:rsid w:val="008A5148"/>
    <w:rsid w:val="008B0AC4"/>
    <w:rsid w:val="008B2049"/>
    <w:rsid w:val="008B3664"/>
    <w:rsid w:val="008B4237"/>
    <w:rsid w:val="008B667A"/>
    <w:rsid w:val="008B7FB7"/>
    <w:rsid w:val="008C0157"/>
    <w:rsid w:val="008C2C4B"/>
    <w:rsid w:val="008C31DB"/>
    <w:rsid w:val="008C3AFC"/>
    <w:rsid w:val="008C3E34"/>
    <w:rsid w:val="008C4B99"/>
    <w:rsid w:val="008C5E62"/>
    <w:rsid w:val="008C70A3"/>
    <w:rsid w:val="008C7342"/>
    <w:rsid w:val="008C7A29"/>
    <w:rsid w:val="008C7D54"/>
    <w:rsid w:val="008D08EC"/>
    <w:rsid w:val="008D1736"/>
    <w:rsid w:val="008D1DF2"/>
    <w:rsid w:val="008D2E67"/>
    <w:rsid w:val="008D451D"/>
    <w:rsid w:val="008D76DD"/>
    <w:rsid w:val="008D79B6"/>
    <w:rsid w:val="008E01C2"/>
    <w:rsid w:val="008E18FE"/>
    <w:rsid w:val="008E1D59"/>
    <w:rsid w:val="008E3FFA"/>
    <w:rsid w:val="008E4731"/>
    <w:rsid w:val="008E7BD5"/>
    <w:rsid w:val="008F0616"/>
    <w:rsid w:val="008F101F"/>
    <w:rsid w:val="008F2D03"/>
    <w:rsid w:val="008F2EF9"/>
    <w:rsid w:val="008F3276"/>
    <w:rsid w:val="008F51D7"/>
    <w:rsid w:val="008F6EE5"/>
    <w:rsid w:val="008F7E32"/>
    <w:rsid w:val="0090036F"/>
    <w:rsid w:val="0090088C"/>
    <w:rsid w:val="00900CC6"/>
    <w:rsid w:val="00902D88"/>
    <w:rsid w:val="009032D8"/>
    <w:rsid w:val="009051B7"/>
    <w:rsid w:val="009063B3"/>
    <w:rsid w:val="00906F28"/>
    <w:rsid w:val="0091359E"/>
    <w:rsid w:val="00914A09"/>
    <w:rsid w:val="00915235"/>
    <w:rsid w:val="00915730"/>
    <w:rsid w:val="00916EA2"/>
    <w:rsid w:val="009170C0"/>
    <w:rsid w:val="00917E3B"/>
    <w:rsid w:val="00921059"/>
    <w:rsid w:val="009210AC"/>
    <w:rsid w:val="00923004"/>
    <w:rsid w:val="009231CC"/>
    <w:rsid w:val="00923999"/>
    <w:rsid w:val="00923BE3"/>
    <w:rsid w:val="0092433E"/>
    <w:rsid w:val="009252DB"/>
    <w:rsid w:val="00925921"/>
    <w:rsid w:val="00926EE4"/>
    <w:rsid w:val="0092703E"/>
    <w:rsid w:val="00927476"/>
    <w:rsid w:val="00932F14"/>
    <w:rsid w:val="009338B9"/>
    <w:rsid w:val="00935221"/>
    <w:rsid w:val="00936A7B"/>
    <w:rsid w:val="00940C43"/>
    <w:rsid w:val="0094168A"/>
    <w:rsid w:val="00941FE3"/>
    <w:rsid w:val="0094214C"/>
    <w:rsid w:val="00942EC0"/>
    <w:rsid w:val="00943381"/>
    <w:rsid w:val="00944EB3"/>
    <w:rsid w:val="009463F4"/>
    <w:rsid w:val="0094776A"/>
    <w:rsid w:val="00951246"/>
    <w:rsid w:val="00952F48"/>
    <w:rsid w:val="00953076"/>
    <w:rsid w:val="0095307D"/>
    <w:rsid w:val="0095381B"/>
    <w:rsid w:val="00954D5D"/>
    <w:rsid w:val="00955DAC"/>
    <w:rsid w:val="00957A60"/>
    <w:rsid w:val="00960E61"/>
    <w:rsid w:val="009629D4"/>
    <w:rsid w:val="00962A11"/>
    <w:rsid w:val="00963477"/>
    <w:rsid w:val="00963A94"/>
    <w:rsid w:val="00963CEE"/>
    <w:rsid w:val="00963EA9"/>
    <w:rsid w:val="00965EF8"/>
    <w:rsid w:val="009706D2"/>
    <w:rsid w:val="009711DA"/>
    <w:rsid w:val="0097158E"/>
    <w:rsid w:val="0097260B"/>
    <w:rsid w:val="00972789"/>
    <w:rsid w:val="00973342"/>
    <w:rsid w:val="00974266"/>
    <w:rsid w:val="00974849"/>
    <w:rsid w:val="009754F7"/>
    <w:rsid w:val="0097607D"/>
    <w:rsid w:val="00976331"/>
    <w:rsid w:val="00981629"/>
    <w:rsid w:val="00982AAC"/>
    <w:rsid w:val="00984F65"/>
    <w:rsid w:val="0098540B"/>
    <w:rsid w:val="00986E0D"/>
    <w:rsid w:val="00986E94"/>
    <w:rsid w:val="00990F2A"/>
    <w:rsid w:val="00991192"/>
    <w:rsid w:val="00992B82"/>
    <w:rsid w:val="00992BD2"/>
    <w:rsid w:val="0099763E"/>
    <w:rsid w:val="00997BC4"/>
    <w:rsid w:val="009A09DD"/>
    <w:rsid w:val="009A1988"/>
    <w:rsid w:val="009A1F0A"/>
    <w:rsid w:val="009A482D"/>
    <w:rsid w:val="009A6EE0"/>
    <w:rsid w:val="009B0E50"/>
    <w:rsid w:val="009B1C67"/>
    <w:rsid w:val="009B1E35"/>
    <w:rsid w:val="009B1E8D"/>
    <w:rsid w:val="009B3054"/>
    <w:rsid w:val="009B3189"/>
    <w:rsid w:val="009B5CDA"/>
    <w:rsid w:val="009B6084"/>
    <w:rsid w:val="009C0154"/>
    <w:rsid w:val="009C24D4"/>
    <w:rsid w:val="009C38DA"/>
    <w:rsid w:val="009C3ABE"/>
    <w:rsid w:val="009C3CF6"/>
    <w:rsid w:val="009C43C6"/>
    <w:rsid w:val="009C49A5"/>
    <w:rsid w:val="009D2BDD"/>
    <w:rsid w:val="009D38A5"/>
    <w:rsid w:val="009D3CAE"/>
    <w:rsid w:val="009D3D2F"/>
    <w:rsid w:val="009D418F"/>
    <w:rsid w:val="009D766D"/>
    <w:rsid w:val="009E16E5"/>
    <w:rsid w:val="009E18DC"/>
    <w:rsid w:val="009E1F08"/>
    <w:rsid w:val="009E2A97"/>
    <w:rsid w:val="009E3E27"/>
    <w:rsid w:val="009E5CF9"/>
    <w:rsid w:val="009E6159"/>
    <w:rsid w:val="009E71AF"/>
    <w:rsid w:val="009F1B05"/>
    <w:rsid w:val="009F3E9C"/>
    <w:rsid w:val="009F4BDA"/>
    <w:rsid w:val="009F54A9"/>
    <w:rsid w:val="009F779F"/>
    <w:rsid w:val="009F7AF3"/>
    <w:rsid w:val="00A00876"/>
    <w:rsid w:val="00A01730"/>
    <w:rsid w:val="00A04036"/>
    <w:rsid w:val="00A05DF3"/>
    <w:rsid w:val="00A0777F"/>
    <w:rsid w:val="00A11A37"/>
    <w:rsid w:val="00A1347A"/>
    <w:rsid w:val="00A135E2"/>
    <w:rsid w:val="00A13F27"/>
    <w:rsid w:val="00A15E98"/>
    <w:rsid w:val="00A214CC"/>
    <w:rsid w:val="00A22788"/>
    <w:rsid w:val="00A23F10"/>
    <w:rsid w:val="00A252E1"/>
    <w:rsid w:val="00A254B3"/>
    <w:rsid w:val="00A25843"/>
    <w:rsid w:val="00A25A6A"/>
    <w:rsid w:val="00A25B8B"/>
    <w:rsid w:val="00A30C45"/>
    <w:rsid w:val="00A321D0"/>
    <w:rsid w:val="00A3228E"/>
    <w:rsid w:val="00A33485"/>
    <w:rsid w:val="00A3660B"/>
    <w:rsid w:val="00A372EF"/>
    <w:rsid w:val="00A37E58"/>
    <w:rsid w:val="00A41DE6"/>
    <w:rsid w:val="00A4328B"/>
    <w:rsid w:val="00A4335B"/>
    <w:rsid w:val="00A45256"/>
    <w:rsid w:val="00A45543"/>
    <w:rsid w:val="00A45B99"/>
    <w:rsid w:val="00A45E0E"/>
    <w:rsid w:val="00A50ED1"/>
    <w:rsid w:val="00A51304"/>
    <w:rsid w:val="00A52B32"/>
    <w:rsid w:val="00A55D53"/>
    <w:rsid w:val="00A5779B"/>
    <w:rsid w:val="00A579F3"/>
    <w:rsid w:val="00A6007A"/>
    <w:rsid w:val="00A606B8"/>
    <w:rsid w:val="00A60849"/>
    <w:rsid w:val="00A60C01"/>
    <w:rsid w:val="00A60E44"/>
    <w:rsid w:val="00A61044"/>
    <w:rsid w:val="00A620CF"/>
    <w:rsid w:val="00A66576"/>
    <w:rsid w:val="00A67038"/>
    <w:rsid w:val="00A677F3"/>
    <w:rsid w:val="00A7045F"/>
    <w:rsid w:val="00A72487"/>
    <w:rsid w:val="00A7330D"/>
    <w:rsid w:val="00A737E8"/>
    <w:rsid w:val="00A7463A"/>
    <w:rsid w:val="00A755F9"/>
    <w:rsid w:val="00A759D7"/>
    <w:rsid w:val="00A7646E"/>
    <w:rsid w:val="00A76CEA"/>
    <w:rsid w:val="00A813F2"/>
    <w:rsid w:val="00A81AE9"/>
    <w:rsid w:val="00A81E8F"/>
    <w:rsid w:val="00A81EFE"/>
    <w:rsid w:val="00A822D2"/>
    <w:rsid w:val="00A82651"/>
    <w:rsid w:val="00A84FB9"/>
    <w:rsid w:val="00A85BFD"/>
    <w:rsid w:val="00A87D70"/>
    <w:rsid w:val="00A907AD"/>
    <w:rsid w:val="00A91FD7"/>
    <w:rsid w:val="00A92FB1"/>
    <w:rsid w:val="00A93A75"/>
    <w:rsid w:val="00A93B65"/>
    <w:rsid w:val="00A972C1"/>
    <w:rsid w:val="00A974E5"/>
    <w:rsid w:val="00AA0A58"/>
    <w:rsid w:val="00AA1E05"/>
    <w:rsid w:val="00AA2567"/>
    <w:rsid w:val="00AA29DB"/>
    <w:rsid w:val="00AA4A31"/>
    <w:rsid w:val="00AA5557"/>
    <w:rsid w:val="00AA5690"/>
    <w:rsid w:val="00AA5750"/>
    <w:rsid w:val="00AA6C6B"/>
    <w:rsid w:val="00AA6CAE"/>
    <w:rsid w:val="00AB0EA7"/>
    <w:rsid w:val="00AB286D"/>
    <w:rsid w:val="00AB2F10"/>
    <w:rsid w:val="00AB4AD0"/>
    <w:rsid w:val="00AB6099"/>
    <w:rsid w:val="00AB6668"/>
    <w:rsid w:val="00AB6FC6"/>
    <w:rsid w:val="00AC01DC"/>
    <w:rsid w:val="00AC0C92"/>
    <w:rsid w:val="00AC1CC3"/>
    <w:rsid w:val="00AC315D"/>
    <w:rsid w:val="00AC37FA"/>
    <w:rsid w:val="00AC478A"/>
    <w:rsid w:val="00AD4B8D"/>
    <w:rsid w:val="00AD5BFA"/>
    <w:rsid w:val="00AD6EC2"/>
    <w:rsid w:val="00AD769A"/>
    <w:rsid w:val="00AE0304"/>
    <w:rsid w:val="00AE0F02"/>
    <w:rsid w:val="00AE13C6"/>
    <w:rsid w:val="00AE376D"/>
    <w:rsid w:val="00AE39ED"/>
    <w:rsid w:val="00AE3CBB"/>
    <w:rsid w:val="00AE55BE"/>
    <w:rsid w:val="00AE63EA"/>
    <w:rsid w:val="00AE654C"/>
    <w:rsid w:val="00AE71C5"/>
    <w:rsid w:val="00AF0444"/>
    <w:rsid w:val="00AF1537"/>
    <w:rsid w:val="00AF53A2"/>
    <w:rsid w:val="00AF5E0C"/>
    <w:rsid w:val="00AF6490"/>
    <w:rsid w:val="00AF6906"/>
    <w:rsid w:val="00AF7C72"/>
    <w:rsid w:val="00B04910"/>
    <w:rsid w:val="00B05AF8"/>
    <w:rsid w:val="00B06ADA"/>
    <w:rsid w:val="00B0716B"/>
    <w:rsid w:val="00B07D73"/>
    <w:rsid w:val="00B1180D"/>
    <w:rsid w:val="00B11819"/>
    <w:rsid w:val="00B1231D"/>
    <w:rsid w:val="00B15A24"/>
    <w:rsid w:val="00B17BB1"/>
    <w:rsid w:val="00B17D55"/>
    <w:rsid w:val="00B2202C"/>
    <w:rsid w:val="00B22846"/>
    <w:rsid w:val="00B22BE0"/>
    <w:rsid w:val="00B240AE"/>
    <w:rsid w:val="00B24BC6"/>
    <w:rsid w:val="00B3250C"/>
    <w:rsid w:val="00B32900"/>
    <w:rsid w:val="00B33465"/>
    <w:rsid w:val="00B34A1B"/>
    <w:rsid w:val="00B35A64"/>
    <w:rsid w:val="00B36254"/>
    <w:rsid w:val="00B36692"/>
    <w:rsid w:val="00B37952"/>
    <w:rsid w:val="00B41A92"/>
    <w:rsid w:val="00B43774"/>
    <w:rsid w:val="00B4410E"/>
    <w:rsid w:val="00B441AF"/>
    <w:rsid w:val="00B464B3"/>
    <w:rsid w:val="00B536D7"/>
    <w:rsid w:val="00B56BB9"/>
    <w:rsid w:val="00B571D0"/>
    <w:rsid w:val="00B63B05"/>
    <w:rsid w:val="00B649F2"/>
    <w:rsid w:val="00B67DB2"/>
    <w:rsid w:val="00B708D9"/>
    <w:rsid w:val="00B724F7"/>
    <w:rsid w:val="00B73671"/>
    <w:rsid w:val="00B7522B"/>
    <w:rsid w:val="00B77F46"/>
    <w:rsid w:val="00B80F08"/>
    <w:rsid w:val="00B81CF2"/>
    <w:rsid w:val="00B84091"/>
    <w:rsid w:val="00B855F2"/>
    <w:rsid w:val="00B91B9B"/>
    <w:rsid w:val="00B92668"/>
    <w:rsid w:val="00B93826"/>
    <w:rsid w:val="00B94525"/>
    <w:rsid w:val="00B9516D"/>
    <w:rsid w:val="00B965A1"/>
    <w:rsid w:val="00B967FC"/>
    <w:rsid w:val="00B96CB8"/>
    <w:rsid w:val="00B97AFF"/>
    <w:rsid w:val="00BA2028"/>
    <w:rsid w:val="00BA2E26"/>
    <w:rsid w:val="00BA5339"/>
    <w:rsid w:val="00BA57A1"/>
    <w:rsid w:val="00BA60C9"/>
    <w:rsid w:val="00BA7D44"/>
    <w:rsid w:val="00BB1063"/>
    <w:rsid w:val="00BB10D8"/>
    <w:rsid w:val="00BB5E3F"/>
    <w:rsid w:val="00BC1400"/>
    <w:rsid w:val="00BC217D"/>
    <w:rsid w:val="00BC5721"/>
    <w:rsid w:val="00BC6A59"/>
    <w:rsid w:val="00BC76EF"/>
    <w:rsid w:val="00BD1809"/>
    <w:rsid w:val="00BD2F82"/>
    <w:rsid w:val="00BD3444"/>
    <w:rsid w:val="00BD3781"/>
    <w:rsid w:val="00BD452F"/>
    <w:rsid w:val="00BD4B83"/>
    <w:rsid w:val="00BD4FFC"/>
    <w:rsid w:val="00BD5F97"/>
    <w:rsid w:val="00BD79B0"/>
    <w:rsid w:val="00BD7E77"/>
    <w:rsid w:val="00BD7E8C"/>
    <w:rsid w:val="00BE1D3D"/>
    <w:rsid w:val="00BE2358"/>
    <w:rsid w:val="00BE2F77"/>
    <w:rsid w:val="00BE2FC1"/>
    <w:rsid w:val="00BE462B"/>
    <w:rsid w:val="00BE6C17"/>
    <w:rsid w:val="00BE7513"/>
    <w:rsid w:val="00BF03D1"/>
    <w:rsid w:val="00BF22F6"/>
    <w:rsid w:val="00BF3423"/>
    <w:rsid w:val="00BF391E"/>
    <w:rsid w:val="00BF39D7"/>
    <w:rsid w:val="00BF498A"/>
    <w:rsid w:val="00BF5449"/>
    <w:rsid w:val="00BF73A8"/>
    <w:rsid w:val="00BF7C18"/>
    <w:rsid w:val="00C03883"/>
    <w:rsid w:val="00C03C87"/>
    <w:rsid w:val="00C064E3"/>
    <w:rsid w:val="00C07184"/>
    <w:rsid w:val="00C07876"/>
    <w:rsid w:val="00C1215E"/>
    <w:rsid w:val="00C1235E"/>
    <w:rsid w:val="00C144E2"/>
    <w:rsid w:val="00C15A3A"/>
    <w:rsid w:val="00C15C5D"/>
    <w:rsid w:val="00C16CB6"/>
    <w:rsid w:val="00C210A5"/>
    <w:rsid w:val="00C215AF"/>
    <w:rsid w:val="00C219ED"/>
    <w:rsid w:val="00C22915"/>
    <w:rsid w:val="00C26EA6"/>
    <w:rsid w:val="00C2746E"/>
    <w:rsid w:val="00C274D9"/>
    <w:rsid w:val="00C27C2E"/>
    <w:rsid w:val="00C300D0"/>
    <w:rsid w:val="00C313F0"/>
    <w:rsid w:val="00C31658"/>
    <w:rsid w:val="00C318C7"/>
    <w:rsid w:val="00C321F1"/>
    <w:rsid w:val="00C330D7"/>
    <w:rsid w:val="00C35210"/>
    <w:rsid w:val="00C37AB9"/>
    <w:rsid w:val="00C4226B"/>
    <w:rsid w:val="00C44FDA"/>
    <w:rsid w:val="00C451DE"/>
    <w:rsid w:val="00C46338"/>
    <w:rsid w:val="00C513DE"/>
    <w:rsid w:val="00C5165A"/>
    <w:rsid w:val="00C51709"/>
    <w:rsid w:val="00C517E4"/>
    <w:rsid w:val="00C52554"/>
    <w:rsid w:val="00C54E21"/>
    <w:rsid w:val="00C55B0C"/>
    <w:rsid w:val="00C5612E"/>
    <w:rsid w:val="00C56363"/>
    <w:rsid w:val="00C5764F"/>
    <w:rsid w:val="00C577E3"/>
    <w:rsid w:val="00C57BED"/>
    <w:rsid w:val="00C60931"/>
    <w:rsid w:val="00C60C62"/>
    <w:rsid w:val="00C60E2C"/>
    <w:rsid w:val="00C61106"/>
    <w:rsid w:val="00C61F7E"/>
    <w:rsid w:val="00C62983"/>
    <w:rsid w:val="00C63A86"/>
    <w:rsid w:val="00C64F93"/>
    <w:rsid w:val="00C65346"/>
    <w:rsid w:val="00C65B83"/>
    <w:rsid w:val="00C669E8"/>
    <w:rsid w:val="00C7087C"/>
    <w:rsid w:val="00C732A1"/>
    <w:rsid w:val="00C7485C"/>
    <w:rsid w:val="00C75036"/>
    <w:rsid w:val="00C75C2E"/>
    <w:rsid w:val="00C768C2"/>
    <w:rsid w:val="00C76FD7"/>
    <w:rsid w:val="00C8268F"/>
    <w:rsid w:val="00C851E7"/>
    <w:rsid w:val="00C86985"/>
    <w:rsid w:val="00C871CD"/>
    <w:rsid w:val="00C90E2A"/>
    <w:rsid w:val="00C91220"/>
    <w:rsid w:val="00C95F2C"/>
    <w:rsid w:val="00C963CB"/>
    <w:rsid w:val="00C966CF"/>
    <w:rsid w:val="00C97E89"/>
    <w:rsid w:val="00CA05AB"/>
    <w:rsid w:val="00CA07A6"/>
    <w:rsid w:val="00CA1571"/>
    <w:rsid w:val="00CA22A6"/>
    <w:rsid w:val="00CA2FF9"/>
    <w:rsid w:val="00CA3935"/>
    <w:rsid w:val="00CA3DFF"/>
    <w:rsid w:val="00CA50D9"/>
    <w:rsid w:val="00CA5B2C"/>
    <w:rsid w:val="00CA7A6A"/>
    <w:rsid w:val="00CB1780"/>
    <w:rsid w:val="00CB2A71"/>
    <w:rsid w:val="00CB32B4"/>
    <w:rsid w:val="00CB3901"/>
    <w:rsid w:val="00CB432C"/>
    <w:rsid w:val="00CB77BB"/>
    <w:rsid w:val="00CC08B8"/>
    <w:rsid w:val="00CC2BDB"/>
    <w:rsid w:val="00CC2F25"/>
    <w:rsid w:val="00CD00DE"/>
    <w:rsid w:val="00CD021D"/>
    <w:rsid w:val="00CD12F8"/>
    <w:rsid w:val="00CD4358"/>
    <w:rsid w:val="00CD484E"/>
    <w:rsid w:val="00CD4A43"/>
    <w:rsid w:val="00CD528F"/>
    <w:rsid w:val="00CD52C5"/>
    <w:rsid w:val="00CD661A"/>
    <w:rsid w:val="00CD6797"/>
    <w:rsid w:val="00CD72CD"/>
    <w:rsid w:val="00CE2C5E"/>
    <w:rsid w:val="00CE36E6"/>
    <w:rsid w:val="00CE6B09"/>
    <w:rsid w:val="00CE7EC5"/>
    <w:rsid w:val="00CF012C"/>
    <w:rsid w:val="00CF094B"/>
    <w:rsid w:val="00CF113F"/>
    <w:rsid w:val="00CF1A7E"/>
    <w:rsid w:val="00CF1D28"/>
    <w:rsid w:val="00CF208E"/>
    <w:rsid w:val="00CF7ABC"/>
    <w:rsid w:val="00CF7C09"/>
    <w:rsid w:val="00D02F98"/>
    <w:rsid w:val="00D04433"/>
    <w:rsid w:val="00D06CDB"/>
    <w:rsid w:val="00D06E7F"/>
    <w:rsid w:val="00D07080"/>
    <w:rsid w:val="00D115F2"/>
    <w:rsid w:val="00D1230D"/>
    <w:rsid w:val="00D165D2"/>
    <w:rsid w:val="00D16C64"/>
    <w:rsid w:val="00D22B5A"/>
    <w:rsid w:val="00D22E54"/>
    <w:rsid w:val="00D249C4"/>
    <w:rsid w:val="00D25A96"/>
    <w:rsid w:val="00D2602A"/>
    <w:rsid w:val="00D26588"/>
    <w:rsid w:val="00D30A7F"/>
    <w:rsid w:val="00D30CDF"/>
    <w:rsid w:val="00D33F41"/>
    <w:rsid w:val="00D34642"/>
    <w:rsid w:val="00D35638"/>
    <w:rsid w:val="00D403F0"/>
    <w:rsid w:val="00D41404"/>
    <w:rsid w:val="00D43127"/>
    <w:rsid w:val="00D4599A"/>
    <w:rsid w:val="00D45BC0"/>
    <w:rsid w:val="00D47008"/>
    <w:rsid w:val="00D47291"/>
    <w:rsid w:val="00D4743A"/>
    <w:rsid w:val="00D47591"/>
    <w:rsid w:val="00D50D99"/>
    <w:rsid w:val="00D50ED6"/>
    <w:rsid w:val="00D5233E"/>
    <w:rsid w:val="00D535D9"/>
    <w:rsid w:val="00D54070"/>
    <w:rsid w:val="00D559A2"/>
    <w:rsid w:val="00D5673C"/>
    <w:rsid w:val="00D6050B"/>
    <w:rsid w:val="00D6270A"/>
    <w:rsid w:val="00D63496"/>
    <w:rsid w:val="00D639CD"/>
    <w:rsid w:val="00D652C4"/>
    <w:rsid w:val="00D655CE"/>
    <w:rsid w:val="00D66C86"/>
    <w:rsid w:val="00D67232"/>
    <w:rsid w:val="00D70368"/>
    <w:rsid w:val="00D71A40"/>
    <w:rsid w:val="00D72AEA"/>
    <w:rsid w:val="00D731BE"/>
    <w:rsid w:val="00D7382E"/>
    <w:rsid w:val="00D7392D"/>
    <w:rsid w:val="00D7461E"/>
    <w:rsid w:val="00D74E6B"/>
    <w:rsid w:val="00D76CAC"/>
    <w:rsid w:val="00D803D0"/>
    <w:rsid w:val="00D82373"/>
    <w:rsid w:val="00D826DC"/>
    <w:rsid w:val="00D83055"/>
    <w:rsid w:val="00D830AF"/>
    <w:rsid w:val="00D8325F"/>
    <w:rsid w:val="00D83CFB"/>
    <w:rsid w:val="00D8455A"/>
    <w:rsid w:val="00D9114B"/>
    <w:rsid w:val="00D93001"/>
    <w:rsid w:val="00D945FA"/>
    <w:rsid w:val="00D94A2A"/>
    <w:rsid w:val="00DA0060"/>
    <w:rsid w:val="00DA2135"/>
    <w:rsid w:val="00DA2658"/>
    <w:rsid w:val="00DA2A53"/>
    <w:rsid w:val="00DA6E04"/>
    <w:rsid w:val="00DA6E81"/>
    <w:rsid w:val="00DB0468"/>
    <w:rsid w:val="00DB1295"/>
    <w:rsid w:val="00DB1CA2"/>
    <w:rsid w:val="00DB3D36"/>
    <w:rsid w:val="00DB4D0A"/>
    <w:rsid w:val="00DB576D"/>
    <w:rsid w:val="00DB607D"/>
    <w:rsid w:val="00DC12CD"/>
    <w:rsid w:val="00DC236D"/>
    <w:rsid w:val="00DC3337"/>
    <w:rsid w:val="00DC43F8"/>
    <w:rsid w:val="00DC499F"/>
    <w:rsid w:val="00DC49F4"/>
    <w:rsid w:val="00DC4CD2"/>
    <w:rsid w:val="00DC52AC"/>
    <w:rsid w:val="00DC5F71"/>
    <w:rsid w:val="00DC5F76"/>
    <w:rsid w:val="00DD2111"/>
    <w:rsid w:val="00DD483E"/>
    <w:rsid w:val="00DD6E96"/>
    <w:rsid w:val="00DE0D60"/>
    <w:rsid w:val="00DE1F0E"/>
    <w:rsid w:val="00DE292A"/>
    <w:rsid w:val="00DE43A7"/>
    <w:rsid w:val="00DE6592"/>
    <w:rsid w:val="00DE6F84"/>
    <w:rsid w:val="00DE7D54"/>
    <w:rsid w:val="00DF15D2"/>
    <w:rsid w:val="00DF1831"/>
    <w:rsid w:val="00DF23B9"/>
    <w:rsid w:val="00DF2598"/>
    <w:rsid w:val="00DF5A70"/>
    <w:rsid w:val="00DF660F"/>
    <w:rsid w:val="00DF6DDD"/>
    <w:rsid w:val="00E001CE"/>
    <w:rsid w:val="00E001E4"/>
    <w:rsid w:val="00E013EB"/>
    <w:rsid w:val="00E0146C"/>
    <w:rsid w:val="00E0424C"/>
    <w:rsid w:val="00E0461E"/>
    <w:rsid w:val="00E04A78"/>
    <w:rsid w:val="00E067D5"/>
    <w:rsid w:val="00E116BE"/>
    <w:rsid w:val="00E11F1C"/>
    <w:rsid w:val="00E130A3"/>
    <w:rsid w:val="00E14990"/>
    <w:rsid w:val="00E1513F"/>
    <w:rsid w:val="00E159C9"/>
    <w:rsid w:val="00E16EA1"/>
    <w:rsid w:val="00E17483"/>
    <w:rsid w:val="00E1753B"/>
    <w:rsid w:val="00E20612"/>
    <w:rsid w:val="00E210AD"/>
    <w:rsid w:val="00E21C06"/>
    <w:rsid w:val="00E2211F"/>
    <w:rsid w:val="00E22168"/>
    <w:rsid w:val="00E23211"/>
    <w:rsid w:val="00E2338B"/>
    <w:rsid w:val="00E23E6C"/>
    <w:rsid w:val="00E3097F"/>
    <w:rsid w:val="00E33575"/>
    <w:rsid w:val="00E34764"/>
    <w:rsid w:val="00E34F44"/>
    <w:rsid w:val="00E35602"/>
    <w:rsid w:val="00E35BF6"/>
    <w:rsid w:val="00E361E6"/>
    <w:rsid w:val="00E3719F"/>
    <w:rsid w:val="00E37D76"/>
    <w:rsid w:val="00E40B5B"/>
    <w:rsid w:val="00E41A2B"/>
    <w:rsid w:val="00E41BC9"/>
    <w:rsid w:val="00E42B4A"/>
    <w:rsid w:val="00E4556A"/>
    <w:rsid w:val="00E46C3C"/>
    <w:rsid w:val="00E46DC5"/>
    <w:rsid w:val="00E46F71"/>
    <w:rsid w:val="00E50168"/>
    <w:rsid w:val="00E52701"/>
    <w:rsid w:val="00E527F4"/>
    <w:rsid w:val="00E52B89"/>
    <w:rsid w:val="00E53715"/>
    <w:rsid w:val="00E54C34"/>
    <w:rsid w:val="00E55548"/>
    <w:rsid w:val="00E55C1F"/>
    <w:rsid w:val="00E57452"/>
    <w:rsid w:val="00E60490"/>
    <w:rsid w:val="00E61C81"/>
    <w:rsid w:val="00E61F67"/>
    <w:rsid w:val="00E621D9"/>
    <w:rsid w:val="00E6545E"/>
    <w:rsid w:val="00E7434E"/>
    <w:rsid w:val="00E75E02"/>
    <w:rsid w:val="00E76317"/>
    <w:rsid w:val="00E7730E"/>
    <w:rsid w:val="00E7775B"/>
    <w:rsid w:val="00E77D81"/>
    <w:rsid w:val="00E80F4A"/>
    <w:rsid w:val="00E81839"/>
    <w:rsid w:val="00E81C45"/>
    <w:rsid w:val="00E82D52"/>
    <w:rsid w:val="00E83668"/>
    <w:rsid w:val="00E861CE"/>
    <w:rsid w:val="00E87574"/>
    <w:rsid w:val="00E9163E"/>
    <w:rsid w:val="00E92791"/>
    <w:rsid w:val="00E94465"/>
    <w:rsid w:val="00E9447F"/>
    <w:rsid w:val="00E96D44"/>
    <w:rsid w:val="00E97E59"/>
    <w:rsid w:val="00EA2217"/>
    <w:rsid w:val="00EA2DD3"/>
    <w:rsid w:val="00EA3C2A"/>
    <w:rsid w:val="00EA681F"/>
    <w:rsid w:val="00EA699D"/>
    <w:rsid w:val="00EB00B2"/>
    <w:rsid w:val="00EB0225"/>
    <w:rsid w:val="00EB55AB"/>
    <w:rsid w:val="00EB5FFB"/>
    <w:rsid w:val="00EB66B6"/>
    <w:rsid w:val="00EB7A68"/>
    <w:rsid w:val="00EC11CF"/>
    <w:rsid w:val="00EC1815"/>
    <w:rsid w:val="00EC1CB6"/>
    <w:rsid w:val="00EC3090"/>
    <w:rsid w:val="00EC425A"/>
    <w:rsid w:val="00EC4CAE"/>
    <w:rsid w:val="00EC660D"/>
    <w:rsid w:val="00EC6E85"/>
    <w:rsid w:val="00ED077D"/>
    <w:rsid w:val="00ED0D8C"/>
    <w:rsid w:val="00ED24B8"/>
    <w:rsid w:val="00ED2D3A"/>
    <w:rsid w:val="00ED3AF1"/>
    <w:rsid w:val="00ED5208"/>
    <w:rsid w:val="00ED7B26"/>
    <w:rsid w:val="00EE15FA"/>
    <w:rsid w:val="00EE1D72"/>
    <w:rsid w:val="00EE207D"/>
    <w:rsid w:val="00EE31E1"/>
    <w:rsid w:val="00EE3708"/>
    <w:rsid w:val="00EE3D17"/>
    <w:rsid w:val="00EE4829"/>
    <w:rsid w:val="00EE5ADF"/>
    <w:rsid w:val="00EE6E85"/>
    <w:rsid w:val="00EE745D"/>
    <w:rsid w:val="00EF2F14"/>
    <w:rsid w:val="00EF3655"/>
    <w:rsid w:val="00EF3816"/>
    <w:rsid w:val="00EF3FC8"/>
    <w:rsid w:val="00EF406C"/>
    <w:rsid w:val="00EF6776"/>
    <w:rsid w:val="00EF7143"/>
    <w:rsid w:val="00EF752D"/>
    <w:rsid w:val="00F00852"/>
    <w:rsid w:val="00F0177B"/>
    <w:rsid w:val="00F02474"/>
    <w:rsid w:val="00F03769"/>
    <w:rsid w:val="00F069A5"/>
    <w:rsid w:val="00F069E5"/>
    <w:rsid w:val="00F070E9"/>
    <w:rsid w:val="00F1010D"/>
    <w:rsid w:val="00F119D9"/>
    <w:rsid w:val="00F12BEC"/>
    <w:rsid w:val="00F1533C"/>
    <w:rsid w:val="00F15B6F"/>
    <w:rsid w:val="00F163CA"/>
    <w:rsid w:val="00F1720A"/>
    <w:rsid w:val="00F22A21"/>
    <w:rsid w:val="00F233F0"/>
    <w:rsid w:val="00F2421D"/>
    <w:rsid w:val="00F24679"/>
    <w:rsid w:val="00F30D8B"/>
    <w:rsid w:val="00F30EC9"/>
    <w:rsid w:val="00F32979"/>
    <w:rsid w:val="00F33A52"/>
    <w:rsid w:val="00F35375"/>
    <w:rsid w:val="00F35D0C"/>
    <w:rsid w:val="00F4038F"/>
    <w:rsid w:val="00F40920"/>
    <w:rsid w:val="00F41984"/>
    <w:rsid w:val="00F423C8"/>
    <w:rsid w:val="00F44595"/>
    <w:rsid w:val="00F45080"/>
    <w:rsid w:val="00F472C8"/>
    <w:rsid w:val="00F507FC"/>
    <w:rsid w:val="00F51393"/>
    <w:rsid w:val="00F5339C"/>
    <w:rsid w:val="00F539F0"/>
    <w:rsid w:val="00F549DA"/>
    <w:rsid w:val="00F55D04"/>
    <w:rsid w:val="00F606FF"/>
    <w:rsid w:val="00F6161D"/>
    <w:rsid w:val="00F64C5B"/>
    <w:rsid w:val="00F67500"/>
    <w:rsid w:val="00F70069"/>
    <w:rsid w:val="00F71F3F"/>
    <w:rsid w:val="00F72203"/>
    <w:rsid w:val="00F7350A"/>
    <w:rsid w:val="00F73ACE"/>
    <w:rsid w:val="00F75834"/>
    <w:rsid w:val="00F75E6A"/>
    <w:rsid w:val="00F76C92"/>
    <w:rsid w:val="00F81200"/>
    <w:rsid w:val="00F829CB"/>
    <w:rsid w:val="00F83CB5"/>
    <w:rsid w:val="00F859DF"/>
    <w:rsid w:val="00F85F61"/>
    <w:rsid w:val="00F87B15"/>
    <w:rsid w:val="00F92B04"/>
    <w:rsid w:val="00F940D2"/>
    <w:rsid w:val="00F973AC"/>
    <w:rsid w:val="00F979E0"/>
    <w:rsid w:val="00FA0050"/>
    <w:rsid w:val="00FA246C"/>
    <w:rsid w:val="00FA2B00"/>
    <w:rsid w:val="00FA2B42"/>
    <w:rsid w:val="00FA6050"/>
    <w:rsid w:val="00FA6E47"/>
    <w:rsid w:val="00FA6F77"/>
    <w:rsid w:val="00FB0ADD"/>
    <w:rsid w:val="00FB0D9E"/>
    <w:rsid w:val="00FB165D"/>
    <w:rsid w:val="00FB2867"/>
    <w:rsid w:val="00FB5546"/>
    <w:rsid w:val="00FB6515"/>
    <w:rsid w:val="00FB6932"/>
    <w:rsid w:val="00FB7028"/>
    <w:rsid w:val="00FC1277"/>
    <w:rsid w:val="00FC3653"/>
    <w:rsid w:val="00FC3CC8"/>
    <w:rsid w:val="00FC4204"/>
    <w:rsid w:val="00FC487D"/>
    <w:rsid w:val="00FC4E1E"/>
    <w:rsid w:val="00FC4FD4"/>
    <w:rsid w:val="00FC7ADD"/>
    <w:rsid w:val="00FD32FD"/>
    <w:rsid w:val="00FD33B0"/>
    <w:rsid w:val="00FD380C"/>
    <w:rsid w:val="00FD3A0B"/>
    <w:rsid w:val="00FD4473"/>
    <w:rsid w:val="00FD4618"/>
    <w:rsid w:val="00FD4C91"/>
    <w:rsid w:val="00FD7E5C"/>
    <w:rsid w:val="00FE0460"/>
    <w:rsid w:val="00FE0F43"/>
    <w:rsid w:val="00FE189E"/>
    <w:rsid w:val="00FE297E"/>
    <w:rsid w:val="00FE3433"/>
    <w:rsid w:val="00FE429B"/>
    <w:rsid w:val="00FE4DDE"/>
    <w:rsid w:val="00FE775A"/>
    <w:rsid w:val="00FF03C6"/>
    <w:rsid w:val="00FF2D4B"/>
    <w:rsid w:val="00FF3618"/>
    <w:rsid w:val="00FF3752"/>
    <w:rsid w:val="00FF3913"/>
    <w:rsid w:val="00FF46C4"/>
    <w:rsid w:val="00FF5F5C"/>
    <w:rsid w:val="00FF611A"/>
    <w:rsid w:val="00FF7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3EF805"/>
  <w15:chartTrackingRefBased/>
  <w15:docId w15:val="{9B0D23D7-24FE-48D1-855C-4B046CBDE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0F4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50F4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50F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50F4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50F4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50F4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50F4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50F4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50F4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50F4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50F4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50F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50F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50F4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50F4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50F4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50F4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50F4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50F4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50F4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50F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50F4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50F4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50F4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50F4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50F4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50F4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50F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50F4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50F4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815</Words>
  <Characters>4646</Characters>
  <Application>Microsoft Office Word</Application>
  <DocSecurity>0</DocSecurity>
  <Lines>38</Lines>
  <Paragraphs>10</Paragraphs>
  <ScaleCrop>false</ScaleCrop>
  <Company/>
  <LinksUpToDate>false</LinksUpToDate>
  <CharactersWithSpaces>5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 xiao</dc:creator>
  <cp:keywords/>
  <dc:description/>
  <cp:lastModifiedBy>qin xiao</cp:lastModifiedBy>
  <cp:revision>1</cp:revision>
  <dcterms:created xsi:type="dcterms:W3CDTF">2025-06-08T07:24:00Z</dcterms:created>
  <dcterms:modified xsi:type="dcterms:W3CDTF">2025-06-08T07:26:00Z</dcterms:modified>
</cp:coreProperties>
</file>